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D1E27" w14:textId="1A87382C" w:rsidR="005E7440" w:rsidRPr="002F13C1" w:rsidRDefault="00EC3CE1" w:rsidP="00802019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Data</w:t>
      </w:r>
    </w:p>
    <w:p w14:paraId="0132F24C" w14:textId="77ECAFD4" w:rsidR="00963364" w:rsidRPr="002F13C1" w:rsidRDefault="002A71CC" w:rsidP="00802019">
      <w:pPr>
        <w:spacing w:before="120"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</w:pPr>
      <w:bookmarkStart w:id="0" w:name="_Hlk38217444"/>
      <w:bookmarkStart w:id="1" w:name="_Hlk37944439"/>
      <w:r w:rsidRPr="002F13C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>S</w:t>
      </w:r>
      <w:r w:rsidR="00963364" w:rsidRPr="002F13C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 xml:space="preserve">upplementary </w:t>
      </w:r>
      <w:r w:rsidR="00C90A75" w:rsidRPr="002F13C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>M</w:t>
      </w:r>
      <w:r w:rsidR="00963364" w:rsidRPr="002F13C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>ethods</w:t>
      </w:r>
      <w:r w:rsidRPr="002F13C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 xml:space="preserve">: </w:t>
      </w:r>
      <w:r w:rsidR="00963364" w:rsidRPr="002F13C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>OS analyses</w:t>
      </w:r>
    </w:p>
    <w:p w14:paraId="3248213B" w14:textId="09837125" w:rsidR="00963364" w:rsidRPr="002F13C1" w:rsidRDefault="00963364" w:rsidP="0080201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OS analyses were performed using the Kaplan</w:t>
      </w:r>
      <w:r w:rsidR="002548D4"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–</w:t>
      </w: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Meier method. OS median with 95% confidence intervals and mortality rates were calculated. Subgroups were compared using a </w:t>
      </w:r>
      <w:proofErr w:type="spellStart"/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logrank</w:t>
      </w:r>
      <w:proofErr w:type="spellEnd"/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 test. A multivariate analysis was performed using a Cox proportional hazard model to identify factors associated with mortality. </w:t>
      </w: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prognostic factors (sex, age</w:t>
      </w:r>
      <w:r w:rsidR="004E2C8C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tegory</w:t>
      </w: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lung cancer at inclusion, PH at inclusion and connective tissue disease-</w:t>
      </w:r>
      <w:r w:rsidR="00595EBF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sociated </w:t>
      </w: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LD at inclusion) that demonstrated associations with OS (p&lt;0.25%) were included in the multivariate model. In case of departure from assumption of this model for some prognostic factors, these factors were included in the model as stratification factors. A backward stepwise selection was then used to remove non-significant variables (p≥0.05).</w:t>
      </w:r>
      <w:r w:rsidR="007F1379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The variables includ</w:t>
      </w:r>
      <w:r w:rsidR="004E2C8C"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ed </w:t>
      </w: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in the final Cox model were gender, age in class, </w:t>
      </w:r>
      <w:r w:rsidR="00595EBF"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PH </w:t>
      </w: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at </w:t>
      </w:r>
      <w:r w:rsidR="004E2C8C"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inclusion</w:t>
      </w: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 and lung cancer at </w:t>
      </w:r>
      <w:r w:rsidR="004E2C8C"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inclusion</w:t>
      </w: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. </w:t>
      </w: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Global p-values were calculated using the Wald test. All analyses were </w:t>
      </w: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performed with SAS for Windows (v9.4; SAS Institute Inc, Cary, NC, USA).</w:t>
      </w:r>
    </w:p>
    <w:p w14:paraId="1A47454C" w14:textId="77777777" w:rsidR="008249D4" w:rsidRPr="002F13C1" w:rsidRDefault="008249D4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4686986" w14:textId="77777777" w:rsidR="00985605" w:rsidRPr="002F13C1" w:rsidRDefault="00985605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2" w:name="_Hlk31118430"/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3AE26F48" w14:textId="70811DFD" w:rsidR="00EE1FEC" w:rsidRPr="002F13C1" w:rsidRDefault="00EE1FEC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ntary Table 1</w:t>
      </w:r>
      <w:r w:rsidR="001744DA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lgorithm for identification of </w:t>
      </w:r>
      <w:r w:rsidR="00904B33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dult </w:t>
      </w:r>
      <w:r w:rsidR="00E6633C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patients with </w:t>
      </w: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Sc-ILD </w:t>
      </w:r>
      <w:bookmarkEnd w:id="2"/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3823"/>
        <w:gridCol w:w="992"/>
        <w:gridCol w:w="4302"/>
        <w:gridCol w:w="12"/>
      </w:tblGrid>
      <w:tr w:rsidR="002F13C1" w:rsidRPr="002F13C1" w14:paraId="7F7135EB" w14:textId="77777777" w:rsidTr="00311B6D">
        <w:tc>
          <w:tcPr>
            <w:tcW w:w="3823" w:type="dxa"/>
          </w:tcPr>
          <w:p w14:paraId="50D23D87" w14:textId="146BC8F0" w:rsidR="008144E2" w:rsidRPr="002F13C1" w:rsidRDefault="008144E2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ase definition criteria</w:t>
            </w:r>
            <w:r w:rsidR="00073E80"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5306" w:type="dxa"/>
            <w:gridSpan w:val="3"/>
          </w:tcPr>
          <w:p w14:paraId="2EC2BA48" w14:textId="174F1B2D" w:rsidR="008144E2" w:rsidRPr="002F13C1" w:rsidRDefault="008144E2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rresponding ICD-10 codes</w:t>
            </w:r>
          </w:p>
        </w:tc>
      </w:tr>
      <w:tr w:rsidR="002F13C1" w:rsidRPr="002F13C1" w14:paraId="082B1FC4" w14:textId="77777777" w:rsidTr="00BE459A">
        <w:tc>
          <w:tcPr>
            <w:tcW w:w="3823" w:type="dxa"/>
            <w:vMerge w:val="restart"/>
          </w:tcPr>
          <w:p w14:paraId="13676B83" w14:textId="77777777" w:rsidR="00BE459A" w:rsidRPr="002F13C1" w:rsidRDefault="00BE459A" w:rsidP="00802019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491BC645" w14:textId="01944993" w:rsidR="00BE459A" w:rsidRPr="002F13C1" w:rsidRDefault="00BE459A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≥1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spital stay with a principal, associated or related diagnosis code of SSc and/or patient who benefits from full coverage related to SSc</w:t>
            </w:r>
          </w:p>
        </w:tc>
        <w:tc>
          <w:tcPr>
            <w:tcW w:w="992" w:type="dxa"/>
          </w:tcPr>
          <w:p w14:paraId="04077F1C" w14:textId="30D73CBB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34.0</w:t>
            </w:r>
          </w:p>
        </w:tc>
        <w:tc>
          <w:tcPr>
            <w:tcW w:w="4314" w:type="dxa"/>
            <w:gridSpan w:val="2"/>
          </w:tcPr>
          <w:p w14:paraId="49922F3D" w14:textId="4C41B1D8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gressive systemic sclerosis</w:t>
            </w:r>
          </w:p>
        </w:tc>
      </w:tr>
      <w:tr w:rsidR="002F13C1" w:rsidRPr="002F13C1" w14:paraId="6707162E" w14:textId="77777777" w:rsidTr="00BE459A">
        <w:tc>
          <w:tcPr>
            <w:tcW w:w="3823" w:type="dxa"/>
            <w:vMerge/>
          </w:tcPr>
          <w:p w14:paraId="752DD809" w14:textId="77777777" w:rsidR="00BE459A" w:rsidRPr="002F13C1" w:rsidRDefault="00BE459A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AC5D7FD" w14:textId="0F507DA2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34.1</w:t>
            </w:r>
          </w:p>
        </w:tc>
        <w:tc>
          <w:tcPr>
            <w:tcW w:w="4314" w:type="dxa"/>
            <w:gridSpan w:val="2"/>
          </w:tcPr>
          <w:p w14:paraId="12FBF588" w14:textId="1DF056AB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(E)ST syndrome</w:t>
            </w:r>
          </w:p>
        </w:tc>
      </w:tr>
      <w:tr w:rsidR="002F13C1" w:rsidRPr="002F13C1" w14:paraId="4DA693C9" w14:textId="77777777" w:rsidTr="00BE459A">
        <w:tc>
          <w:tcPr>
            <w:tcW w:w="3823" w:type="dxa"/>
            <w:vMerge/>
          </w:tcPr>
          <w:p w14:paraId="16FCCDA8" w14:textId="77777777" w:rsidR="00BE459A" w:rsidRPr="002F13C1" w:rsidRDefault="00BE459A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B6A52C3" w14:textId="2839950C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34.2</w:t>
            </w:r>
          </w:p>
        </w:tc>
        <w:tc>
          <w:tcPr>
            <w:tcW w:w="4314" w:type="dxa"/>
            <w:gridSpan w:val="2"/>
          </w:tcPr>
          <w:p w14:paraId="38F5ED8A" w14:textId="4417A64E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stemic scleroderma induced by drugs and chemicals</w:t>
            </w:r>
          </w:p>
        </w:tc>
      </w:tr>
      <w:tr w:rsidR="002F13C1" w:rsidRPr="002F13C1" w14:paraId="4C846AA3" w14:textId="77777777" w:rsidTr="00BE459A">
        <w:tc>
          <w:tcPr>
            <w:tcW w:w="3823" w:type="dxa"/>
            <w:vMerge/>
          </w:tcPr>
          <w:p w14:paraId="0EAE77AF" w14:textId="77777777" w:rsidR="00BE459A" w:rsidRPr="002F13C1" w:rsidRDefault="00BE459A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6323ADB" w14:textId="5A53D9F9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34.8</w:t>
            </w:r>
          </w:p>
        </w:tc>
        <w:tc>
          <w:tcPr>
            <w:tcW w:w="4314" w:type="dxa"/>
            <w:gridSpan w:val="2"/>
          </w:tcPr>
          <w:p w14:paraId="6008CBEF" w14:textId="5DDE04EA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forms of systemic sclerosis</w:t>
            </w:r>
          </w:p>
        </w:tc>
      </w:tr>
      <w:tr w:rsidR="002F13C1" w:rsidRPr="002F13C1" w14:paraId="3AF79E45" w14:textId="77777777" w:rsidTr="00BE459A">
        <w:tc>
          <w:tcPr>
            <w:tcW w:w="3823" w:type="dxa"/>
            <w:vMerge/>
          </w:tcPr>
          <w:p w14:paraId="71C65A18" w14:textId="77777777" w:rsidR="00BE459A" w:rsidRPr="002F13C1" w:rsidRDefault="00BE459A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17B4274" w14:textId="296F6E95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34.9</w:t>
            </w:r>
          </w:p>
        </w:tc>
        <w:tc>
          <w:tcPr>
            <w:tcW w:w="4314" w:type="dxa"/>
            <w:gridSpan w:val="2"/>
          </w:tcPr>
          <w:p w14:paraId="50B1402B" w14:textId="32F22159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stemic sclerosis, unspecified</w:t>
            </w:r>
          </w:p>
        </w:tc>
      </w:tr>
      <w:tr w:rsidR="002F13C1" w:rsidRPr="002F13C1" w14:paraId="11CBD212" w14:textId="77777777" w:rsidTr="00311B6D">
        <w:trPr>
          <w:gridAfter w:val="1"/>
          <w:wAfter w:w="12" w:type="dxa"/>
        </w:trPr>
        <w:tc>
          <w:tcPr>
            <w:tcW w:w="3823" w:type="dxa"/>
            <w:vMerge w:val="restart"/>
          </w:tcPr>
          <w:p w14:paraId="57A80C3B" w14:textId="77777777" w:rsidR="00BE459A" w:rsidRPr="002F13C1" w:rsidRDefault="00BE459A" w:rsidP="00802019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bookmarkStart w:id="3" w:name="_Hlk33435023"/>
          </w:p>
          <w:p w14:paraId="1BC6A195" w14:textId="6BAFDA71" w:rsidR="00BE459A" w:rsidRPr="002F13C1" w:rsidRDefault="00BE459A" w:rsidP="008020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≥1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spital stay with a principal, associated or related diagnosis code of lung fibrosis</w:t>
            </w:r>
          </w:p>
          <w:p w14:paraId="0D18065B" w14:textId="77777777" w:rsidR="00BE459A" w:rsidRPr="002F13C1" w:rsidRDefault="00BE459A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330A885" w14:textId="66850267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17.8</w:t>
            </w:r>
          </w:p>
        </w:tc>
        <w:tc>
          <w:tcPr>
            <w:tcW w:w="4302" w:type="dxa"/>
          </w:tcPr>
          <w:p w14:paraId="7CBDA0B9" w14:textId="77777777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neumonia in other diseases classified elsewhere</w:t>
            </w:r>
          </w:p>
        </w:tc>
      </w:tr>
      <w:tr w:rsidR="002F13C1" w:rsidRPr="002F13C1" w14:paraId="50CBC882" w14:textId="77777777" w:rsidTr="00311B6D">
        <w:trPr>
          <w:gridAfter w:val="1"/>
          <w:wAfter w:w="12" w:type="dxa"/>
        </w:trPr>
        <w:tc>
          <w:tcPr>
            <w:tcW w:w="3823" w:type="dxa"/>
            <w:vMerge/>
          </w:tcPr>
          <w:p w14:paraId="5C4B1BB9" w14:textId="77777777" w:rsidR="00BE459A" w:rsidRPr="002F13C1" w:rsidRDefault="00BE459A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D39B453" w14:textId="4E1B1864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99.0</w:t>
            </w:r>
          </w:p>
        </w:tc>
        <w:tc>
          <w:tcPr>
            <w:tcW w:w="4302" w:type="dxa"/>
          </w:tcPr>
          <w:p w14:paraId="09C7CB38" w14:textId="0C431DFE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Rheumatoid lung disease</w:t>
            </w:r>
          </w:p>
        </w:tc>
      </w:tr>
      <w:tr w:rsidR="002F13C1" w:rsidRPr="002F13C1" w14:paraId="1B6C7EAB" w14:textId="77777777" w:rsidTr="00311B6D">
        <w:trPr>
          <w:gridAfter w:val="1"/>
          <w:wAfter w:w="12" w:type="dxa"/>
        </w:trPr>
        <w:tc>
          <w:tcPr>
            <w:tcW w:w="3823" w:type="dxa"/>
            <w:vMerge/>
          </w:tcPr>
          <w:p w14:paraId="0F17A5EE" w14:textId="77777777" w:rsidR="00BE459A" w:rsidRPr="002F13C1" w:rsidRDefault="00BE459A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D9E40A3" w14:textId="7E0CD714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84.0</w:t>
            </w:r>
          </w:p>
        </w:tc>
        <w:tc>
          <w:tcPr>
            <w:tcW w:w="4302" w:type="dxa"/>
          </w:tcPr>
          <w:p w14:paraId="1B22A6FA" w14:textId="77777777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veolar and </w:t>
            </w:r>
            <w:proofErr w:type="spellStart"/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ietoalveolar</w:t>
            </w:r>
            <w:proofErr w:type="spellEnd"/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nditions</w:t>
            </w:r>
          </w:p>
        </w:tc>
      </w:tr>
      <w:tr w:rsidR="002F13C1" w:rsidRPr="002F13C1" w14:paraId="2B309B1C" w14:textId="77777777" w:rsidTr="00311B6D">
        <w:trPr>
          <w:gridAfter w:val="1"/>
          <w:wAfter w:w="12" w:type="dxa"/>
        </w:trPr>
        <w:tc>
          <w:tcPr>
            <w:tcW w:w="3823" w:type="dxa"/>
            <w:vMerge/>
          </w:tcPr>
          <w:p w14:paraId="12A7623A" w14:textId="77777777" w:rsidR="00BE459A" w:rsidRPr="002F13C1" w:rsidRDefault="00BE459A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CE44540" w14:textId="4DA421A9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84.1</w:t>
            </w:r>
          </w:p>
        </w:tc>
        <w:tc>
          <w:tcPr>
            <w:tcW w:w="4302" w:type="dxa"/>
          </w:tcPr>
          <w:p w14:paraId="6C419651" w14:textId="77777777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interstitial pulmonary diseases with fibrosis</w:t>
            </w:r>
          </w:p>
        </w:tc>
      </w:tr>
      <w:tr w:rsidR="002F13C1" w:rsidRPr="002F13C1" w14:paraId="5006F00A" w14:textId="77777777" w:rsidTr="00311B6D">
        <w:trPr>
          <w:gridAfter w:val="1"/>
          <w:wAfter w:w="12" w:type="dxa"/>
        </w:trPr>
        <w:tc>
          <w:tcPr>
            <w:tcW w:w="3823" w:type="dxa"/>
            <w:vMerge/>
          </w:tcPr>
          <w:p w14:paraId="74432103" w14:textId="77777777" w:rsidR="00BE459A" w:rsidRPr="002F13C1" w:rsidRDefault="00BE459A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88854CB" w14:textId="2CAC32ED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84.8</w:t>
            </w:r>
          </w:p>
        </w:tc>
        <w:tc>
          <w:tcPr>
            <w:tcW w:w="4302" w:type="dxa"/>
          </w:tcPr>
          <w:p w14:paraId="5129EA1B" w14:textId="77777777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specified interstitial pulmonary diseases</w:t>
            </w:r>
          </w:p>
        </w:tc>
      </w:tr>
      <w:tr w:rsidR="002F13C1" w:rsidRPr="002F13C1" w14:paraId="7B49708C" w14:textId="77777777" w:rsidTr="00311B6D">
        <w:trPr>
          <w:gridAfter w:val="1"/>
          <w:wAfter w:w="12" w:type="dxa"/>
        </w:trPr>
        <w:tc>
          <w:tcPr>
            <w:tcW w:w="3823" w:type="dxa"/>
            <w:vMerge/>
          </w:tcPr>
          <w:p w14:paraId="653B7DB3" w14:textId="77777777" w:rsidR="00BE459A" w:rsidRPr="002F13C1" w:rsidRDefault="00BE459A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5EE4FF8" w14:textId="652A8277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84.9</w:t>
            </w:r>
          </w:p>
        </w:tc>
        <w:tc>
          <w:tcPr>
            <w:tcW w:w="4302" w:type="dxa"/>
          </w:tcPr>
          <w:p w14:paraId="727E888D" w14:textId="77777777" w:rsidR="00BE459A" w:rsidRPr="002F13C1" w:rsidRDefault="00BE459A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erstitial pulmonary disease, unspecified</w:t>
            </w:r>
          </w:p>
        </w:tc>
      </w:tr>
    </w:tbl>
    <w:bookmarkEnd w:id="3"/>
    <w:p w14:paraId="662986D3" w14:textId="28377F77" w:rsidR="005C3880" w:rsidRPr="002F13C1" w:rsidRDefault="00073E80" w:rsidP="00EC3CE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GB"/>
        </w:rPr>
        <w:t>*</w:t>
      </w:r>
      <w:r w:rsidR="004A2845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GB"/>
        </w:rPr>
        <w:t>Eligible</w:t>
      </w:r>
      <w:r w:rsidR="005C3880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 patients had to have ≥1 hospital stay with a </w:t>
      </w:r>
      <w:r w:rsidR="005C3880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incipal, associated or related diagnosis code of lung fibrosis AND </w:t>
      </w:r>
      <w:r w:rsidR="005C3880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GB"/>
        </w:rPr>
        <w:t>≥1 hospital stay with a diagnosis code (principal, related or associated) of SSc and/or benefits from full coverage related to SSc (patients are fully reimbursed for their claims related to SSc).</w:t>
      </w:r>
      <w:r w:rsidR="00036F83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 </w:t>
      </w:r>
      <w:r w:rsidR="004A2845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GB"/>
        </w:rPr>
        <w:t>This combination of J* and M* codes allowed identification of patients with SSc-ILD.</w:t>
      </w:r>
    </w:p>
    <w:p w14:paraId="3AAD8379" w14:textId="3B8F33AB" w:rsidR="00EE1FEC" w:rsidRPr="002F13C1" w:rsidRDefault="00E6633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CD-10, International Classification of Diseases (ICD) 10th revision; SSc, systemic sclerosis; SSc-ILD, systemic sclerosis-associated interstitial lung disease.</w:t>
      </w:r>
    </w:p>
    <w:p w14:paraId="7C88C6DB" w14:textId="77777777" w:rsidR="00EE1FEC" w:rsidRPr="002F13C1" w:rsidRDefault="00EE1FEC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3F90AC2" w14:textId="4E3578F5" w:rsidR="00AB59CD" w:rsidRPr="002F13C1" w:rsidRDefault="00AB59CD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AB59CD" w:rsidRPr="002F13C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0734ED" w14:textId="4E2A563E" w:rsidR="00EE1FEC" w:rsidRPr="002F13C1" w:rsidRDefault="004C32EB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4" w:name="_Hlk31118422"/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</w:t>
      </w:r>
      <w:r w:rsidR="00EE1FEC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</w:t>
      </w: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e</w:t>
      </w:r>
      <w:r w:rsidR="00EE1FEC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ntary Table </w:t>
      </w:r>
      <w:r w:rsidR="00311B6D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="00EE1FEC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BE459A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stimates of i</w:t>
      </w:r>
      <w:r w:rsidR="00954F24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ncidence </w:t>
      </w:r>
      <w:r w:rsidR="00EE1FEC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d </w:t>
      </w:r>
      <w:r w:rsidR="00954F24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evalence</w:t>
      </w:r>
      <w:r w:rsidR="00EE1FEC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of SSc-ILD between 2010</w:t>
      </w:r>
      <w:r w:rsidR="00F30849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30849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d </w:t>
      </w:r>
      <w:r w:rsidR="00A409FD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017</w:t>
      </w:r>
    </w:p>
    <w:bookmarkEnd w:id="4"/>
    <w:p w14:paraId="46861F78" w14:textId="77777777" w:rsidR="00EE1FEC" w:rsidRPr="002F13C1" w:rsidRDefault="00EE1FEC" w:rsidP="00802019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5295" w:type="pct"/>
        <w:tblLook w:val="04A0" w:firstRow="1" w:lastRow="0" w:firstColumn="1" w:lastColumn="0" w:noHBand="0" w:noVBand="1"/>
      </w:tblPr>
      <w:tblGrid>
        <w:gridCol w:w="1413"/>
        <w:gridCol w:w="1738"/>
        <w:gridCol w:w="1660"/>
        <w:gridCol w:w="1660"/>
        <w:gridCol w:w="1660"/>
        <w:gridCol w:w="1660"/>
        <w:gridCol w:w="1660"/>
        <w:gridCol w:w="1660"/>
        <w:gridCol w:w="1660"/>
      </w:tblGrid>
      <w:tr w:rsidR="002F13C1" w:rsidRPr="002F13C1" w14:paraId="49726050" w14:textId="77777777" w:rsidTr="00B40A31">
        <w:trPr>
          <w:trHeight w:val="267"/>
        </w:trPr>
        <w:tc>
          <w:tcPr>
            <w:tcW w:w="478" w:type="pct"/>
            <w:vMerge w:val="restart"/>
          </w:tcPr>
          <w:p w14:paraId="2272215B" w14:textId="77777777" w:rsidR="00EE1FEC" w:rsidRPr="002F13C1" w:rsidRDefault="00EE1FEC" w:rsidP="00EC3CE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bookmarkStart w:id="5" w:name="_Hlk34050401"/>
          </w:p>
        </w:tc>
        <w:tc>
          <w:tcPr>
            <w:tcW w:w="4522" w:type="pct"/>
            <w:gridSpan w:val="8"/>
          </w:tcPr>
          <w:p w14:paraId="0F76539D" w14:textId="77777777" w:rsidR="00EE1FEC" w:rsidRPr="002F13C1" w:rsidRDefault="00EE1F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Year</w:t>
            </w:r>
          </w:p>
        </w:tc>
      </w:tr>
      <w:tr w:rsidR="002F13C1" w:rsidRPr="002F13C1" w14:paraId="75B62CBE" w14:textId="77777777" w:rsidTr="00B40A31">
        <w:trPr>
          <w:trHeight w:val="252"/>
        </w:trPr>
        <w:tc>
          <w:tcPr>
            <w:tcW w:w="478" w:type="pct"/>
            <w:vMerge/>
          </w:tcPr>
          <w:p w14:paraId="43E5B255" w14:textId="77777777" w:rsidR="00EE1FEC" w:rsidRPr="002F13C1" w:rsidRDefault="00EE1FE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5DF7357A" w14:textId="77777777" w:rsidR="00EE1FEC" w:rsidRPr="002F13C1" w:rsidRDefault="00EE1F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010</w:t>
            </w:r>
          </w:p>
        </w:tc>
        <w:tc>
          <w:tcPr>
            <w:tcW w:w="562" w:type="pct"/>
          </w:tcPr>
          <w:p w14:paraId="6FCB77E9" w14:textId="77777777" w:rsidR="00EE1FEC" w:rsidRPr="002F13C1" w:rsidRDefault="00EE1F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011</w:t>
            </w:r>
          </w:p>
        </w:tc>
        <w:tc>
          <w:tcPr>
            <w:tcW w:w="562" w:type="pct"/>
          </w:tcPr>
          <w:p w14:paraId="6BC429BE" w14:textId="77777777" w:rsidR="00EE1FEC" w:rsidRPr="002F13C1" w:rsidRDefault="00EE1F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012</w:t>
            </w:r>
          </w:p>
        </w:tc>
        <w:tc>
          <w:tcPr>
            <w:tcW w:w="562" w:type="pct"/>
          </w:tcPr>
          <w:p w14:paraId="5F8240DA" w14:textId="77777777" w:rsidR="00EE1FEC" w:rsidRPr="002F13C1" w:rsidRDefault="00EE1F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013</w:t>
            </w:r>
          </w:p>
        </w:tc>
        <w:tc>
          <w:tcPr>
            <w:tcW w:w="562" w:type="pct"/>
          </w:tcPr>
          <w:p w14:paraId="22FEDB84" w14:textId="77777777" w:rsidR="00EE1FEC" w:rsidRPr="002F13C1" w:rsidRDefault="00EE1F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014</w:t>
            </w:r>
          </w:p>
        </w:tc>
        <w:tc>
          <w:tcPr>
            <w:tcW w:w="562" w:type="pct"/>
          </w:tcPr>
          <w:p w14:paraId="26381525" w14:textId="77777777" w:rsidR="00EE1FEC" w:rsidRPr="002F13C1" w:rsidRDefault="00EE1F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015</w:t>
            </w:r>
          </w:p>
        </w:tc>
        <w:tc>
          <w:tcPr>
            <w:tcW w:w="562" w:type="pct"/>
          </w:tcPr>
          <w:p w14:paraId="508FFD23" w14:textId="77777777" w:rsidR="00EE1FEC" w:rsidRPr="002F13C1" w:rsidRDefault="00EE1F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562" w:type="pct"/>
          </w:tcPr>
          <w:p w14:paraId="3EEF199B" w14:textId="77777777" w:rsidR="00EE1FEC" w:rsidRPr="002F13C1" w:rsidRDefault="00EE1F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017</w:t>
            </w:r>
          </w:p>
        </w:tc>
      </w:tr>
      <w:tr w:rsidR="002F13C1" w:rsidRPr="002F13C1" w14:paraId="0CE08D19" w14:textId="77777777" w:rsidTr="00B40A31">
        <w:trPr>
          <w:trHeight w:val="1053"/>
        </w:trPr>
        <w:tc>
          <w:tcPr>
            <w:tcW w:w="478" w:type="pct"/>
            <w:vAlign w:val="center"/>
          </w:tcPr>
          <w:p w14:paraId="1BD2378F" w14:textId="77777777" w:rsidR="00FC7E7F" w:rsidRPr="002F13C1" w:rsidRDefault="00954F24" w:rsidP="00EC3CE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Incidence rate per 100,000 </w:t>
            </w:r>
            <w:r w:rsidR="00FC7E7F"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ndividuals</w:t>
            </w:r>
          </w:p>
          <w:p w14:paraId="68DF6244" w14:textId="697DD7F1" w:rsidR="00954F24" w:rsidRPr="002F13C1" w:rsidRDefault="000956A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95%</w:t>
            </w:r>
            <w:r w:rsidR="00CB78DF"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CI)</w:t>
            </w: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88" w:type="pct"/>
            <w:vAlign w:val="center"/>
          </w:tcPr>
          <w:p w14:paraId="5CC9C49C" w14:textId="0805A4A7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8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438882D1" w14:textId="23605779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)</w:t>
            </w:r>
          </w:p>
        </w:tc>
        <w:tc>
          <w:tcPr>
            <w:tcW w:w="562" w:type="pct"/>
            <w:vAlign w:val="center"/>
          </w:tcPr>
          <w:p w14:paraId="670F6636" w14:textId="79763AF7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)</w:t>
            </w:r>
          </w:p>
        </w:tc>
        <w:tc>
          <w:tcPr>
            <w:tcW w:w="562" w:type="pct"/>
            <w:vAlign w:val="center"/>
          </w:tcPr>
          <w:p w14:paraId="54D12119" w14:textId="7460ADA4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)</w:t>
            </w:r>
          </w:p>
        </w:tc>
        <w:tc>
          <w:tcPr>
            <w:tcW w:w="562" w:type="pct"/>
            <w:vAlign w:val="center"/>
          </w:tcPr>
          <w:p w14:paraId="75EFA31B" w14:textId="627EC68B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055139A6" w14:textId="1DDF5221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DA5E4B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6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DA5E4B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8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0.</w:t>
            </w:r>
            <w:r w:rsidR="00DA5E4B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5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181D4C14" w14:textId="0FD444DB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DA5E4B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9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DA5E4B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1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0.</w:t>
            </w:r>
            <w:r w:rsidR="00DA5E4B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8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36FC6CA3" w14:textId="07F058D7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DA5E4B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3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DA5E4B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6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0.</w:t>
            </w:r>
            <w:r w:rsidR="00DA5E4B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)</w:t>
            </w:r>
          </w:p>
        </w:tc>
      </w:tr>
      <w:tr w:rsidR="002F13C1" w:rsidRPr="002F13C1" w14:paraId="0E796CB7" w14:textId="77777777" w:rsidTr="00B40A31">
        <w:trPr>
          <w:trHeight w:val="534"/>
        </w:trPr>
        <w:tc>
          <w:tcPr>
            <w:tcW w:w="478" w:type="pct"/>
            <w:vAlign w:val="center"/>
          </w:tcPr>
          <w:p w14:paraId="1D91B06E" w14:textId="77777777" w:rsidR="00954F24" w:rsidRPr="002F13C1" w:rsidRDefault="00954F24" w:rsidP="00EC3CE1">
            <w:pPr>
              <w:ind w:left="28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588" w:type="pct"/>
            <w:vAlign w:val="center"/>
          </w:tcPr>
          <w:p w14:paraId="792A3636" w14:textId="0DFA69C6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35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28–0.4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636EB60B" w14:textId="0E9BE99D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2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3</w:t>
            </w:r>
            <w:r w:rsidR="00DA5E4B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294AAAB9" w14:textId="7E87F5B7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23–0.37)</w:t>
            </w:r>
          </w:p>
        </w:tc>
        <w:tc>
          <w:tcPr>
            <w:tcW w:w="562" w:type="pct"/>
            <w:vAlign w:val="center"/>
          </w:tcPr>
          <w:p w14:paraId="3084562C" w14:textId="785F5129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3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5FEA9D17" w14:textId="16271D49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27–0.42)</w:t>
            </w:r>
          </w:p>
        </w:tc>
        <w:tc>
          <w:tcPr>
            <w:tcW w:w="562" w:type="pct"/>
            <w:vAlign w:val="center"/>
          </w:tcPr>
          <w:p w14:paraId="469963A8" w14:textId="576A290A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3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0.2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0.4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0590F7E1" w14:textId="154D2018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3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0.2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0.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8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25823008" w14:textId="275E03A3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2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0.1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0.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7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2F13C1" w:rsidRPr="002F13C1" w14:paraId="3F6EF1AB" w14:textId="77777777" w:rsidTr="00B40A31">
        <w:trPr>
          <w:trHeight w:val="519"/>
        </w:trPr>
        <w:tc>
          <w:tcPr>
            <w:tcW w:w="478" w:type="pct"/>
            <w:vAlign w:val="center"/>
          </w:tcPr>
          <w:p w14:paraId="634C58BC" w14:textId="77777777" w:rsidR="00954F24" w:rsidRPr="002F13C1" w:rsidRDefault="00954F24" w:rsidP="00EC3CE1">
            <w:pPr>
              <w:ind w:left="28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88" w:type="pct"/>
            <w:vAlign w:val="center"/>
          </w:tcPr>
          <w:p w14:paraId="02F4FD3E" w14:textId="6D1637C6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9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9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1.2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0BA3D7F1" w14:textId="6E4029EC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1.0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279FF6AC" w14:textId="39F01516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1.0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3EC6DED8" w14:textId="074EEACC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8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1.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6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6E5FE22A" w14:textId="5261DBBD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0.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EE29DD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6F7457BF" w14:textId="5FF99C62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8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0.7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0.9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5D572934" w14:textId="561435A8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7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0.6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0.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4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73D4A29A" w14:textId="0D4AEF54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9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0.5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0.</w:t>
            </w:r>
            <w:r w:rsidR="00EE29DD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9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2F13C1" w:rsidRPr="002F13C1" w14:paraId="37E5FAAA" w14:textId="77777777" w:rsidTr="00B40A31">
        <w:trPr>
          <w:trHeight w:val="801"/>
        </w:trPr>
        <w:tc>
          <w:tcPr>
            <w:tcW w:w="478" w:type="pct"/>
            <w:vAlign w:val="center"/>
          </w:tcPr>
          <w:p w14:paraId="143D2198" w14:textId="4870609F" w:rsidR="00954F24" w:rsidRPr="004D6031" w:rsidRDefault="00954F24" w:rsidP="00EC3CE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4D6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t-IT"/>
              </w:rPr>
              <w:t>Prevalence</w:t>
            </w:r>
            <w:proofErr w:type="spellEnd"/>
            <w:r w:rsidRPr="004D6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t-IT"/>
              </w:rPr>
              <w:t xml:space="preserve"> estimate per 100,000 </w:t>
            </w:r>
            <w:proofErr w:type="spellStart"/>
            <w:r w:rsidR="00FC7E7F" w:rsidRPr="004D6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t-IT"/>
              </w:rPr>
              <w:t>individuals</w:t>
            </w:r>
            <w:proofErr w:type="spellEnd"/>
          </w:p>
          <w:p w14:paraId="1E3A138D" w14:textId="13EDEB7D" w:rsidR="00CB78DF" w:rsidRPr="004D6031" w:rsidRDefault="00CB78D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t-IT"/>
              </w:rPr>
            </w:pPr>
            <w:r w:rsidRPr="004D6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t-IT"/>
              </w:rPr>
              <w:t>(95% CI)</w:t>
            </w:r>
          </w:p>
        </w:tc>
        <w:tc>
          <w:tcPr>
            <w:tcW w:w="588" w:type="pct"/>
            <w:vAlign w:val="center"/>
          </w:tcPr>
          <w:p w14:paraId="78F1A1C7" w14:textId="071C98C8" w:rsidR="00954F24" w:rsidRPr="002F13C1" w:rsidRDefault="00EF49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</w:p>
          <w:p w14:paraId="350CC750" w14:textId="3D9CFF0D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="00EF49CC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F49CC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–</w:t>
            </w:r>
            <w:r w:rsidR="00EF49CC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1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46471FA7" w14:textId="5633DB94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</w:t>
            </w:r>
            <w:r w:rsidR="00EF49CC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</w:t>
            </w:r>
            <w:r w:rsidR="00EF49CC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F49CC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EF49CC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6)</w:t>
            </w:r>
          </w:p>
        </w:tc>
        <w:tc>
          <w:tcPr>
            <w:tcW w:w="562" w:type="pct"/>
            <w:vAlign w:val="center"/>
          </w:tcPr>
          <w:p w14:paraId="31963079" w14:textId="184416AB" w:rsidR="00954F24" w:rsidRPr="002F13C1" w:rsidRDefault="00EF49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69CE4D86" w14:textId="357DB592" w:rsidR="00954F24" w:rsidRPr="002F13C1" w:rsidRDefault="00EF49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06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2A80F708" w14:textId="2179A474" w:rsidR="00954F24" w:rsidRPr="002F13C1" w:rsidRDefault="00EF49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3091B038" w14:textId="070FFD7F" w:rsidR="00954F24" w:rsidRPr="002F13C1" w:rsidRDefault="00EF49C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2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9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6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602224AA" w14:textId="60E17208" w:rsidR="00954F24" w:rsidRPr="002F13C1" w:rsidRDefault="00652D1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.70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.47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.94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18E5832C" w14:textId="62F75ED3" w:rsidR="00954F24" w:rsidRPr="002F13C1" w:rsidRDefault="00652D1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5.73 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.50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.97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2F13C1" w:rsidRPr="002F13C1" w14:paraId="45BC7C38" w14:textId="77777777" w:rsidTr="00B40A31">
        <w:trPr>
          <w:trHeight w:val="533"/>
        </w:trPr>
        <w:tc>
          <w:tcPr>
            <w:tcW w:w="478" w:type="pct"/>
            <w:vAlign w:val="center"/>
          </w:tcPr>
          <w:p w14:paraId="0CCE10C5" w14:textId="77777777" w:rsidR="00954F24" w:rsidRPr="002F13C1" w:rsidRDefault="00954F24" w:rsidP="00EC3CE1">
            <w:pPr>
              <w:ind w:left="28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588" w:type="pct"/>
            <w:vAlign w:val="center"/>
          </w:tcPr>
          <w:p w14:paraId="58661435" w14:textId="267FF8CB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1.1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1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5F220966" w14:textId="4367C2DD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1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1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37CF6738" w14:textId="29069EC7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1.4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1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2AB7AF07" w14:textId="274DD7A3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1.5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1.8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63C277A8" w14:textId="5026750E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1.6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36755940" w14:textId="032AF1B2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.9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1.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5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2.1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4EEDB155" w14:textId="1551EDA0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.0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1.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5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2.2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0FB8F5DB" w14:textId="01F9114B" w:rsidR="00954F24" w:rsidRPr="002F13C1" w:rsidRDefault="00652D1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97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1.8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2.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4</w:t>
            </w:r>
            <w:r w:rsidR="00954F24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2F13C1" w:rsidRPr="002F13C1" w14:paraId="78D415DD" w14:textId="77777777" w:rsidTr="00B40A31">
        <w:trPr>
          <w:trHeight w:val="533"/>
        </w:trPr>
        <w:tc>
          <w:tcPr>
            <w:tcW w:w="478" w:type="pct"/>
            <w:vAlign w:val="center"/>
          </w:tcPr>
          <w:p w14:paraId="6AF649E1" w14:textId="77777777" w:rsidR="00954F24" w:rsidRPr="002F13C1" w:rsidRDefault="00954F24" w:rsidP="00EC3CE1">
            <w:pPr>
              <w:ind w:left="28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88" w:type="pct"/>
            <w:vAlign w:val="center"/>
          </w:tcPr>
          <w:p w14:paraId="057D3F44" w14:textId="453E3B0E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3.5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4.0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30F0D75D" w14:textId="0725DB58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4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4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2282E573" w14:textId="2EFD2F15" w:rsidR="00954F24" w:rsidRPr="002F13C1" w:rsidRDefault="00652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4.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5.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954F2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)</w:t>
            </w:r>
          </w:p>
        </w:tc>
        <w:tc>
          <w:tcPr>
            <w:tcW w:w="562" w:type="pct"/>
            <w:vAlign w:val="center"/>
          </w:tcPr>
          <w:p w14:paraId="12A93E61" w14:textId="6047DB28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5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5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01CABB4D" w14:textId="2D4434B3" w:rsidR="00954F24" w:rsidRPr="002F13C1" w:rsidRDefault="00954F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(5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6.</w:t>
            </w:r>
            <w:r w:rsidR="00652D1E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598024F4" w14:textId="369D3247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.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5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.95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6.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5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24169663" w14:textId="705244F7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.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3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6.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4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6.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4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2" w:type="pct"/>
            <w:vAlign w:val="center"/>
          </w:tcPr>
          <w:p w14:paraId="1194141B" w14:textId="1BD2032B" w:rsidR="00954F24" w:rsidRPr="002F13C1" w:rsidRDefault="00954F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.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5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br/>
              <w:t>(6.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6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</w:t>
            </w:r>
            <w:r w:rsidR="00652D1E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.86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</w:tbl>
    <w:bookmarkEnd w:id="5"/>
    <w:p w14:paraId="788CB897" w14:textId="6B753AB5" w:rsidR="0058345A" w:rsidRPr="002F13C1" w:rsidRDefault="000C7AB6" w:rsidP="0080201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I, confidence interval</w:t>
      </w:r>
      <w:r w:rsidR="00B240DA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F30849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Sc</w:t>
      </w:r>
      <w:proofErr w:type="spellEnd"/>
      <w:r w:rsidR="00F30849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ILD, systemic sclerosis-associated interstitial lung disease</w:t>
      </w:r>
      <w:r w:rsidR="000956A7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111208FA" w14:textId="53678D99" w:rsidR="00F30849" w:rsidRPr="002F13C1" w:rsidRDefault="00F30849" w:rsidP="0080201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B57B91E" w14:textId="77777777" w:rsidR="00EE1FEC" w:rsidRPr="002F13C1" w:rsidRDefault="00EE1FEC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28F2F9C" w14:textId="77777777" w:rsidR="00EE1FEC" w:rsidRPr="002F13C1" w:rsidRDefault="00EE1FEC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250F815" w14:textId="77777777" w:rsidR="00AB59CD" w:rsidRPr="002F13C1" w:rsidRDefault="00AB59CD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AB59CD" w:rsidRPr="002F13C1" w:rsidSect="004C32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28EDB4" w14:textId="7812ED28" w:rsidR="006D6065" w:rsidRPr="002F13C1" w:rsidRDefault="006D6065" w:rsidP="006D6065">
      <w:pPr>
        <w:spacing w:after="2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6" w:name="_Hlk31118439"/>
      <w:bookmarkStart w:id="7" w:name="_Hlk31118414"/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3.  Overall survival (OS) in all patients and by</w:t>
      </w:r>
      <w:r w:rsidR="004D60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E58DE" w:rsidRPr="002F13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x</w:t>
      </w:r>
    </w:p>
    <w:bookmarkEnd w:id="6"/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366"/>
        <w:gridCol w:w="2366"/>
        <w:gridCol w:w="2366"/>
        <w:gridCol w:w="2366"/>
      </w:tblGrid>
      <w:tr w:rsidR="002F13C1" w:rsidRPr="002F13C1" w14:paraId="63E6F165" w14:textId="77777777" w:rsidTr="00354833">
        <w:trPr>
          <w:trHeight w:val="769"/>
        </w:trPr>
        <w:tc>
          <w:tcPr>
            <w:tcW w:w="2366" w:type="dxa"/>
          </w:tcPr>
          <w:p w14:paraId="6433E542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35EF1122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  <w:p w14:paraId="2F711E5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812)</w:t>
            </w:r>
          </w:p>
        </w:tc>
        <w:tc>
          <w:tcPr>
            <w:tcW w:w="2366" w:type="dxa"/>
          </w:tcPr>
          <w:p w14:paraId="21A6CDE6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male</w:t>
            </w:r>
          </w:p>
          <w:p w14:paraId="1735AA8D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2,521)</w:t>
            </w:r>
          </w:p>
        </w:tc>
        <w:tc>
          <w:tcPr>
            <w:tcW w:w="2366" w:type="dxa"/>
          </w:tcPr>
          <w:p w14:paraId="00DCAD55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l patients</w:t>
            </w:r>
          </w:p>
          <w:p w14:paraId="2CF23BA5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3,333)</w:t>
            </w:r>
          </w:p>
        </w:tc>
      </w:tr>
      <w:tr w:rsidR="002F13C1" w:rsidRPr="002F13C1" w14:paraId="4752C0E8" w14:textId="77777777" w:rsidTr="00354833">
        <w:trPr>
          <w:trHeight w:val="384"/>
        </w:trPr>
        <w:tc>
          <w:tcPr>
            <w:tcW w:w="2366" w:type="dxa"/>
          </w:tcPr>
          <w:p w14:paraId="2DC7ADD6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dian OS, years (95% CI)</w:t>
            </w:r>
          </w:p>
        </w:tc>
        <w:tc>
          <w:tcPr>
            <w:tcW w:w="2366" w:type="dxa"/>
          </w:tcPr>
          <w:p w14:paraId="6064A96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 (6.3–7.6)</w:t>
            </w:r>
          </w:p>
        </w:tc>
        <w:tc>
          <w:tcPr>
            <w:tcW w:w="2366" w:type="dxa"/>
          </w:tcPr>
          <w:p w14:paraId="10C2E8C0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2366" w:type="dxa"/>
          </w:tcPr>
          <w:p w14:paraId="2067C08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</w:p>
        </w:tc>
      </w:tr>
      <w:tr w:rsidR="002F13C1" w:rsidRPr="002F13C1" w14:paraId="64487FE8" w14:textId="77777777" w:rsidTr="00354833">
        <w:trPr>
          <w:trHeight w:val="384"/>
        </w:trPr>
        <w:tc>
          <w:tcPr>
            <w:tcW w:w="9464" w:type="dxa"/>
            <w:gridSpan w:val="4"/>
          </w:tcPr>
          <w:p w14:paraId="4CBF5C65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S</w:t>
            </w: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estimate, % (95% CI)</w:t>
            </w:r>
          </w:p>
        </w:tc>
      </w:tr>
      <w:tr w:rsidR="002F13C1" w:rsidRPr="002F13C1" w14:paraId="323A25B9" w14:textId="77777777" w:rsidTr="00354833">
        <w:trPr>
          <w:trHeight w:val="384"/>
        </w:trPr>
        <w:tc>
          <w:tcPr>
            <w:tcW w:w="2366" w:type="dxa"/>
          </w:tcPr>
          <w:p w14:paraId="4C5FD2BA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1 year</w:t>
            </w:r>
          </w:p>
        </w:tc>
        <w:tc>
          <w:tcPr>
            <w:tcW w:w="2366" w:type="dxa"/>
          </w:tcPr>
          <w:p w14:paraId="1324158C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9 (88.6–92.7)</w:t>
            </w:r>
          </w:p>
        </w:tc>
        <w:tc>
          <w:tcPr>
            <w:tcW w:w="2366" w:type="dxa"/>
          </w:tcPr>
          <w:p w14:paraId="6A5B4584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3 (93.2–95.1)</w:t>
            </w:r>
          </w:p>
        </w:tc>
        <w:tc>
          <w:tcPr>
            <w:tcW w:w="2366" w:type="dxa"/>
          </w:tcPr>
          <w:p w14:paraId="4A86D8DB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 (92.5–94.2)</w:t>
            </w:r>
          </w:p>
        </w:tc>
      </w:tr>
      <w:tr w:rsidR="002F13C1" w:rsidRPr="002F13C1" w14:paraId="48E69C68" w14:textId="77777777" w:rsidTr="00354833">
        <w:trPr>
          <w:trHeight w:val="384"/>
        </w:trPr>
        <w:tc>
          <w:tcPr>
            <w:tcW w:w="2366" w:type="dxa"/>
          </w:tcPr>
          <w:p w14:paraId="7BC5EDB7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2 years</w:t>
            </w:r>
          </w:p>
        </w:tc>
        <w:tc>
          <w:tcPr>
            <w:tcW w:w="2366" w:type="dxa"/>
          </w:tcPr>
          <w:p w14:paraId="733D789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3 (79.3–84.9)</w:t>
            </w:r>
          </w:p>
        </w:tc>
        <w:tc>
          <w:tcPr>
            <w:tcW w:w="2366" w:type="dxa"/>
          </w:tcPr>
          <w:p w14:paraId="184752E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5 (88.2–90.7)</w:t>
            </w:r>
          </w:p>
        </w:tc>
        <w:tc>
          <w:tcPr>
            <w:tcW w:w="2366" w:type="dxa"/>
          </w:tcPr>
          <w:p w14:paraId="0343537D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7 (86.5–88.9)</w:t>
            </w:r>
          </w:p>
        </w:tc>
      </w:tr>
      <w:tr w:rsidR="002F13C1" w:rsidRPr="002F13C1" w14:paraId="43765744" w14:textId="77777777" w:rsidTr="00354833">
        <w:trPr>
          <w:trHeight w:val="384"/>
        </w:trPr>
        <w:tc>
          <w:tcPr>
            <w:tcW w:w="2366" w:type="dxa"/>
          </w:tcPr>
          <w:p w14:paraId="520B0BE3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3 years</w:t>
            </w:r>
          </w:p>
        </w:tc>
        <w:tc>
          <w:tcPr>
            <w:tcW w:w="2366" w:type="dxa"/>
          </w:tcPr>
          <w:p w14:paraId="0CD3E699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1 (71.6–78.2)</w:t>
            </w:r>
          </w:p>
        </w:tc>
        <w:tc>
          <w:tcPr>
            <w:tcW w:w="2366" w:type="dxa"/>
          </w:tcPr>
          <w:p w14:paraId="38423AF9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4 (82.8–85.9)</w:t>
            </w:r>
          </w:p>
        </w:tc>
        <w:tc>
          <w:tcPr>
            <w:tcW w:w="2366" w:type="dxa"/>
          </w:tcPr>
          <w:p w14:paraId="5FDD2F8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2 (80.7–83.5)</w:t>
            </w:r>
          </w:p>
        </w:tc>
      </w:tr>
      <w:tr w:rsidR="002F13C1" w:rsidRPr="002F13C1" w14:paraId="71201168" w14:textId="77777777" w:rsidTr="00354833">
        <w:trPr>
          <w:trHeight w:val="373"/>
        </w:trPr>
        <w:tc>
          <w:tcPr>
            <w:tcW w:w="2366" w:type="dxa"/>
          </w:tcPr>
          <w:p w14:paraId="2DFEAF22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4 years</w:t>
            </w:r>
          </w:p>
        </w:tc>
        <w:tc>
          <w:tcPr>
            <w:tcW w:w="2366" w:type="dxa"/>
          </w:tcPr>
          <w:p w14:paraId="1E91869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4 (63.5–71.0)</w:t>
            </w:r>
          </w:p>
        </w:tc>
        <w:tc>
          <w:tcPr>
            <w:tcW w:w="2366" w:type="dxa"/>
          </w:tcPr>
          <w:p w14:paraId="4FE61804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3 (76.4–80.1)</w:t>
            </w:r>
          </w:p>
        </w:tc>
        <w:tc>
          <w:tcPr>
            <w:tcW w:w="2366" w:type="dxa"/>
          </w:tcPr>
          <w:p w14:paraId="49342945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8 (74.1–77.4)</w:t>
            </w:r>
          </w:p>
        </w:tc>
      </w:tr>
      <w:tr w:rsidR="002F13C1" w:rsidRPr="002F13C1" w14:paraId="70BDF8B1" w14:textId="77777777" w:rsidTr="00354833">
        <w:trPr>
          <w:trHeight w:val="384"/>
        </w:trPr>
        <w:tc>
          <w:tcPr>
            <w:tcW w:w="2366" w:type="dxa"/>
          </w:tcPr>
          <w:p w14:paraId="7648BEB6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5 years</w:t>
            </w:r>
          </w:p>
        </w:tc>
        <w:tc>
          <w:tcPr>
            <w:tcW w:w="2366" w:type="dxa"/>
          </w:tcPr>
          <w:p w14:paraId="5FC936BD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1 (56.9–65.1)</w:t>
            </w:r>
          </w:p>
        </w:tc>
        <w:tc>
          <w:tcPr>
            <w:tcW w:w="2366" w:type="dxa"/>
          </w:tcPr>
          <w:p w14:paraId="4545DCC8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7 (71.6–75.7)</w:t>
            </w:r>
          </w:p>
        </w:tc>
        <w:tc>
          <w:tcPr>
            <w:tcW w:w="2366" w:type="dxa"/>
          </w:tcPr>
          <w:p w14:paraId="2433C29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8 (68.9–72.6)</w:t>
            </w:r>
          </w:p>
        </w:tc>
      </w:tr>
      <w:tr w:rsidR="002F13C1" w:rsidRPr="002F13C1" w14:paraId="5D181B24" w14:textId="77777777" w:rsidTr="00354833">
        <w:trPr>
          <w:trHeight w:val="384"/>
        </w:trPr>
        <w:tc>
          <w:tcPr>
            <w:tcW w:w="2366" w:type="dxa"/>
          </w:tcPr>
          <w:p w14:paraId="42FAA193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6 years</w:t>
            </w:r>
          </w:p>
        </w:tc>
        <w:tc>
          <w:tcPr>
            <w:tcW w:w="2366" w:type="dxa"/>
          </w:tcPr>
          <w:p w14:paraId="2415673C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1 (50.6–59.3)</w:t>
            </w:r>
          </w:p>
        </w:tc>
        <w:tc>
          <w:tcPr>
            <w:tcW w:w="2366" w:type="dxa"/>
          </w:tcPr>
          <w:p w14:paraId="642632AD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9 (66.6–71.1)</w:t>
            </w:r>
          </w:p>
        </w:tc>
        <w:tc>
          <w:tcPr>
            <w:tcW w:w="2366" w:type="dxa"/>
          </w:tcPr>
          <w:p w14:paraId="2872F46F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 (63.5–67.6)</w:t>
            </w:r>
          </w:p>
        </w:tc>
      </w:tr>
      <w:tr w:rsidR="002F13C1" w:rsidRPr="002F13C1" w14:paraId="59D24D4E" w14:textId="77777777" w:rsidTr="00354833">
        <w:trPr>
          <w:trHeight w:val="384"/>
        </w:trPr>
        <w:tc>
          <w:tcPr>
            <w:tcW w:w="2366" w:type="dxa"/>
          </w:tcPr>
          <w:p w14:paraId="00D62599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7 years</w:t>
            </w:r>
          </w:p>
        </w:tc>
        <w:tc>
          <w:tcPr>
            <w:tcW w:w="2366" w:type="dxa"/>
          </w:tcPr>
          <w:p w14:paraId="326D192D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2 (44.5–53.8)</w:t>
            </w:r>
          </w:p>
        </w:tc>
        <w:tc>
          <w:tcPr>
            <w:tcW w:w="2366" w:type="dxa"/>
          </w:tcPr>
          <w:p w14:paraId="1E6BAED7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7 (61.2–66.2)</w:t>
            </w:r>
          </w:p>
        </w:tc>
        <w:tc>
          <w:tcPr>
            <w:tcW w:w="2366" w:type="dxa"/>
          </w:tcPr>
          <w:p w14:paraId="241F24C5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3 (58.0–62.4)</w:t>
            </w:r>
          </w:p>
        </w:tc>
      </w:tr>
      <w:tr w:rsidR="002F13C1" w:rsidRPr="002F13C1" w14:paraId="59DB1E42" w14:textId="77777777" w:rsidTr="00354833">
        <w:trPr>
          <w:trHeight w:val="373"/>
        </w:trPr>
        <w:tc>
          <w:tcPr>
            <w:tcW w:w="2366" w:type="dxa"/>
          </w:tcPr>
          <w:p w14:paraId="73EC8036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8 years</w:t>
            </w:r>
          </w:p>
        </w:tc>
        <w:tc>
          <w:tcPr>
            <w:tcW w:w="2366" w:type="dxa"/>
          </w:tcPr>
          <w:p w14:paraId="52FF9C17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4 (36.3–46.5)</w:t>
            </w:r>
          </w:p>
        </w:tc>
        <w:tc>
          <w:tcPr>
            <w:tcW w:w="2366" w:type="dxa"/>
          </w:tcPr>
          <w:p w14:paraId="3313FD97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7 (56.9–62.3)</w:t>
            </w:r>
          </w:p>
        </w:tc>
        <w:tc>
          <w:tcPr>
            <w:tcW w:w="2366" w:type="dxa"/>
          </w:tcPr>
          <w:p w14:paraId="20F45E87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3 (52.8–57.7)</w:t>
            </w:r>
          </w:p>
        </w:tc>
      </w:tr>
    </w:tbl>
    <w:p w14:paraId="4624B32D" w14:textId="0920FE1D" w:rsidR="006D6065" w:rsidRPr="002F13C1" w:rsidRDefault="006D6065" w:rsidP="006D6065">
      <w:pPr>
        <w:spacing w:after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all survival was defined as the time in </w:t>
      </w:r>
      <w:r w:rsidR="008C4282"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ars </w:t>
      </w:r>
      <w:r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the date of diagnosis of SSc-ILD to </w:t>
      </w:r>
      <w:r w:rsidR="008C4282"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ate of </w:t>
      </w:r>
      <w:r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ath due to any cause or end of study period (31 December 2017). </w:t>
      </w:r>
    </w:p>
    <w:p w14:paraId="08FAA017" w14:textId="07BD30CC" w:rsidR="006D6065" w:rsidRPr="002F13C1" w:rsidRDefault="006D6065" w:rsidP="006D6065">
      <w:pPr>
        <w:spacing w:after="200"/>
        <w:rPr>
          <w:color w:val="000000" w:themeColor="text1"/>
        </w:rPr>
      </w:pPr>
      <w:r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>CI, confidence interval; NR, not reached; OS, overall survival; SSc-ILD, systemic sclerosis-associated interstitial lung disease.</w:t>
      </w:r>
      <w:r w:rsidRPr="002F13C1">
        <w:rPr>
          <w:color w:val="000000" w:themeColor="text1"/>
        </w:rPr>
        <w:br w:type="page"/>
      </w:r>
    </w:p>
    <w:p w14:paraId="7ADC7D47" w14:textId="77777777" w:rsidR="007F15CB" w:rsidRPr="002F13C1" w:rsidRDefault="007F15CB" w:rsidP="007F15CB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ntary Table 4. Final multivariate Cox model of factors associated with mortality</w:t>
      </w:r>
    </w:p>
    <w:tbl>
      <w:tblPr>
        <w:tblStyle w:val="TableGrid"/>
        <w:tblW w:w="9130" w:type="dxa"/>
        <w:tblLook w:val="04A0" w:firstRow="1" w:lastRow="0" w:firstColumn="1" w:lastColumn="0" w:noHBand="0" w:noVBand="1"/>
      </w:tblPr>
      <w:tblGrid>
        <w:gridCol w:w="4784"/>
        <w:gridCol w:w="2539"/>
        <w:gridCol w:w="1807"/>
      </w:tblGrid>
      <w:tr w:rsidR="002F13C1" w:rsidRPr="002F13C1" w14:paraId="7E3CDAFE" w14:textId="77777777" w:rsidTr="00CD11BD">
        <w:tc>
          <w:tcPr>
            <w:tcW w:w="4784" w:type="dxa"/>
          </w:tcPr>
          <w:p w14:paraId="77BF0978" w14:textId="77777777" w:rsidR="007F15CB" w:rsidRPr="002F13C1" w:rsidRDefault="007F15CB" w:rsidP="00CD11B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arameter*</w:t>
            </w:r>
          </w:p>
        </w:tc>
        <w:tc>
          <w:tcPr>
            <w:tcW w:w="2539" w:type="dxa"/>
          </w:tcPr>
          <w:p w14:paraId="76DB4A62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Hazard ratio (95% CI)</w:t>
            </w:r>
          </w:p>
        </w:tc>
        <w:tc>
          <w:tcPr>
            <w:tcW w:w="1806" w:type="dxa"/>
          </w:tcPr>
          <w:p w14:paraId="55C1934D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lobal p-value</w:t>
            </w:r>
          </w:p>
        </w:tc>
      </w:tr>
      <w:tr w:rsidR="002F13C1" w:rsidRPr="002F13C1" w14:paraId="5BD4FDDD" w14:textId="77777777" w:rsidTr="00CD11BD">
        <w:tc>
          <w:tcPr>
            <w:tcW w:w="4784" w:type="dxa"/>
          </w:tcPr>
          <w:p w14:paraId="7FAA434C" w14:textId="77777777" w:rsidR="007F15CB" w:rsidRPr="002F13C1" w:rsidRDefault="007F15CB" w:rsidP="00CD11B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ale vs female</w:t>
            </w:r>
          </w:p>
        </w:tc>
        <w:tc>
          <w:tcPr>
            <w:tcW w:w="2539" w:type="dxa"/>
          </w:tcPr>
          <w:p w14:paraId="41E4B2B8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8 (1.55–2.04)</w:t>
            </w:r>
          </w:p>
        </w:tc>
        <w:tc>
          <w:tcPr>
            <w:tcW w:w="1806" w:type="dxa"/>
          </w:tcPr>
          <w:p w14:paraId="7DA91D46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2F13C1" w:rsidRPr="002F13C1" w14:paraId="23401944" w14:textId="77777777" w:rsidTr="00CD11BD">
        <w:tc>
          <w:tcPr>
            <w:tcW w:w="4784" w:type="dxa"/>
          </w:tcPr>
          <w:p w14:paraId="151BF5CF" w14:textId="77777777" w:rsidR="007F15CB" w:rsidRPr="002F13C1" w:rsidRDefault="007F15CB" w:rsidP="00CD11B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H vs no PH at inclusion</w:t>
            </w:r>
          </w:p>
        </w:tc>
        <w:tc>
          <w:tcPr>
            <w:tcW w:w="2539" w:type="dxa"/>
          </w:tcPr>
          <w:p w14:paraId="6CB1B69A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4 (1.37–1.98)</w:t>
            </w:r>
          </w:p>
        </w:tc>
        <w:tc>
          <w:tcPr>
            <w:tcW w:w="1806" w:type="dxa"/>
          </w:tcPr>
          <w:p w14:paraId="78B718D2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2F13C1" w:rsidRPr="002F13C1" w14:paraId="56861B61" w14:textId="77777777" w:rsidTr="00CD11BD">
        <w:tc>
          <w:tcPr>
            <w:tcW w:w="4784" w:type="dxa"/>
          </w:tcPr>
          <w:p w14:paraId="6D160B9C" w14:textId="77777777" w:rsidR="007F15CB" w:rsidRPr="002F13C1" w:rsidRDefault="007F15CB" w:rsidP="00CD11B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ung cancer vs no lung cancer at inclusion</w:t>
            </w:r>
          </w:p>
        </w:tc>
        <w:tc>
          <w:tcPr>
            <w:tcW w:w="2539" w:type="dxa"/>
          </w:tcPr>
          <w:p w14:paraId="01C84B93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9 (1.83–4.56)</w:t>
            </w:r>
          </w:p>
        </w:tc>
        <w:tc>
          <w:tcPr>
            <w:tcW w:w="1806" w:type="dxa"/>
          </w:tcPr>
          <w:p w14:paraId="7C07E917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2F13C1" w:rsidRPr="002F13C1" w14:paraId="1EAF0FBF" w14:textId="77777777" w:rsidTr="00CD11BD">
        <w:tc>
          <w:tcPr>
            <w:tcW w:w="9130" w:type="dxa"/>
            <w:gridSpan w:val="3"/>
          </w:tcPr>
          <w:p w14:paraId="71D54B1A" w14:textId="77777777" w:rsidR="007F15CB" w:rsidRPr="002F13C1" w:rsidRDefault="007F15CB" w:rsidP="00CD1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ge category*</w:t>
            </w:r>
          </w:p>
        </w:tc>
      </w:tr>
      <w:tr w:rsidR="002F13C1" w:rsidRPr="002F13C1" w14:paraId="63854C45" w14:textId="77777777" w:rsidTr="00CD11BD">
        <w:tc>
          <w:tcPr>
            <w:tcW w:w="4784" w:type="dxa"/>
          </w:tcPr>
          <w:p w14:paraId="3CFBCA0F" w14:textId="77777777" w:rsidR="007F15CB" w:rsidRPr="002F13C1" w:rsidRDefault="007F15CB" w:rsidP="00CD11B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[50–&lt;60] vs [20–50] years</w:t>
            </w:r>
          </w:p>
        </w:tc>
        <w:tc>
          <w:tcPr>
            <w:tcW w:w="2539" w:type="dxa"/>
          </w:tcPr>
          <w:p w14:paraId="228379B8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8 (1.24–2.02)</w:t>
            </w:r>
          </w:p>
        </w:tc>
        <w:tc>
          <w:tcPr>
            <w:tcW w:w="1806" w:type="dxa"/>
            <w:vMerge w:val="restart"/>
          </w:tcPr>
          <w:p w14:paraId="28E13A46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2F13C1" w:rsidRPr="002F13C1" w14:paraId="4B946F3A" w14:textId="77777777" w:rsidTr="00CD11BD">
        <w:tc>
          <w:tcPr>
            <w:tcW w:w="4784" w:type="dxa"/>
          </w:tcPr>
          <w:p w14:paraId="0BCBDFCA" w14:textId="77777777" w:rsidR="007F15CB" w:rsidRPr="002F13C1" w:rsidRDefault="007F15CB" w:rsidP="00CD11B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8" w:name="_Hlk46995015"/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[60–&lt;75] vs [20–50] years</w:t>
            </w:r>
            <w:bookmarkEnd w:id="8"/>
          </w:p>
        </w:tc>
        <w:tc>
          <w:tcPr>
            <w:tcW w:w="2539" w:type="dxa"/>
          </w:tcPr>
          <w:p w14:paraId="2755115D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3 (2.12–3.27)</w:t>
            </w:r>
          </w:p>
        </w:tc>
        <w:tc>
          <w:tcPr>
            <w:tcW w:w="1806" w:type="dxa"/>
            <w:vMerge/>
          </w:tcPr>
          <w:p w14:paraId="0587F37B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F13C1" w:rsidRPr="002F13C1" w14:paraId="3551CD0F" w14:textId="77777777" w:rsidTr="00CD11BD">
        <w:tc>
          <w:tcPr>
            <w:tcW w:w="4784" w:type="dxa"/>
          </w:tcPr>
          <w:p w14:paraId="187BF118" w14:textId="77777777" w:rsidR="007F15CB" w:rsidRPr="002F13C1" w:rsidRDefault="007F15CB" w:rsidP="00CD11B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9" w:name="_Hlk46995021"/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≥75 vs [20–50] years</w:t>
            </w:r>
            <w:bookmarkEnd w:id="9"/>
          </w:p>
        </w:tc>
        <w:tc>
          <w:tcPr>
            <w:tcW w:w="2539" w:type="dxa"/>
          </w:tcPr>
          <w:p w14:paraId="65DCE435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1 (4.32–6.78)</w:t>
            </w:r>
          </w:p>
        </w:tc>
        <w:tc>
          <w:tcPr>
            <w:tcW w:w="1806" w:type="dxa"/>
            <w:vMerge/>
          </w:tcPr>
          <w:p w14:paraId="662BB1D3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F13C1" w:rsidRPr="002F13C1" w14:paraId="6AC134D5" w14:textId="77777777" w:rsidTr="00CD11BD">
        <w:tc>
          <w:tcPr>
            <w:tcW w:w="4784" w:type="dxa"/>
          </w:tcPr>
          <w:p w14:paraId="1E349763" w14:textId="77777777" w:rsidR="007F15CB" w:rsidRPr="002F13C1" w:rsidRDefault="007F15CB" w:rsidP="00CD11B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[50–&lt;60] vs [60–&lt;75] years</w:t>
            </w:r>
          </w:p>
        </w:tc>
        <w:tc>
          <w:tcPr>
            <w:tcW w:w="2539" w:type="dxa"/>
          </w:tcPr>
          <w:p w14:paraId="62A069C2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 (0.50–0.72)</w:t>
            </w:r>
          </w:p>
        </w:tc>
        <w:tc>
          <w:tcPr>
            <w:tcW w:w="1806" w:type="dxa"/>
          </w:tcPr>
          <w:p w14:paraId="3F062B8A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F13C1" w:rsidRPr="002F13C1" w14:paraId="7C8EF23E" w14:textId="77777777" w:rsidTr="00CD11BD">
        <w:tc>
          <w:tcPr>
            <w:tcW w:w="4784" w:type="dxa"/>
          </w:tcPr>
          <w:p w14:paraId="1114B835" w14:textId="77777777" w:rsidR="007F15CB" w:rsidRPr="002F13C1" w:rsidRDefault="007F15CB" w:rsidP="00CD11B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[50–&lt;60] vs ≥75 years</w:t>
            </w:r>
          </w:p>
        </w:tc>
        <w:tc>
          <w:tcPr>
            <w:tcW w:w="2539" w:type="dxa"/>
          </w:tcPr>
          <w:p w14:paraId="62EB8126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 (0.24–0.36)</w:t>
            </w:r>
          </w:p>
        </w:tc>
        <w:tc>
          <w:tcPr>
            <w:tcW w:w="1806" w:type="dxa"/>
          </w:tcPr>
          <w:p w14:paraId="7FC67BF9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F13C1" w:rsidRPr="002F13C1" w14:paraId="475FD983" w14:textId="77777777" w:rsidTr="00CD11BD">
        <w:tc>
          <w:tcPr>
            <w:tcW w:w="4784" w:type="dxa"/>
          </w:tcPr>
          <w:p w14:paraId="12F03F38" w14:textId="77777777" w:rsidR="007F15CB" w:rsidRPr="002F13C1" w:rsidRDefault="007F15CB" w:rsidP="00CD11B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[60–&lt;75] vs ≥75 years</w:t>
            </w:r>
          </w:p>
        </w:tc>
        <w:tc>
          <w:tcPr>
            <w:tcW w:w="2539" w:type="dxa"/>
          </w:tcPr>
          <w:p w14:paraId="25B60337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 (0.42–0.57)</w:t>
            </w:r>
          </w:p>
        </w:tc>
        <w:tc>
          <w:tcPr>
            <w:tcW w:w="1806" w:type="dxa"/>
          </w:tcPr>
          <w:p w14:paraId="52A60D7A" w14:textId="77777777" w:rsidR="007F15CB" w:rsidRPr="002F13C1" w:rsidRDefault="007F15CB" w:rsidP="00CD1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43284869" w14:textId="77777777" w:rsidR="007F15CB" w:rsidRPr="002F13C1" w:rsidRDefault="007F15CB" w:rsidP="007F15C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The following comparisons were made: male vs female, patients with and without PH, patients with and without lung cancer, and all age category comparisons. </w:t>
      </w:r>
    </w:p>
    <w:p w14:paraId="7B6ECB78" w14:textId="77777777" w:rsidR="007F15CB" w:rsidRPr="002F13C1" w:rsidRDefault="007F15CB" w:rsidP="007F15C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I, confidence interval; PH, pulmonary hypertension.</w:t>
      </w:r>
    </w:p>
    <w:p w14:paraId="0005B298" w14:textId="77777777" w:rsidR="007F15CB" w:rsidRPr="002F13C1" w:rsidRDefault="007F15CB" w:rsidP="006D6065">
      <w:pPr>
        <w:spacing w:after="200"/>
        <w:rPr>
          <w:rFonts w:eastAsia="Cambria" w:cs="Times New Roman"/>
          <w:b/>
          <w:color w:val="000000" w:themeColor="text1"/>
          <w:szCs w:val="24"/>
        </w:rPr>
      </w:pPr>
    </w:p>
    <w:p w14:paraId="11DC4490" w14:textId="77777777" w:rsidR="006D6065" w:rsidRPr="002F13C1" w:rsidRDefault="006D6065" w:rsidP="006D6065">
      <w:pPr>
        <w:spacing w:after="200" w:line="276" w:lineRule="auto"/>
        <w:rPr>
          <w:color w:val="000000" w:themeColor="text1"/>
        </w:rPr>
        <w:sectPr w:rsidR="006D6065" w:rsidRPr="002F13C1" w:rsidSect="00A52FDB">
          <w:headerReference w:type="even" r:id="rId9"/>
          <w:headerReference w:type="default" r:id="rId10"/>
          <w:footerReference w:type="even" r:id="rId11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4A3EF040" w14:textId="6C0AD263" w:rsidR="006D6065" w:rsidRPr="002F13C1" w:rsidRDefault="006D6065" w:rsidP="006D6065">
      <w:pPr>
        <w:spacing w:after="2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0" w:name="_Hlk67585859"/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7F15CB" w:rsidRPr="002F13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Overall survival (OS) in all patients and by age</w:t>
      </w:r>
    </w:p>
    <w:tbl>
      <w:tblPr>
        <w:tblStyle w:val="TableGrid"/>
        <w:tblW w:w="14196" w:type="dxa"/>
        <w:tblLook w:val="04A0" w:firstRow="1" w:lastRow="0" w:firstColumn="1" w:lastColumn="0" w:noHBand="0" w:noVBand="1"/>
      </w:tblPr>
      <w:tblGrid>
        <w:gridCol w:w="2366"/>
        <w:gridCol w:w="2366"/>
        <w:gridCol w:w="2366"/>
        <w:gridCol w:w="2366"/>
        <w:gridCol w:w="2366"/>
        <w:gridCol w:w="2366"/>
      </w:tblGrid>
      <w:tr w:rsidR="002F13C1" w:rsidRPr="002F13C1" w14:paraId="2877CDF4" w14:textId="77777777" w:rsidTr="00354833">
        <w:trPr>
          <w:trHeight w:val="769"/>
        </w:trPr>
        <w:tc>
          <w:tcPr>
            <w:tcW w:w="2366" w:type="dxa"/>
          </w:tcPr>
          <w:p w14:paraId="6B9399F8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1886AD5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50 years </w:t>
            </w:r>
          </w:p>
          <w:p w14:paraId="01B3B766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753)</w:t>
            </w:r>
          </w:p>
        </w:tc>
        <w:tc>
          <w:tcPr>
            <w:tcW w:w="2366" w:type="dxa"/>
          </w:tcPr>
          <w:p w14:paraId="668F75A8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0–&lt;60 years (N=765)</w:t>
            </w:r>
          </w:p>
        </w:tc>
        <w:tc>
          <w:tcPr>
            <w:tcW w:w="2366" w:type="dxa"/>
          </w:tcPr>
          <w:p w14:paraId="28A1915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0–&lt;75 years (N=1,200)</w:t>
            </w:r>
          </w:p>
        </w:tc>
        <w:tc>
          <w:tcPr>
            <w:tcW w:w="2366" w:type="dxa"/>
          </w:tcPr>
          <w:p w14:paraId="59508E64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≥75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years </w:t>
            </w:r>
          </w:p>
          <w:p w14:paraId="0273747D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615)</w:t>
            </w:r>
          </w:p>
        </w:tc>
        <w:tc>
          <w:tcPr>
            <w:tcW w:w="2366" w:type="dxa"/>
          </w:tcPr>
          <w:p w14:paraId="224890F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l patients</w:t>
            </w:r>
          </w:p>
          <w:p w14:paraId="54ED2380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3,333)</w:t>
            </w:r>
          </w:p>
        </w:tc>
      </w:tr>
      <w:tr w:rsidR="002F13C1" w:rsidRPr="002F13C1" w14:paraId="58D22AA4" w14:textId="77777777" w:rsidTr="00354833">
        <w:trPr>
          <w:trHeight w:val="384"/>
        </w:trPr>
        <w:tc>
          <w:tcPr>
            <w:tcW w:w="2366" w:type="dxa"/>
          </w:tcPr>
          <w:p w14:paraId="1724C510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OS, years (95% CI)</w:t>
            </w:r>
          </w:p>
        </w:tc>
        <w:tc>
          <w:tcPr>
            <w:tcW w:w="2366" w:type="dxa"/>
          </w:tcPr>
          <w:p w14:paraId="78A8ABDC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2366" w:type="dxa"/>
          </w:tcPr>
          <w:p w14:paraId="79D607D6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2366" w:type="dxa"/>
          </w:tcPr>
          <w:p w14:paraId="22F792C2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 (7.3–NR)</w:t>
            </w:r>
          </w:p>
        </w:tc>
        <w:tc>
          <w:tcPr>
            <w:tcW w:w="2366" w:type="dxa"/>
          </w:tcPr>
          <w:p w14:paraId="0EC5D34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 (3.8–5.0)</w:t>
            </w:r>
          </w:p>
        </w:tc>
        <w:tc>
          <w:tcPr>
            <w:tcW w:w="2366" w:type="dxa"/>
          </w:tcPr>
          <w:p w14:paraId="56460F9F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</w:p>
        </w:tc>
      </w:tr>
      <w:tr w:rsidR="002F13C1" w:rsidRPr="002F13C1" w14:paraId="42A34523" w14:textId="77777777" w:rsidTr="00354833">
        <w:trPr>
          <w:trHeight w:val="384"/>
        </w:trPr>
        <w:tc>
          <w:tcPr>
            <w:tcW w:w="14196" w:type="dxa"/>
            <w:gridSpan w:val="6"/>
          </w:tcPr>
          <w:p w14:paraId="11BAB44A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S estimate, % (95% CI)</w:t>
            </w:r>
          </w:p>
        </w:tc>
      </w:tr>
      <w:tr w:rsidR="002F13C1" w:rsidRPr="002F13C1" w14:paraId="393EB794" w14:textId="77777777" w:rsidTr="00354833">
        <w:trPr>
          <w:trHeight w:val="384"/>
        </w:trPr>
        <w:tc>
          <w:tcPr>
            <w:tcW w:w="2366" w:type="dxa"/>
          </w:tcPr>
          <w:p w14:paraId="0CA029C8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1 year</w:t>
            </w:r>
          </w:p>
        </w:tc>
        <w:tc>
          <w:tcPr>
            <w:tcW w:w="2366" w:type="dxa"/>
          </w:tcPr>
          <w:p w14:paraId="776F9DD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 (95.9–98.3)</w:t>
            </w:r>
          </w:p>
        </w:tc>
        <w:tc>
          <w:tcPr>
            <w:tcW w:w="2366" w:type="dxa"/>
          </w:tcPr>
          <w:p w14:paraId="1008410B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7 (95.1–97.8)</w:t>
            </w:r>
          </w:p>
        </w:tc>
        <w:tc>
          <w:tcPr>
            <w:tcW w:w="2366" w:type="dxa"/>
          </w:tcPr>
          <w:p w14:paraId="27B3EBFC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5 (91.9–94.8)</w:t>
            </w:r>
          </w:p>
        </w:tc>
        <w:tc>
          <w:tcPr>
            <w:tcW w:w="2366" w:type="dxa"/>
          </w:tcPr>
          <w:p w14:paraId="3C70E3BC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0 (80.7–86.8)</w:t>
            </w:r>
          </w:p>
        </w:tc>
        <w:tc>
          <w:tcPr>
            <w:tcW w:w="2366" w:type="dxa"/>
          </w:tcPr>
          <w:p w14:paraId="51DD7E2F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 (92.5–94.2)</w:t>
            </w:r>
          </w:p>
        </w:tc>
      </w:tr>
      <w:tr w:rsidR="002F13C1" w:rsidRPr="002F13C1" w14:paraId="50BE4AB3" w14:textId="77777777" w:rsidTr="00354833">
        <w:trPr>
          <w:trHeight w:val="384"/>
        </w:trPr>
        <w:tc>
          <w:tcPr>
            <w:tcW w:w="2366" w:type="dxa"/>
          </w:tcPr>
          <w:p w14:paraId="36156ED3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2 years</w:t>
            </w:r>
          </w:p>
        </w:tc>
        <w:tc>
          <w:tcPr>
            <w:tcW w:w="2366" w:type="dxa"/>
          </w:tcPr>
          <w:p w14:paraId="6F49681F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 (93.4–96.7)</w:t>
            </w:r>
          </w:p>
        </w:tc>
        <w:tc>
          <w:tcPr>
            <w:tcW w:w="2366" w:type="dxa"/>
          </w:tcPr>
          <w:p w14:paraId="6E2C546F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 (90.8–94.7)</w:t>
            </w:r>
          </w:p>
        </w:tc>
        <w:tc>
          <w:tcPr>
            <w:tcW w:w="2366" w:type="dxa"/>
          </w:tcPr>
          <w:p w14:paraId="35B02B2C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 (83.5–87.7)</w:t>
            </w:r>
          </w:p>
        </w:tc>
        <w:tc>
          <w:tcPr>
            <w:tcW w:w="2366" w:type="dxa"/>
          </w:tcPr>
          <w:p w14:paraId="427512C6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0 (71.1–78.5)</w:t>
            </w:r>
          </w:p>
        </w:tc>
        <w:tc>
          <w:tcPr>
            <w:tcW w:w="2366" w:type="dxa"/>
          </w:tcPr>
          <w:p w14:paraId="205DFCF7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7 (86.5–88.9)</w:t>
            </w:r>
          </w:p>
        </w:tc>
      </w:tr>
      <w:tr w:rsidR="002F13C1" w:rsidRPr="002F13C1" w14:paraId="19E89811" w14:textId="77777777" w:rsidTr="00354833">
        <w:trPr>
          <w:trHeight w:val="384"/>
        </w:trPr>
        <w:tc>
          <w:tcPr>
            <w:tcW w:w="2366" w:type="dxa"/>
          </w:tcPr>
          <w:p w14:paraId="2F448CFF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3 years</w:t>
            </w:r>
          </w:p>
        </w:tc>
        <w:tc>
          <w:tcPr>
            <w:tcW w:w="2366" w:type="dxa"/>
          </w:tcPr>
          <w:p w14:paraId="73E1CF8D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7 (90.4–94.5)</w:t>
            </w:r>
          </w:p>
        </w:tc>
        <w:tc>
          <w:tcPr>
            <w:tcW w:w="2366" w:type="dxa"/>
          </w:tcPr>
          <w:p w14:paraId="38E447EA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1 (86.4–91.3)</w:t>
            </w:r>
          </w:p>
        </w:tc>
        <w:tc>
          <w:tcPr>
            <w:tcW w:w="2366" w:type="dxa"/>
          </w:tcPr>
          <w:p w14:paraId="28A7A0D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9 (76.2–81.3)</w:t>
            </w:r>
          </w:p>
        </w:tc>
        <w:tc>
          <w:tcPr>
            <w:tcW w:w="2366" w:type="dxa"/>
          </w:tcPr>
          <w:p w14:paraId="41D33BB7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2 (60.6–69.3)</w:t>
            </w:r>
          </w:p>
        </w:tc>
        <w:tc>
          <w:tcPr>
            <w:tcW w:w="2366" w:type="dxa"/>
          </w:tcPr>
          <w:p w14:paraId="5FA6B7D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2 (80.7–83.5)</w:t>
            </w:r>
          </w:p>
        </w:tc>
      </w:tr>
      <w:tr w:rsidR="002F13C1" w:rsidRPr="002F13C1" w14:paraId="72B8821E" w14:textId="77777777" w:rsidTr="00354833">
        <w:trPr>
          <w:trHeight w:val="373"/>
        </w:trPr>
        <w:tc>
          <w:tcPr>
            <w:tcW w:w="2366" w:type="dxa"/>
          </w:tcPr>
          <w:p w14:paraId="0B1E848B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4 years</w:t>
            </w:r>
          </w:p>
        </w:tc>
        <w:tc>
          <w:tcPr>
            <w:tcW w:w="2366" w:type="dxa"/>
          </w:tcPr>
          <w:p w14:paraId="2CCF7D19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2 (87.5–92.3)</w:t>
            </w:r>
          </w:p>
        </w:tc>
        <w:tc>
          <w:tcPr>
            <w:tcW w:w="2366" w:type="dxa"/>
          </w:tcPr>
          <w:p w14:paraId="2EFEEF3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0 (79.7–85.8)</w:t>
            </w:r>
          </w:p>
        </w:tc>
        <w:tc>
          <w:tcPr>
            <w:tcW w:w="2366" w:type="dxa"/>
          </w:tcPr>
          <w:p w14:paraId="052AECB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9 (68.8–74.7)</w:t>
            </w:r>
          </w:p>
        </w:tc>
        <w:tc>
          <w:tcPr>
            <w:tcW w:w="2366" w:type="dxa"/>
          </w:tcPr>
          <w:p w14:paraId="5AC8E28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6 (48.6–58.3)</w:t>
            </w:r>
          </w:p>
        </w:tc>
        <w:tc>
          <w:tcPr>
            <w:tcW w:w="2366" w:type="dxa"/>
          </w:tcPr>
          <w:p w14:paraId="67A65284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8 (74.1–77.4)</w:t>
            </w:r>
          </w:p>
        </w:tc>
      </w:tr>
      <w:tr w:rsidR="002F13C1" w:rsidRPr="002F13C1" w14:paraId="7513F524" w14:textId="77777777" w:rsidTr="00354833">
        <w:trPr>
          <w:trHeight w:val="384"/>
        </w:trPr>
        <w:tc>
          <w:tcPr>
            <w:tcW w:w="2366" w:type="dxa"/>
          </w:tcPr>
          <w:p w14:paraId="2B64B5E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5 years</w:t>
            </w:r>
          </w:p>
        </w:tc>
        <w:tc>
          <w:tcPr>
            <w:tcW w:w="2366" w:type="dxa"/>
          </w:tcPr>
          <w:p w14:paraId="51A251AD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9 (83.8–89.5)</w:t>
            </w:r>
          </w:p>
        </w:tc>
        <w:tc>
          <w:tcPr>
            <w:tcW w:w="2366" w:type="dxa"/>
          </w:tcPr>
          <w:p w14:paraId="5B244AFD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2 (74.5–81.5)</w:t>
            </w:r>
          </w:p>
        </w:tc>
        <w:tc>
          <w:tcPr>
            <w:tcW w:w="2366" w:type="dxa"/>
          </w:tcPr>
          <w:p w14:paraId="1A5DB064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3 (64.0–70.4)</w:t>
            </w:r>
          </w:p>
        </w:tc>
        <w:tc>
          <w:tcPr>
            <w:tcW w:w="2366" w:type="dxa"/>
          </w:tcPr>
          <w:p w14:paraId="1744B60F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 (39.5–49.6)</w:t>
            </w:r>
          </w:p>
        </w:tc>
        <w:tc>
          <w:tcPr>
            <w:tcW w:w="2366" w:type="dxa"/>
          </w:tcPr>
          <w:p w14:paraId="42092D19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8 (68.9–72.6)</w:t>
            </w:r>
          </w:p>
        </w:tc>
      </w:tr>
      <w:tr w:rsidR="002F13C1" w:rsidRPr="002F13C1" w14:paraId="42432871" w14:textId="77777777" w:rsidTr="00354833">
        <w:trPr>
          <w:trHeight w:val="384"/>
        </w:trPr>
        <w:tc>
          <w:tcPr>
            <w:tcW w:w="2366" w:type="dxa"/>
          </w:tcPr>
          <w:p w14:paraId="19B056D9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6 years</w:t>
            </w:r>
          </w:p>
        </w:tc>
        <w:tc>
          <w:tcPr>
            <w:tcW w:w="2366" w:type="dxa"/>
          </w:tcPr>
          <w:p w14:paraId="1D00848C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4 (78.6–85.5)</w:t>
            </w:r>
          </w:p>
        </w:tc>
        <w:tc>
          <w:tcPr>
            <w:tcW w:w="2366" w:type="dxa"/>
          </w:tcPr>
          <w:p w14:paraId="37E9ADCD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2 (70.1–77.8)</w:t>
            </w:r>
          </w:p>
        </w:tc>
        <w:tc>
          <w:tcPr>
            <w:tcW w:w="2366" w:type="dxa"/>
          </w:tcPr>
          <w:p w14:paraId="1ABD5B2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6 (58.1–65.0)</w:t>
            </w:r>
          </w:p>
        </w:tc>
        <w:tc>
          <w:tcPr>
            <w:tcW w:w="2366" w:type="dxa"/>
          </w:tcPr>
          <w:p w14:paraId="6D5DC9AB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 (32.8–43.1)</w:t>
            </w:r>
          </w:p>
        </w:tc>
        <w:tc>
          <w:tcPr>
            <w:tcW w:w="2366" w:type="dxa"/>
          </w:tcPr>
          <w:p w14:paraId="420E864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 (63.5–67.6)</w:t>
            </w:r>
          </w:p>
        </w:tc>
      </w:tr>
      <w:tr w:rsidR="002F13C1" w:rsidRPr="002F13C1" w14:paraId="406DD23F" w14:textId="77777777" w:rsidTr="00354833">
        <w:trPr>
          <w:trHeight w:val="384"/>
        </w:trPr>
        <w:tc>
          <w:tcPr>
            <w:tcW w:w="2366" w:type="dxa"/>
          </w:tcPr>
          <w:p w14:paraId="2573432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7 years</w:t>
            </w:r>
          </w:p>
        </w:tc>
        <w:tc>
          <w:tcPr>
            <w:tcW w:w="2366" w:type="dxa"/>
          </w:tcPr>
          <w:p w14:paraId="51E5042A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 (75.9–83.5)</w:t>
            </w:r>
          </w:p>
        </w:tc>
        <w:tc>
          <w:tcPr>
            <w:tcW w:w="2366" w:type="dxa"/>
          </w:tcPr>
          <w:p w14:paraId="59DDB1E6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6 (64.1–72.7)</w:t>
            </w:r>
          </w:p>
        </w:tc>
        <w:tc>
          <w:tcPr>
            <w:tcW w:w="2366" w:type="dxa"/>
          </w:tcPr>
          <w:p w14:paraId="28FE9AF3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8 (52.0–59.5)</w:t>
            </w:r>
          </w:p>
        </w:tc>
        <w:tc>
          <w:tcPr>
            <w:tcW w:w="2366" w:type="dxa"/>
          </w:tcPr>
          <w:p w14:paraId="4A8B2050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 (24.6–35.2)</w:t>
            </w:r>
          </w:p>
        </w:tc>
        <w:tc>
          <w:tcPr>
            <w:tcW w:w="2366" w:type="dxa"/>
          </w:tcPr>
          <w:p w14:paraId="56637434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3 (58.0–62.4)</w:t>
            </w:r>
          </w:p>
        </w:tc>
      </w:tr>
      <w:tr w:rsidR="002F13C1" w:rsidRPr="002F13C1" w14:paraId="112A22FC" w14:textId="77777777" w:rsidTr="00354833">
        <w:trPr>
          <w:trHeight w:val="373"/>
        </w:trPr>
        <w:tc>
          <w:tcPr>
            <w:tcW w:w="2366" w:type="dxa"/>
          </w:tcPr>
          <w:p w14:paraId="50278F2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8 years</w:t>
            </w:r>
          </w:p>
        </w:tc>
        <w:tc>
          <w:tcPr>
            <w:tcW w:w="2366" w:type="dxa"/>
          </w:tcPr>
          <w:p w14:paraId="18ACBED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9 (72.2–80.8)</w:t>
            </w:r>
          </w:p>
        </w:tc>
        <w:tc>
          <w:tcPr>
            <w:tcW w:w="2366" w:type="dxa"/>
          </w:tcPr>
          <w:p w14:paraId="3621090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7 (58.7–68.3)</w:t>
            </w:r>
          </w:p>
        </w:tc>
        <w:tc>
          <w:tcPr>
            <w:tcW w:w="2366" w:type="dxa"/>
          </w:tcPr>
          <w:p w14:paraId="2C63443B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6 (45.4–53.7)</w:t>
            </w:r>
          </w:p>
        </w:tc>
        <w:tc>
          <w:tcPr>
            <w:tcW w:w="2366" w:type="dxa"/>
          </w:tcPr>
          <w:p w14:paraId="773D4F3E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 (20.1–31.0)</w:t>
            </w:r>
          </w:p>
        </w:tc>
        <w:tc>
          <w:tcPr>
            <w:tcW w:w="2366" w:type="dxa"/>
          </w:tcPr>
          <w:p w14:paraId="0615E621" w14:textId="77777777" w:rsidR="006D6065" w:rsidRPr="002F13C1" w:rsidRDefault="006D6065" w:rsidP="00354833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3 (52.8–57.7)</w:t>
            </w:r>
          </w:p>
        </w:tc>
      </w:tr>
    </w:tbl>
    <w:p w14:paraId="188CCA5B" w14:textId="51C14546" w:rsidR="006D6065" w:rsidRPr="002F13C1" w:rsidRDefault="006D6065" w:rsidP="006D6065">
      <w:pPr>
        <w:spacing w:after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>Overall survival was defined as the time in</w:t>
      </w:r>
      <w:r w:rsidR="00223C02"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s</w:t>
      </w:r>
      <w:r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date of diagnosis of SSc-ILD </w:t>
      </w:r>
      <w:r w:rsidR="00223C02"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the date of </w:t>
      </w:r>
      <w:r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ath due to any cause or end of follow-up (31 December 2017). </w:t>
      </w:r>
    </w:p>
    <w:p w14:paraId="6C3BD05C" w14:textId="77777777" w:rsidR="006D6065" w:rsidRPr="002F13C1" w:rsidRDefault="006D6065" w:rsidP="006D60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13C1">
        <w:rPr>
          <w:rFonts w:ascii="Times New Roman" w:hAnsi="Times New Roman" w:cs="Times New Roman"/>
          <w:color w:val="000000" w:themeColor="text1"/>
          <w:sz w:val="24"/>
          <w:szCs w:val="24"/>
        </w:rPr>
        <w:t>CI, confidence interval; NR, not reached; OS, overall survival; SSc-ILD, systemic sclerosis-associated interstitial lung disease.</w:t>
      </w:r>
      <w:bookmarkEnd w:id="10"/>
    </w:p>
    <w:p w14:paraId="3EE0DA71" w14:textId="77777777" w:rsidR="006D6065" w:rsidRPr="002F13C1" w:rsidRDefault="006D6065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77522E8" w14:textId="77777777" w:rsidR="006D6065" w:rsidRPr="002F13C1" w:rsidRDefault="006D6065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F6320C4" w14:textId="77777777" w:rsidR="006D6065" w:rsidRPr="002F13C1" w:rsidRDefault="006D6065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6D6065" w:rsidRPr="002F13C1" w:rsidSect="006D606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7"/>
    <w:p w14:paraId="25950D34" w14:textId="3F024F74" w:rsidR="008D0322" w:rsidRPr="002F13C1" w:rsidRDefault="008D0322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D95A76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</w:t>
      </w: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ble </w:t>
      </w:r>
      <w:r w:rsidR="006D6065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6</w:t>
      </w:r>
      <w:r w:rsidR="00B240DA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6C5A3D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escribed medications and non-pharmacologic treatments during the study</w:t>
      </w: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F13C1" w:rsidRPr="002F13C1" w14:paraId="177DA80C" w14:textId="77777777" w:rsidTr="004A4460">
        <w:tc>
          <w:tcPr>
            <w:tcW w:w="3005" w:type="dxa"/>
            <w:vMerge w:val="restart"/>
          </w:tcPr>
          <w:p w14:paraId="4EA59F25" w14:textId="77777777" w:rsidR="00DB0A24" w:rsidRPr="002F13C1" w:rsidRDefault="00DB0A2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011" w:type="dxa"/>
            <w:gridSpan w:val="2"/>
          </w:tcPr>
          <w:p w14:paraId="7FD43400" w14:textId="77777777" w:rsidR="00DB0A24" w:rsidRPr="002F13C1" w:rsidRDefault="00DB0A24" w:rsidP="00EC3C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Sc-ILD</w:t>
            </w:r>
          </w:p>
          <w:p w14:paraId="524E0E0B" w14:textId="0ADBD4D8" w:rsidR="00DB0A24" w:rsidRPr="002F13C1" w:rsidRDefault="00DB0A24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n=3,333)</w:t>
            </w:r>
          </w:p>
        </w:tc>
      </w:tr>
      <w:tr w:rsidR="002F13C1" w:rsidRPr="002F13C1" w14:paraId="55912B13" w14:textId="77777777" w:rsidTr="0098584A">
        <w:tc>
          <w:tcPr>
            <w:tcW w:w="3005" w:type="dxa"/>
            <w:vMerge/>
          </w:tcPr>
          <w:p w14:paraId="4AA484FD" w14:textId="77777777" w:rsidR="00DB0A24" w:rsidRPr="002F13C1" w:rsidRDefault="00DB0A2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  <w:vAlign w:val="center"/>
          </w:tcPr>
          <w:p w14:paraId="248EB355" w14:textId="7731D5C2" w:rsidR="00DB0A24" w:rsidRPr="002F13C1" w:rsidRDefault="00DB0A24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atients with ≥1, n (%)</w:t>
            </w:r>
          </w:p>
        </w:tc>
        <w:tc>
          <w:tcPr>
            <w:tcW w:w="3006" w:type="dxa"/>
            <w:vAlign w:val="center"/>
          </w:tcPr>
          <w:p w14:paraId="11827A0E" w14:textId="51734868" w:rsidR="00DB0A24" w:rsidRPr="002F13C1" w:rsidRDefault="00DB0A24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an annual, n (SD)</w:t>
            </w:r>
            <w:r w:rsidR="0026298B"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</w:tr>
      <w:tr w:rsidR="002F13C1" w:rsidRPr="002F13C1" w14:paraId="363782F2" w14:textId="77777777" w:rsidTr="00254F97">
        <w:tc>
          <w:tcPr>
            <w:tcW w:w="9016" w:type="dxa"/>
            <w:gridSpan w:val="3"/>
          </w:tcPr>
          <w:p w14:paraId="08581558" w14:textId="3A611DE4" w:rsidR="00DB0A24" w:rsidRPr="002F13C1" w:rsidRDefault="00DB0A2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rug treatments</w:t>
            </w:r>
          </w:p>
        </w:tc>
      </w:tr>
      <w:tr w:rsidR="002F13C1" w:rsidRPr="002F13C1" w14:paraId="4C06B0E2" w14:textId="77777777" w:rsidTr="0098584A">
        <w:tc>
          <w:tcPr>
            <w:tcW w:w="3005" w:type="dxa"/>
            <w:vAlign w:val="center"/>
          </w:tcPr>
          <w:p w14:paraId="3D2E5663" w14:textId="389922E6" w:rsidR="006A07B4" w:rsidRPr="002F13C1" w:rsidRDefault="006A07B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Glucocorticoids (IV or oral)</w:t>
            </w:r>
          </w:p>
        </w:tc>
        <w:tc>
          <w:tcPr>
            <w:tcW w:w="3005" w:type="dxa"/>
          </w:tcPr>
          <w:p w14:paraId="35B4EFAE" w14:textId="77E5C488" w:rsidR="006A07B4" w:rsidRPr="002F13C1" w:rsidRDefault="006A07B4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470 (74.1)</w:t>
            </w:r>
          </w:p>
        </w:tc>
        <w:tc>
          <w:tcPr>
            <w:tcW w:w="3006" w:type="dxa"/>
          </w:tcPr>
          <w:p w14:paraId="795BA645" w14:textId="6F499EC9" w:rsidR="006A07B4" w:rsidRPr="002F13C1" w:rsidRDefault="00E545A0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8 (4.9)</w:t>
            </w:r>
          </w:p>
        </w:tc>
      </w:tr>
      <w:tr w:rsidR="002F13C1" w:rsidRPr="002F13C1" w14:paraId="2B5B05A2" w14:textId="77777777" w:rsidTr="0098584A">
        <w:tc>
          <w:tcPr>
            <w:tcW w:w="3005" w:type="dxa"/>
            <w:vAlign w:val="center"/>
          </w:tcPr>
          <w:p w14:paraId="37BCA5D8" w14:textId="65DCA53F" w:rsidR="006A07B4" w:rsidRPr="002F13C1" w:rsidRDefault="006A07B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ycophenolate mofetil</w:t>
            </w:r>
          </w:p>
        </w:tc>
        <w:tc>
          <w:tcPr>
            <w:tcW w:w="3005" w:type="dxa"/>
          </w:tcPr>
          <w:p w14:paraId="5B331DD8" w14:textId="44B18546" w:rsidR="006A07B4" w:rsidRPr="002F13C1" w:rsidRDefault="006A07B4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6 (21.2)</w:t>
            </w:r>
          </w:p>
        </w:tc>
        <w:tc>
          <w:tcPr>
            <w:tcW w:w="3006" w:type="dxa"/>
          </w:tcPr>
          <w:p w14:paraId="530CC128" w14:textId="6A27B66D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 (3.7)</w:t>
            </w:r>
          </w:p>
        </w:tc>
      </w:tr>
      <w:tr w:rsidR="002F13C1" w:rsidRPr="002F13C1" w14:paraId="00066968" w14:textId="77777777" w:rsidTr="0098584A">
        <w:tc>
          <w:tcPr>
            <w:tcW w:w="3005" w:type="dxa"/>
            <w:vAlign w:val="center"/>
          </w:tcPr>
          <w:p w14:paraId="5DF3D31E" w14:textId="5CBC5DF7" w:rsidR="006A07B4" w:rsidRPr="002F13C1" w:rsidRDefault="006A07B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zathioprine</w:t>
            </w:r>
          </w:p>
        </w:tc>
        <w:tc>
          <w:tcPr>
            <w:tcW w:w="3005" w:type="dxa"/>
          </w:tcPr>
          <w:p w14:paraId="6DF719BC" w14:textId="6952AF9C" w:rsidR="006A07B4" w:rsidRPr="002F13C1" w:rsidRDefault="006A07B4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9 (10.2)</w:t>
            </w:r>
          </w:p>
        </w:tc>
        <w:tc>
          <w:tcPr>
            <w:tcW w:w="3006" w:type="dxa"/>
          </w:tcPr>
          <w:p w14:paraId="3BA33A75" w14:textId="2BB74685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 (3.2)</w:t>
            </w:r>
          </w:p>
        </w:tc>
      </w:tr>
      <w:tr w:rsidR="002F13C1" w:rsidRPr="002F13C1" w14:paraId="6FB9BF14" w14:textId="77777777" w:rsidTr="0098584A">
        <w:tc>
          <w:tcPr>
            <w:tcW w:w="3005" w:type="dxa"/>
            <w:vAlign w:val="center"/>
          </w:tcPr>
          <w:p w14:paraId="11067886" w14:textId="416DC524" w:rsidR="006A07B4" w:rsidRPr="002F13C1" w:rsidRDefault="006A07B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thotrexate</w:t>
            </w:r>
          </w:p>
        </w:tc>
        <w:tc>
          <w:tcPr>
            <w:tcW w:w="3005" w:type="dxa"/>
          </w:tcPr>
          <w:p w14:paraId="404A79EF" w14:textId="2427E411" w:rsidR="006A07B4" w:rsidRPr="002F13C1" w:rsidRDefault="006A07B4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3 (6.7)</w:t>
            </w:r>
          </w:p>
        </w:tc>
        <w:tc>
          <w:tcPr>
            <w:tcW w:w="3006" w:type="dxa"/>
          </w:tcPr>
          <w:p w14:paraId="04349160" w14:textId="311B7525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 (3.2)</w:t>
            </w:r>
          </w:p>
        </w:tc>
      </w:tr>
      <w:tr w:rsidR="002F13C1" w:rsidRPr="002F13C1" w14:paraId="114C7709" w14:textId="77777777" w:rsidTr="0098584A">
        <w:tc>
          <w:tcPr>
            <w:tcW w:w="3005" w:type="dxa"/>
            <w:vAlign w:val="center"/>
          </w:tcPr>
          <w:p w14:paraId="43E44CBD" w14:textId="2B30CBF3" w:rsidR="006A07B4" w:rsidRPr="002F13C1" w:rsidRDefault="006A07B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Rituximab</w:t>
            </w:r>
          </w:p>
        </w:tc>
        <w:tc>
          <w:tcPr>
            <w:tcW w:w="3005" w:type="dxa"/>
          </w:tcPr>
          <w:p w14:paraId="2860CCD9" w14:textId="29652556" w:rsidR="006A07B4" w:rsidRPr="002F13C1" w:rsidRDefault="006A07B4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0 (3.6)</w:t>
            </w:r>
          </w:p>
        </w:tc>
        <w:tc>
          <w:tcPr>
            <w:tcW w:w="3006" w:type="dxa"/>
          </w:tcPr>
          <w:p w14:paraId="249F60AC" w14:textId="57B18538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 (1.7)</w:t>
            </w:r>
          </w:p>
        </w:tc>
      </w:tr>
      <w:tr w:rsidR="002F13C1" w:rsidRPr="002F13C1" w14:paraId="4D6225B4" w14:textId="77777777" w:rsidTr="0098584A">
        <w:tc>
          <w:tcPr>
            <w:tcW w:w="3005" w:type="dxa"/>
            <w:vAlign w:val="center"/>
          </w:tcPr>
          <w:p w14:paraId="3D7F51DC" w14:textId="0A0CE2E7" w:rsidR="006A07B4" w:rsidRPr="002F13C1" w:rsidRDefault="006A07B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yclophosphamide</w:t>
            </w:r>
          </w:p>
        </w:tc>
        <w:tc>
          <w:tcPr>
            <w:tcW w:w="3005" w:type="dxa"/>
          </w:tcPr>
          <w:p w14:paraId="58744A99" w14:textId="0DC8645B" w:rsidR="006A07B4" w:rsidRPr="002F13C1" w:rsidRDefault="00050056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 (0.6)</w:t>
            </w:r>
          </w:p>
        </w:tc>
        <w:tc>
          <w:tcPr>
            <w:tcW w:w="3006" w:type="dxa"/>
          </w:tcPr>
          <w:p w14:paraId="005EBC15" w14:textId="38BC0178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 (2.5)</w:t>
            </w:r>
          </w:p>
        </w:tc>
      </w:tr>
      <w:tr w:rsidR="002F13C1" w:rsidRPr="002F13C1" w14:paraId="6D189CB3" w14:textId="77777777" w:rsidTr="0098584A">
        <w:tc>
          <w:tcPr>
            <w:tcW w:w="3005" w:type="dxa"/>
            <w:vAlign w:val="center"/>
          </w:tcPr>
          <w:p w14:paraId="494D4D72" w14:textId="2B695F2F" w:rsidR="006A07B4" w:rsidRPr="002F13C1" w:rsidRDefault="006A07B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nti-TNFα</w:t>
            </w:r>
          </w:p>
        </w:tc>
        <w:tc>
          <w:tcPr>
            <w:tcW w:w="3005" w:type="dxa"/>
          </w:tcPr>
          <w:p w14:paraId="35A0FB96" w14:textId="5BBEBCE4" w:rsidR="006A07B4" w:rsidRPr="002F13C1" w:rsidRDefault="00050056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(1.1)</w:t>
            </w:r>
          </w:p>
        </w:tc>
        <w:tc>
          <w:tcPr>
            <w:tcW w:w="3006" w:type="dxa"/>
          </w:tcPr>
          <w:p w14:paraId="7BE075EA" w14:textId="43119E47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 (2.9)</w:t>
            </w:r>
          </w:p>
        </w:tc>
      </w:tr>
      <w:tr w:rsidR="002F13C1" w:rsidRPr="002F13C1" w14:paraId="177FE88A" w14:textId="77777777" w:rsidTr="0098584A">
        <w:tc>
          <w:tcPr>
            <w:tcW w:w="3005" w:type="dxa"/>
            <w:vAlign w:val="center"/>
          </w:tcPr>
          <w:p w14:paraId="64406142" w14:textId="04754873" w:rsidR="006A07B4" w:rsidRPr="002F13C1" w:rsidRDefault="006A07B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ocilizumab</w:t>
            </w:r>
          </w:p>
        </w:tc>
        <w:tc>
          <w:tcPr>
            <w:tcW w:w="3005" w:type="dxa"/>
          </w:tcPr>
          <w:p w14:paraId="14DFFFEA" w14:textId="2D8005B7" w:rsidR="006A07B4" w:rsidRPr="002F13C1" w:rsidRDefault="006A07B4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(0.5)</w:t>
            </w:r>
          </w:p>
        </w:tc>
        <w:tc>
          <w:tcPr>
            <w:tcW w:w="3006" w:type="dxa"/>
          </w:tcPr>
          <w:p w14:paraId="70696CCD" w14:textId="4798D3F5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 (4.2)</w:t>
            </w:r>
          </w:p>
        </w:tc>
      </w:tr>
      <w:tr w:rsidR="002F13C1" w:rsidRPr="002F13C1" w14:paraId="40E0B15D" w14:textId="77777777" w:rsidTr="0098584A">
        <w:tc>
          <w:tcPr>
            <w:tcW w:w="3005" w:type="dxa"/>
            <w:vAlign w:val="center"/>
          </w:tcPr>
          <w:p w14:paraId="2108B78C" w14:textId="22690400" w:rsidR="006A07B4" w:rsidRPr="002F13C1" w:rsidRDefault="006A07B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ntifibrotics</w:t>
            </w:r>
          </w:p>
        </w:tc>
        <w:tc>
          <w:tcPr>
            <w:tcW w:w="3005" w:type="dxa"/>
          </w:tcPr>
          <w:p w14:paraId="66763F49" w14:textId="2368161F" w:rsidR="006A07B4" w:rsidRPr="002F13C1" w:rsidRDefault="006A07B4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 (0.3)</w:t>
            </w:r>
          </w:p>
        </w:tc>
        <w:tc>
          <w:tcPr>
            <w:tcW w:w="3006" w:type="dxa"/>
          </w:tcPr>
          <w:p w14:paraId="6166D405" w14:textId="754DBB9C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 (4.3)</w:t>
            </w:r>
          </w:p>
        </w:tc>
      </w:tr>
      <w:tr w:rsidR="002F13C1" w:rsidRPr="002F13C1" w14:paraId="0F60DEE7" w14:textId="77777777" w:rsidTr="00254F97">
        <w:tc>
          <w:tcPr>
            <w:tcW w:w="9016" w:type="dxa"/>
            <w:gridSpan w:val="3"/>
            <w:vAlign w:val="center"/>
          </w:tcPr>
          <w:p w14:paraId="4A99F535" w14:textId="522B168B" w:rsidR="00DB0A24" w:rsidRPr="002F13C1" w:rsidRDefault="00DB0A24" w:rsidP="008020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on-pharmacologic treatment</w:t>
            </w:r>
          </w:p>
        </w:tc>
      </w:tr>
      <w:tr w:rsidR="002F13C1" w:rsidRPr="002F13C1" w14:paraId="6F2BBFE8" w14:textId="77777777" w:rsidTr="0098584A">
        <w:tc>
          <w:tcPr>
            <w:tcW w:w="3005" w:type="dxa"/>
            <w:vAlign w:val="center"/>
          </w:tcPr>
          <w:p w14:paraId="125405EF" w14:textId="5A517E02" w:rsidR="006A07B4" w:rsidRPr="002F13C1" w:rsidRDefault="006A07B4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upplemental oxygen use</w:t>
            </w:r>
          </w:p>
        </w:tc>
        <w:tc>
          <w:tcPr>
            <w:tcW w:w="3005" w:type="dxa"/>
            <w:vAlign w:val="center"/>
          </w:tcPr>
          <w:p w14:paraId="3C745646" w14:textId="178DC802" w:rsidR="006A07B4" w:rsidRPr="002F13C1" w:rsidRDefault="006A07B4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0 (16.2)</w:t>
            </w:r>
          </w:p>
        </w:tc>
        <w:tc>
          <w:tcPr>
            <w:tcW w:w="3006" w:type="dxa"/>
          </w:tcPr>
          <w:p w14:paraId="561E9AF6" w14:textId="6198ADB4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7 (12.</w:t>
            </w:r>
            <w:r w:rsidR="009C0788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2F13C1" w:rsidRPr="002F13C1" w14:paraId="73D5F888" w14:textId="77777777" w:rsidTr="0098584A">
        <w:tc>
          <w:tcPr>
            <w:tcW w:w="3005" w:type="dxa"/>
            <w:vAlign w:val="center"/>
          </w:tcPr>
          <w:p w14:paraId="7C6E20BD" w14:textId="120C7383" w:rsidR="006A07B4" w:rsidRPr="002F13C1" w:rsidRDefault="00093EF3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Palliative care </w:t>
            </w:r>
          </w:p>
        </w:tc>
        <w:tc>
          <w:tcPr>
            <w:tcW w:w="3005" w:type="dxa"/>
            <w:vAlign w:val="center"/>
          </w:tcPr>
          <w:p w14:paraId="27EADD6F" w14:textId="5953B847" w:rsidR="006A07B4" w:rsidRPr="002F13C1" w:rsidRDefault="00093EF3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0 (7.8)</w:t>
            </w:r>
          </w:p>
        </w:tc>
        <w:tc>
          <w:tcPr>
            <w:tcW w:w="3006" w:type="dxa"/>
          </w:tcPr>
          <w:p w14:paraId="783DBF04" w14:textId="4292FF75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 (3.1)</w:t>
            </w:r>
          </w:p>
        </w:tc>
      </w:tr>
      <w:tr w:rsidR="002F13C1" w:rsidRPr="002F13C1" w14:paraId="756A3051" w14:textId="77777777" w:rsidTr="00DB0A24">
        <w:trPr>
          <w:trHeight w:val="60"/>
        </w:trPr>
        <w:tc>
          <w:tcPr>
            <w:tcW w:w="3005" w:type="dxa"/>
            <w:vAlign w:val="center"/>
          </w:tcPr>
          <w:p w14:paraId="72AC71D0" w14:textId="5A0CBCF8" w:rsidR="006A07B4" w:rsidRPr="002F13C1" w:rsidRDefault="00093EF3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Hematopoietic stem cells transplantation </w:t>
            </w:r>
          </w:p>
        </w:tc>
        <w:tc>
          <w:tcPr>
            <w:tcW w:w="3005" w:type="dxa"/>
            <w:vAlign w:val="center"/>
          </w:tcPr>
          <w:p w14:paraId="5C9734DE" w14:textId="19B5EE89" w:rsidR="006A07B4" w:rsidRPr="002F13C1" w:rsidRDefault="00093EF3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 (0.7)</w:t>
            </w:r>
          </w:p>
        </w:tc>
        <w:tc>
          <w:tcPr>
            <w:tcW w:w="3006" w:type="dxa"/>
          </w:tcPr>
          <w:p w14:paraId="2FD40FAD" w14:textId="00D7DECC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 (0.4)</w:t>
            </w:r>
          </w:p>
        </w:tc>
      </w:tr>
      <w:tr w:rsidR="002F13C1" w:rsidRPr="002F13C1" w14:paraId="79007826" w14:textId="77777777" w:rsidTr="0098584A">
        <w:tc>
          <w:tcPr>
            <w:tcW w:w="3005" w:type="dxa"/>
            <w:vAlign w:val="center"/>
          </w:tcPr>
          <w:p w14:paraId="05CC96C7" w14:textId="7101D5A8" w:rsidR="006A07B4" w:rsidRPr="002F13C1" w:rsidRDefault="00093EF3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Lung transplantation</w:t>
            </w:r>
          </w:p>
        </w:tc>
        <w:tc>
          <w:tcPr>
            <w:tcW w:w="3005" w:type="dxa"/>
            <w:vAlign w:val="center"/>
          </w:tcPr>
          <w:p w14:paraId="14C113CE" w14:textId="63F3C413" w:rsidR="006A07B4" w:rsidRPr="002F13C1" w:rsidRDefault="00093EF3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 (0.5)</w:t>
            </w:r>
          </w:p>
        </w:tc>
        <w:tc>
          <w:tcPr>
            <w:tcW w:w="3006" w:type="dxa"/>
          </w:tcPr>
          <w:p w14:paraId="4E219290" w14:textId="6C367D6D" w:rsidR="006A07B4" w:rsidRPr="002F13C1" w:rsidRDefault="00DB0A24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 (0.3)</w:t>
            </w:r>
          </w:p>
        </w:tc>
      </w:tr>
    </w:tbl>
    <w:p w14:paraId="517CEF8B" w14:textId="35BA5434" w:rsidR="0026298B" w:rsidRPr="002F13C1" w:rsidRDefault="00FB05E0" w:rsidP="0080201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V, intravenous;</w:t>
      </w:r>
      <w:r w:rsidR="0026298B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409FD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D, standard deviation; </w:t>
      </w:r>
      <w:r w:rsidR="0026298B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Sc-ILD, systemic sclerosis-associated interstitial lung disease;</w:t>
      </w:r>
      <w:r w:rsidR="00DB0A24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93EF3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NF, tumor necrosis factor.</w:t>
      </w:r>
      <w:r w:rsidR="0026298B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*Among patients with at least one.</w:t>
      </w:r>
    </w:p>
    <w:p w14:paraId="544E9232" w14:textId="6624C579" w:rsidR="00595EBF" w:rsidRPr="002F13C1" w:rsidRDefault="00595EBF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54EFAAA5" w14:textId="54AA037C" w:rsidR="00ED542B" w:rsidRPr="002F13C1" w:rsidRDefault="0069138D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6D6065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7</w:t>
      </w:r>
      <w:r w:rsidR="00B240DA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763EC0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Healthcare resource utili</w:t>
      </w:r>
      <w:r w:rsidR="002548D4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z</w:t>
      </w:r>
      <w:r w:rsidR="00763EC0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tion during </w:t>
      </w:r>
      <w:r w:rsidR="001D7EAD"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he study period</w:t>
      </w:r>
    </w:p>
    <w:tbl>
      <w:tblPr>
        <w:tblStyle w:val="TableGrid"/>
        <w:tblW w:w="9026" w:type="dxa"/>
        <w:tblInd w:w="-5" w:type="dxa"/>
        <w:tblLook w:val="04A0" w:firstRow="1" w:lastRow="0" w:firstColumn="1" w:lastColumn="0" w:noHBand="0" w:noVBand="1"/>
      </w:tblPr>
      <w:tblGrid>
        <w:gridCol w:w="3005"/>
        <w:gridCol w:w="3005"/>
        <w:gridCol w:w="3016"/>
      </w:tblGrid>
      <w:tr w:rsidR="002F13C1" w:rsidRPr="002F13C1" w14:paraId="1609922A" w14:textId="77777777" w:rsidTr="0098584A">
        <w:tc>
          <w:tcPr>
            <w:tcW w:w="3005" w:type="dxa"/>
            <w:vMerge w:val="restart"/>
          </w:tcPr>
          <w:p w14:paraId="42259EA0" w14:textId="77777777" w:rsidR="004A4460" w:rsidRPr="002F13C1" w:rsidRDefault="004A4460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021" w:type="dxa"/>
            <w:gridSpan w:val="2"/>
          </w:tcPr>
          <w:p w14:paraId="6690E2EF" w14:textId="77777777" w:rsidR="004A4460" w:rsidRPr="002F13C1" w:rsidRDefault="004A4460" w:rsidP="00EC3C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Sc-ILD</w:t>
            </w:r>
          </w:p>
          <w:p w14:paraId="4A901F32" w14:textId="54B100B0" w:rsidR="004A4460" w:rsidRPr="002F13C1" w:rsidRDefault="004A4460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n=3,333)</w:t>
            </w:r>
          </w:p>
        </w:tc>
      </w:tr>
      <w:tr w:rsidR="002F13C1" w:rsidRPr="002F13C1" w14:paraId="4BD73564" w14:textId="77777777" w:rsidTr="0098584A">
        <w:tc>
          <w:tcPr>
            <w:tcW w:w="3005" w:type="dxa"/>
            <w:vMerge/>
            <w:vAlign w:val="center"/>
          </w:tcPr>
          <w:p w14:paraId="338A337D" w14:textId="77777777" w:rsidR="004A4460" w:rsidRPr="002F13C1" w:rsidRDefault="004A4460" w:rsidP="008020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57E60206" w14:textId="6EF1C735" w:rsidR="004A4460" w:rsidRPr="002F13C1" w:rsidRDefault="004A4460" w:rsidP="008020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tients with </w:t>
            </w:r>
            <w:r w:rsidRPr="002F13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≥1, n (%)</w:t>
            </w:r>
          </w:p>
        </w:tc>
        <w:tc>
          <w:tcPr>
            <w:tcW w:w="3016" w:type="dxa"/>
            <w:vAlign w:val="center"/>
          </w:tcPr>
          <w:p w14:paraId="2DE88230" w14:textId="77F6E866" w:rsidR="004A4460" w:rsidRPr="002F13C1" w:rsidRDefault="004A4460" w:rsidP="008020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 annual, n (SD)*</w:t>
            </w:r>
          </w:p>
        </w:tc>
      </w:tr>
      <w:tr w:rsidR="002F13C1" w:rsidRPr="002F13C1" w14:paraId="2066A699" w14:textId="77777777" w:rsidTr="00A97258">
        <w:tc>
          <w:tcPr>
            <w:tcW w:w="6010" w:type="dxa"/>
            <w:gridSpan w:val="2"/>
            <w:vAlign w:val="center"/>
          </w:tcPr>
          <w:p w14:paraId="399DD9CD" w14:textId="060A53EF" w:rsidR="00763EC0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edical visits</w:t>
            </w:r>
          </w:p>
        </w:tc>
        <w:tc>
          <w:tcPr>
            <w:tcW w:w="3016" w:type="dxa"/>
            <w:vAlign w:val="center"/>
          </w:tcPr>
          <w:p w14:paraId="77B97266" w14:textId="77777777" w:rsidR="00763EC0" w:rsidRPr="002F13C1" w:rsidRDefault="00763EC0" w:rsidP="008020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F13C1" w:rsidRPr="002F13C1" w14:paraId="7E3308F2" w14:textId="77777777" w:rsidTr="0098584A">
        <w:tc>
          <w:tcPr>
            <w:tcW w:w="3005" w:type="dxa"/>
            <w:vAlign w:val="center"/>
          </w:tcPr>
          <w:p w14:paraId="40525C11" w14:textId="7997D23A" w:rsidR="00093EF3" w:rsidRPr="002F13C1" w:rsidRDefault="00093EF3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ral practitioners’ visits</w:t>
            </w:r>
          </w:p>
        </w:tc>
        <w:tc>
          <w:tcPr>
            <w:tcW w:w="3005" w:type="dxa"/>
          </w:tcPr>
          <w:p w14:paraId="32A2CA86" w14:textId="07046AC6" w:rsidR="00093EF3" w:rsidRPr="002F13C1" w:rsidRDefault="00093EF3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190 (95.7)</w:t>
            </w:r>
          </w:p>
        </w:tc>
        <w:tc>
          <w:tcPr>
            <w:tcW w:w="3016" w:type="dxa"/>
            <w:vAlign w:val="center"/>
          </w:tcPr>
          <w:p w14:paraId="2A40420F" w14:textId="31D32C0C" w:rsidR="00093EF3" w:rsidRPr="002F13C1" w:rsidRDefault="00093EF3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2 (8.1)</w:t>
            </w:r>
          </w:p>
        </w:tc>
      </w:tr>
      <w:tr w:rsidR="002F13C1" w:rsidRPr="002F13C1" w14:paraId="2055BB31" w14:textId="77777777" w:rsidTr="0098584A">
        <w:tc>
          <w:tcPr>
            <w:tcW w:w="3005" w:type="dxa"/>
            <w:vAlign w:val="center"/>
          </w:tcPr>
          <w:p w14:paraId="06EB2168" w14:textId="5068F50E" w:rsidR="00093EF3" w:rsidRPr="002F13C1" w:rsidRDefault="00093EF3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rsing acts</w:t>
            </w:r>
          </w:p>
        </w:tc>
        <w:tc>
          <w:tcPr>
            <w:tcW w:w="3005" w:type="dxa"/>
          </w:tcPr>
          <w:p w14:paraId="056D3F11" w14:textId="4F80E992" w:rsidR="00093EF3" w:rsidRPr="002F13C1" w:rsidRDefault="00093EF3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906 (87.2)</w:t>
            </w:r>
          </w:p>
        </w:tc>
        <w:tc>
          <w:tcPr>
            <w:tcW w:w="3016" w:type="dxa"/>
            <w:vAlign w:val="center"/>
          </w:tcPr>
          <w:p w14:paraId="4B193010" w14:textId="0D4DA799" w:rsidR="00093EF3" w:rsidRPr="002F13C1" w:rsidRDefault="00093EF3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2 (72.1)</w:t>
            </w:r>
          </w:p>
        </w:tc>
      </w:tr>
      <w:tr w:rsidR="002F13C1" w:rsidRPr="002F13C1" w14:paraId="73A71B68" w14:textId="77777777" w:rsidTr="0098584A">
        <w:tc>
          <w:tcPr>
            <w:tcW w:w="3005" w:type="dxa"/>
            <w:vAlign w:val="center"/>
          </w:tcPr>
          <w:p w14:paraId="11B47648" w14:textId="102A2FEA" w:rsidR="00093EF3" w:rsidRPr="002F13C1" w:rsidRDefault="00093EF3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ysiotherapy acts</w:t>
            </w:r>
          </w:p>
        </w:tc>
        <w:tc>
          <w:tcPr>
            <w:tcW w:w="3005" w:type="dxa"/>
          </w:tcPr>
          <w:p w14:paraId="532A5749" w14:textId="1102659E" w:rsidR="00093EF3" w:rsidRPr="002F13C1" w:rsidRDefault="00093EF3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189 (65.7)</w:t>
            </w:r>
          </w:p>
        </w:tc>
        <w:tc>
          <w:tcPr>
            <w:tcW w:w="3016" w:type="dxa"/>
            <w:vAlign w:val="center"/>
          </w:tcPr>
          <w:p w14:paraId="1A636F07" w14:textId="1F63560C" w:rsidR="00093EF3" w:rsidRPr="002F13C1" w:rsidRDefault="00093EF3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4 (35.2)</w:t>
            </w:r>
          </w:p>
        </w:tc>
      </w:tr>
      <w:tr w:rsidR="002F13C1" w:rsidRPr="002F13C1" w14:paraId="626FC5C2" w14:textId="77777777" w:rsidTr="0098584A">
        <w:tc>
          <w:tcPr>
            <w:tcW w:w="3005" w:type="dxa"/>
            <w:vAlign w:val="center"/>
          </w:tcPr>
          <w:p w14:paraId="6CD36A00" w14:textId="3D7CD323" w:rsidR="00093EF3" w:rsidRPr="002F13C1" w:rsidRDefault="00093EF3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lmonary specialists’ visits</w:t>
            </w:r>
          </w:p>
        </w:tc>
        <w:tc>
          <w:tcPr>
            <w:tcW w:w="3005" w:type="dxa"/>
          </w:tcPr>
          <w:p w14:paraId="059680B5" w14:textId="240108BC" w:rsidR="00093EF3" w:rsidRPr="002F13C1" w:rsidRDefault="00093EF3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48 (49.4)</w:t>
            </w:r>
          </w:p>
        </w:tc>
        <w:tc>
          <w:tcPr>
            <w:tcW w:w="3016" w:type="dxa"/>
            <w:vAlign w:val="center"/>
          </w:tcPr>
          <w:p w14:paraId="79D45939" w14:textId="40E8CD45" w:rsidR="00093EF3" w:rsidRPr="002F13C1" w:rsidRDefault="00093EF3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 (5.4)</w:t>
            </w:r>
          </w:p>
        </w:tc>
      </w:tr>
      <w:tr w:rsidR="002F13C1" w:rsidRPr="002F13C1" w14:paraId="47B99F5D" w14:textId="77777777" w:rsidTr="0098584A">
        <w:tc>
          <w:tcPr>
            <w:tcW w:w="3005" w:type="dxa"/>
            <w:vAlign w:val="center"/>
          </w:tcPr>
          <w:p w14:paraId="75028C99" w14:textId="1764AC49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mbulance use</w:t>
            </w:r>
          </w:p>
        </w:tc>
        <w:tc>
          <w:tcPr>
            <w:tcW w:w="3005" w:type="dxa"/>
          </w:tcPr>
          <w:p w14:paraId="7DD8C3B6" w14:textId="0C323979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635 (79.1)</w:t>
            </w:r>
          </w:p>
        </w:tc>
        <w:tc>
          <w:tcPr>
            <w:tcW w:w="3016" w:type="dxa"/>
            <w:vAlign w:val="center"/>
          </w:tcPr>
          <w:p w14:paraId="7FD92050" w14:textId="7DD39F56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 (11.0)</w:t>
            </w:r>
          </w:p>
        </w:tc>
      </w:tr>
      <w:tr w:rsidR="002F13C1" w:rsidRPr="002F13C1" w14:paraId="65B00F71" w14:textId="77777777" w:rsidTr="0098584A">
        <w:tc>
          <w:tcPr>
            <w:tcW w:w="3005" w:type="dxa"/>
            <w:vAlign w:val="center"/>
          </w:tcPr>
          <w:p w14:paraId="307DD33D" w14:textId="5A1E465B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ick leave daily allowance</w:t>
            </w:r>
          </w:p>
        </w:tc>
        <w:tc>
          <w:tcPr>
            <w:tcW w:w="3005" w:type="dxa"/>
          </w:tcPr>
          <w:p w14:paraId="661D9796" w14:textId="567E07AB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1 (20.7)</w:t>
            </w:r>
          </w:p>
        </w:tc>
        <w:tc>
          <w:tcPr>
            <w:tcW w:w="3016" w:type="dxa"/>
            <w:vAlign w:val="center"/>
          </w:tcPr>
          <w:p w14:paraId="184D39D3" w14:textId="3BF91991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4 (9.7)</w:t>
            </w:r>
          </w:p>
        </w:tc>
      </w:tr>
      <w:tr w:rsidR="002F13C1" w:rsidRPr="002F13C1" w14:paraId="4EFF9658" w14:textId="77777777" w:rsidTr="00A97258">
        <w:tc>
          <w:tcPr>
            <w:tcW w:w="9026" w:type="dxa"/>
            <w:gridSpan w:val="3"/>
            <w:vAlign w:val="center"/>
          </w:tcPr>
          <w:p w14:paraId="37659485" w14:textId="6E1F564B" w:rsidR="001D7EAD" w:rsidRPr="002F13C1" w:rsidRDefault="001D7EAD" w:rsidP="008020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Hospitali</w:t>
            </w:r>
            <w:r w:rsidR="002548D4"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z</w:t>
            </w: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tions</w:t>
            </w:r>
          </w:p>
        </w:tc>
      </w:tr>
      <w:tr w:rsidR="002F13C1" w:rsidRPr="002F13C1" w14:paraId="017945CC" w14:textId="77777777" w:rsidTr="0098584A">
        <w:tc>
          <w:tcPr>
            <w:tcW w:w="3005" w:type="dxa"/>
            <w:vAlign w:val="center"/>
          </w:tcPr>
          <w:p w14:paraId="7CAFE593" w14:textId="42CD9363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l-cause</w:t>
            </w:r>
          </w:p>
        </w:tc>
        <w:tc>
          <w:tcPr>
            <w:tcW w:w="3005" w:type="dxa"/>
          </w:tcPr>
          <w:p w14:paraId="03072BF2" w14:textId="2E6FF1B4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289 (98.7)</w:t>
            </w:r>
          </w:p>
        </w:tc>
        <w:tc>
          <w:tcPr>
            <w:tcW w:w="3016" w:type="dxa"/>
            <w:vAlign w:val="center"/>
          </w:tcPr>
          <w:p w14:paraId="452D99FD" w14:textId="2D693DF2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3 (11.6)</w:t>
            </w:r>
          </w:p>
        </w:tc>
      </w:tr>
      <w:tr w:rsidR="002F13C1" w:rsidRPr="002F13C1" w14:paraId="11A79C52" w14:textId="77777777" w:rsidTr="00A97258">
        <w:tc>
          <w:tcPr>
            <w:tcW w:w="3005" w:type="dxa"/>
            <w:vAlign w:val="center"/>
          </w:tcPr>
          <w:p w14:paraId="04D24DF8" w14:textId="433E5ED3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ute events hospitali</w:t>
            </w:r>
            <w:r w:rsidR="002548D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ons</w:t>
            </w:r>
          </w:p>
        </w:tc>
        <w:tc>
          <w:tcPr>
            <w:tcW w:w="3005" w:type="dxa"/>
          </w:tcPr>
          <w:p w14:paraId="1305D347" w14:textId="179842B6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013 (60.4)</w:t>
            </w:r>
          </w:p>
        </w:tc>
        <w:tc>
          <w:tcPr>
            <w:tcW w:w="3016" w:type="dxa"/>
          </w:tcPr>
          <w:p w14:paraId="6186F666" w14:textId="397A367F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 (10.2)</w:t>
            </w:r>
          </w:p>
        </w:tc>
      </w:tr>
      <w:tr w:rsidR="002F13C1" w:rsidRPr="002F13C1" w14:paraId="27409731" w14:textId="77777777" w:rsidTr="00763EC0">
        <w:tc>
          <w:tcPr>
            <w:tcW w:w="3005" w:type="dxa"/>
            <w:vAlign w:val="center"/>
          </w:tcPr>
          <w:p w14:paraId="0863957E" w14:textId="4AC8ADED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lmonary hypertension hospitali</w:t>
            </w:r>
            <w:r w:rsidR="002548D4"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ons</w:t>
            </w:r>
          </w:p>
        </w:tc>
        <w:tc>
          <w:tcPr>
            <w:tcW w:w="3005" w:type="dxa"/>
          </w:tcPr>
          <w:p w14:paraId="6F6AC3F5" w14:textId="4743FC0F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0 (27.3)</w:t>
            </w:r>
          </w:p>
        </w:tc>
        <w:tc>
          <w:tcPr>
            <w:tcW w:w="3016" w:type="dxa"/>
          </w:tcPr>
          <w:p w14:paraId="6DEC8F41" w14:textId="208967DA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 (3.6)</w:t>
            </w:r>
          </w:p>
        </w:tc>
      </w:tr>
      <w:tr w:rsidR="002F13C1" w:rsidRPr="002F13C1" w14:paraId="1E75C9E0" w14:textId="77777777" w:rsidTr="0098584A">
        <w:tc>
          <w:tcPr>
            <w:tcW w:w="3005" w:type="dxa"/>
            <w:vAlign w:val="center"/>
          </w:tcPr>
          <w:p w14:paraId="76555854" w14:textId="1881E3B7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ensive care unit</w:t>
            </w:r>
          </w:p>
        </w:tc>
        <w:tc>
          <w:tcPr>
            <w:tcW w:w="3005" w:type="dxa"/>
          </w:tcPr>
          <w:p w14:paraId="432A97DC" w14:textId="1629B148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4 (22.3)</w:t>
            </w:r>
          </w:p>
        </w:tc>
        <w:tc>
          <w:tcPr>
            <w:tcW w:w="3016" w:type="dxa"/>
            <w:vAlign w:val="center"/>
          </w:tcPr>
          <w:p w14:paraId="5410AAD0" w14:textId="5261D522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 (15.4)</w:t>
            </w:r>
          </w:p>
        </w:tc>
      </w:tr>
      <w:tr w:rsidR="002F13C1" w:rsidRPr="002F13C1" w14:paraId="333A6418" w14:textId="77777777" w:rsidTr="0098584A">
        <w:tc>
          <w:tcPr>
            <w:tcW w:w="3005" w:type="dxa"/>
            <w:vAlign w:val="center"/>
          </w:tcPr>
          <w:p w14:paraId="5CC63F2D" w14:textId="764A9817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Laboratory analyses </w:t>
            </w:r>
          </w:p>
        </w:tc>
        <w:tc>
          <w:tcPr>
            <w:tcW w:w="3005" w:type="dxa"/>
          </w:tcPr>
          <w:p w14:paraId="3C727EEF" w14:textId="46EC96C9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497 (74.9)</w:t>
            </w:r>
          </w:p>
        </w:tc>
        <w:tc>
          <w:tcPr>
            <w:tcW w:w="3016" w:type="dxa"/>
            <w:vAlign w:val="center"/>
          </w:tcPr>
          <w:p w14:paraId="0F7C6BA5" w14:textId="46189568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9 (19.5)</w:t>
            </w:r>
          </w:p>
        </w:tc>
      </w:tr>
      <w:tr w:rsidR="002F13C1" w:rsidRPr="002F13C1" w14:paraId="64E09561" w14:textId="77777777" w:rsidTr="0098584A">
        <w:tc>
          <w:tcPr>
            <w:tcW w:w="3005" w:type="dxa"/>
            <w:vAlign w:val="center"/>
          </w:tcPr>
          <w:p w14:paraId="52B2FE14" w14:textId="6EFAB730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ulmonary function tests</w:t>
            </w:r>
          </w:p>
        </w:tc>
        <w:tc>
          <w:tcPr>
            <w:tcW w:w="3005" w:type="dxa"/>
          </w:tcPr>
          <w:p w14:paraId="37CA3582" w14:textId="5D4F8990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471 (74.1)</w:t>
            </w:r>
          </w:p>
        </w:tc>
        <w:tc>
          <w:tcPr>
            <w:tcW w:w="3016" w:type="dxa"/>
            <w:vAlign w:val="center"/>
          </w:tcPr>
          <w:p w14:paraId="637399CF" w14:textId="4F5D4E0D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 (8.2)</w:t>
            </w:r>
          </w:p>
        </w:tc>
      </w:tr>
      <w:tr w:rsidR="002F13C1" w:rsidRPr="002F13C1" w14:paraId="7F202B37" w14:textId="77777777" w:rsidTr="0098584A">
        <w:tc>
          <w:tcPr>
            <w:tcW w:w="3005" w:type="dxa"/>
            <w:vAlign w:val="center"/>
          </w:tcPr>
          <w:p w14:paraId="46197011" w14:textId="4D283564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maging</w:t>
            </w:r>
          </w:p>
        </w:tc>
        <w:tc>
          <w:tcPr>
            <w:tcW w:w="3005" w:type="dxa"/>
          </w:tcPr>
          <w:p w14:paraId="58ED07A1" w14:textId="77777777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vAlign w:val="center"/>
          </w:tcPr>
          <w:p w14:paraId="184A8D6C" w14:textId="77777777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F13C1" w:rsidRPr="002F13C1" w14:paraId="74D1057C" w14:textId="77777777" w:rsidTr="00A97258">
        <w:tc>
          <w:tcPr>
            <w:tcW w:w="3005" w:type="dxa"/>
            <w:vAlign w:val="center"/>
          </w:tcPr>
          <w:p w14:paraId="4801A49F" w14:textId="0729C0F9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lmonary imaging</w:t>
            </w:r>
          </w:p>
        </w:tc>
        <w:tc>
          <w:tcPr>
            <w:tcW w:w="3005" w:type="dxa"/>
          </w:tcPr>
          <w:p w14:paraId="021534CB" w14:textId="36CE73EF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642 (79.3)</w:t>
            </w:r>
          </w:p>
        </w:tc>
        <w:tc>
          <w:tcPr>
            <w:tcW w:w="3016" w:type="dxa"/>
          </w:tcPr>
          <w:p w14:paraId="0296F8BC" w14:textId="29427A82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 (12.1)</w:t>
            </w:r>
          </w:p>
        </w:tc>
      </w:tr>
      <w:tr w:rsidR="002F13C1" w:rsidRPr="002F13C1" w14:paraId="2D380538" w14:textId="77777777" w:rsidTr="00A97258">
        <w:tc>
          <w:tcPr>
            <w:tcW w:w="3005" w:type="dxa"/>
            <w:vAlign w:val="center"/>
          </w:tcPr>
          <w:p w14:paraId="338B0D19" w14:textId="67DCD683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diac ultrasound</w:t>
            </w:r>
          </w:p>
        </w:tc>
        <w:tc>
          <w:tcPr>
            <w:tcW w:w="3005" w:type="dxa"/>
          </w:tcPr>
          <w:p w14:paraId="78823944" w14:textId="7662892B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424 (72.7)</w:t>
            </w:r>
          </w:p>
        </w:tc>
        <w:tc>
          <w:tcPr>
            <w:tcW w:w="3016" w:type="dxa"/>
          </w:tcPr>
          <w:p w14:paraId="36DBE6F5" w14:textId="3D351C73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 (5.9)</w:t>
            </w:r>
          </w:p>
        </w:tc>
      </w:tr>
      <w:tr w:rsidR="002F13C1" w:rsidRPr="002F13C1" w14:paraId="20701E25" w14:textId="77777777" w:rsidTr="00A97258">
        <w:tc>
          <w:tcPr>
            <w:tcW w:w="3005" w:type="dxa"/>
            <w:vAlign w:val="center"/>
          </w:tcPr>
          <w:p w14:paraId="0F883F0A" w14:textId="1E1E596D" w:rsidR="001D7EAD" w:rsidRPr="002F13C1" w:rsidRDefault="001D7EAD" w:rsidP="008020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st or CT scan</w:t>
            </w:r>
          </w:p>
        </w:tc>
        <w:tc>
          <w:tcPr>
            <w:tcW w:w="3005" w:type="dxa"/>
          </w:tcPr>
          <w:p w14:paraId="78E71D73" w14:textId="39913BEC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358 (70.7)</w:t>
            </w:r>
          </w:p>
        </w:tc>
        <w:tc>
          <w:tcPr>
            <w:tcW w:w="3016" w:type="dxa"/>
          </w:tcPr>
          <w:p w14:paraId="5561B52B" w14:textId="13B4A5E7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 (3.3)</w:t>
            </w:r>
          </w:p>
        </w:tc>
      </w:tr>
      <w:tr w:rsidR="002F13C1" w:rsidRPr="002F13C1" w14:paraId="476EDE53" w14:textId="77777777" w:rsidTr="00A97258">
        <w:tc>
          <w:tcPr>
            <w:tcW w:w="3005" w:type="dxa"/>
            <w:vAlign w:val="center"/>
          </w:tcPr>
          <w:p w14:paraId="53D0A94D" w14:textId="2A5A9225" w:rsidR="008D172F" w:rsidRPr="002F13C1" w:rsidRDefault="008D172F" w:rsidP="008020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st X-ray</w:t>
            </w:r>
          </w:p>
        </w:tc>
        <w:tc>
          <w:tcPr>
            <w:tcW w:w="3005" w:type="dxa"/>
          </w:tcPr>
          <w:p w14:paraId="06FBC080" w14:textId="2C5179A1" w:rsidR="008D172F" w:rsidRPr="002F13C1" w:rsidRDefault="008D172F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233 (67.0)</w:t>
            </w:r>
          </w:p>
        </w:tc>
        <w:tc>
          <w:tcPr>
            <w:tcW w:w="3016" w:type="dxa"/>
          </w:tcPr>
          <w:p w14:paraId="03149398" w14:textId="44991C36" w:rsidR="008D172F" w:rsidRPr="002F13C1" w:rsidRDefault="008D172F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 (11.3)</w:t>
            </w:r>
          </w:p>
        </w:tc>
      </w:tr>
      <w:tr w:rsidR="002F13C1" w:rsidRPr="002F13C1" w14:paraId="6A6D06F0" w14:textId="77777777" w:rsidTr="00763EC0">
        <w:tc>
          <w:tcPr>
            <w:tcW w:w="3005" w:type="dxa"/>
            <w:vAlign w:val="center"/>
          </w:tcPr>
          <w:p w14:paraId="26D8801E" w14:textId="679B53C5" w:rsidR="001D7EAD" w:rsidRPr="002F13C1" w:rsidRDefault="001D7EAD" w:rsidP="008020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diac magnetic resonance imaging</w:t>
            </w:r>
          </w:p>
        </w:tc>
        <w:tc>
          <w:tcPr>
            <w:tcW w:w="3005" w:type="dxa"/>
          </w:tcPr>
          <w:p w14:paraId="5AB7D42A" w14:textId="3934AB56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4 (5.5)</w:t>
            </w:r>
          </w:p>
        </w:tc>
        <w:tc>
          <w:tcPr>
            <w:tcW w:w="3016" w:type="dxa"/>
          </w:tcPr>
          <w:p w14:paraId="59534438" w14:textId="4C1A347A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 (0.7)</w:t>
            </w:r>
          </w:p>
        </w:tc>
      </w:tr>
      <w:tr w:rsidR="002F13C1" w:rsidRPr="002F13C1" w14:paraId="2AEACD7F" w14:textId="77777777" w:rsidTr="00763EC0">
        <w:tc>
          <w:tcPr>
            <w:tcW w:w="3005" w:type="dxa"/>
            <w:vAlign w:val="center"/>
          </w:tcPr>
          <w:p w14:paraId="73C51AC8" w14:textId="1D073948" w:rsidR="001D7EAD" w:rsidRPr="002F13C1" w:rsidRDefault="001D7EAD" w:rsidP="00EC3CE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en-GB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Bronchoscopy/</w:t>
            </w:r>
            <w:r w:rsidR="002548D4"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</w:t>
            </w: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b</w:t>
            </w:r>
            <w:r w:rsidR="002548D4"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</w:t>
            </w: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</w:t>
            </w:r>
            <w:r w:rsidR="000A37A0"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ptic bronchoscopy + bronchoalveolar lavage</w:t>
            </w:r>
          </w:p>
        </w:tc>
        <w:tc>
          <w:tcPr>
            <w:tcW w:w="3005" w:type="dxa"/>
          </w:tcPr>
          <w:p w14:paraId="6BA171C0" w14:textId="75E77195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8 (18.2)</w:t>
            </w:r>
          </w:p>
        </w:tc>
        <w:tc>
          <w:tcPr>
            <w:tcW w:w="3016" w:type="dxa"/>
          </w:tcPr>
          <w:p w14:paraId="2B95BFC6" w14:textId="4AFD677A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 (7.7)</w:t>
            </w:r>
          </w:p>
        </w:tc>
      </w:tr>
      <w:tr w:rsidR="002F13C1" w:rsidRPr="002F13C1" w14:paraId="023AD85F" w14:textId="77777777" w:rsidTr="00A97258">
        <w:tc>
          <w:tcPr>
            <w:tcW w:w="3005" w:type="dxa"/>
            <w:vAlign w:val="center"/>
          </w:tcPr>
          <w:p w14:paraId="639D4BEB" w14:textId="76778105" w:rsidR="001D7EAD" w:rsidRPr="002F13C1" w:rsidRDefault="001D7EAD" w:rsidP="00EC3CE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en-GB"/>
              </w:rPr>
            </w:pPr>
            <w:r w:rsidRPr="002F1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putum assessment</w:t>
            </w:r>
          </w:p>
        </w:tc>
        <w:tc>
          <w:tcPr>
            <w:tcW w:w="3005" w:type="dxa"/>
          </w:tcPr>
          <w:p w14:paraId="2476705B" w14:textId="619D8484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6 (10.7)</w:t>
            </w:r>
          </w:p>
        </w:tc>
        <w:tc>
          <w:tcPr>
            <w:tcW w:w="3016" w:type="dxa"/>
            <w:vAlign w:val="center"/>
          </w:tcPr>
          <w:p w14:paraId="6EC121CE" w14:textId="72F1A4C6" w:rsidR="001D7EAD" w:rsidRPr="002F13C1" w:rsidRDefault="001D7EAD" w:rsidP="008020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1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 (2.2)</w:t>
            </w:r>
          </w:p>
        </w:tc>
      </w:tr>
    </w:tbl>
    <w:p w14:paraId="5FBA2E9E" w14:textId="7AFF4241" w:rsidR="00093EF3" w:rsidRPr="002F13C1" w:rsidRDefault="008B3681" w:rsidP="0080201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T, computed tomography; </w:t>
      </w:r>
      <w:r w:rsidR="00402A67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D, standard deviation</w:t>
      </w:r>
      <w:r w:rsidR="00A409FD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SSc-ILD, systemic sclerosis-associated interstitial lung disease</w:t>
      </w:r>
      <w:r w:rsidR="00402A67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BE459A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*Among patients with at least one</w:t>
      </w:r>
      <w:r w:rsidR="001D7EAD" w:rsidRPr="002F1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bookmarkEnd w:id="0"/>
    <w:bookmarkEnd w:id="1"/>
    <w:p w14:paraId="02DCCE51" w14:textId="6A19D449" w:rsidR="005E7440" w:rsidRPr="002F13C1" w:rsidRDefault="005E7440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2CBD12C1" w14:textId="40B7EFE2" w:rsidR="005E7440" w:rsidRPr="002F13C1" w:rsidRDefault="005E7440" w:rsidP="0080201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ntary Figure 1. History of comorbidities and symptoms reported on medical claims at baseline present in ≥2% of patients</w:t>
      </w: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*</w:t>
      </w:r>
    </w:p>
    <w:p w14:paraId="5C585F1D" w14:textId="210F15BC" w:rsidR="002B63E3" w:rsidRPr="002F13C1" w:rsidRDefault="002B63E3" w:rsidP="00EC3CE1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AC1965A" wp14:editId="699BA9DD">
            <wp:extent cx="5422900" cy="361315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946F9" w14:textId="47031563" w:rsidR="005E7440" w:rsidRPr="002F13C1" w:rsidRDefault="005E7440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2F13C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GERD, gastroesophageal reflux disease; PH, pulmonary hypertension.</w:t>
      </w:r>
    </w:p>
    <w:p w14:paraId="77F4A196" w14:textId="392D4DD5" w:rsidR="005E7440" w:rsidRPr="002F13C1" w:rsidRDefault="005E7440">
      <w:pPr>
        <w:spacing w:before="12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</w:pP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*Some common symptoms were not coded separately so have been excluded, including Raynaud phenomenon, diarrhea and constipation</w:t>
      </w:r>
      <w:r w:rsidR="002548D4"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,</w:t>
      </w: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 because we do not have reliable data on their incidence.</w:t>
      </w:r>
    </w:p>
    <w:p w14:paraId="7EE7DD3E" w14:textId="77777777" w:rsidR="005E7440" w:rsidRPr="002F13C1" w:rsidRDefault="005E7440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</w:pP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en-GB"/>
        </w:rPr>
        <w:t>†</w:t>
      </w:r>
      <w:r w:rsidRPr="002F1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Cardiac ultrasound.</w:t>
      </w:r>
    </w:p>
    <w:p w14:paraId="7BF1F162" w14:textId="7C907980" w:rsidR="00842447" w:rsidRPr="002F13C1" w:rsidRDefault="00842447" w:rsidP="0080201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</w:pPr>
    </w:p>
    <w:sectPr w:rsidR="00842447" w:rsidRPr="002F13C1" w:rsidSect="006D606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11DC4" w14:textId="77777777" w:rsidR="001E7468" w:rsidRDefault="001E7468" w:rsidP="009C649D">
      <w:pPr>
        <w:spacing w:after="0" w:line="240" w:lineRule="auto"/>
      </w:pPr>
      <w:r>
        <w:separator/>
      </w:r>
    </w:p>
  </w:endnote>
  <w:endnote w:type="continuationSeparator" w:id="0">
    <w:p w14:paraId="723DFC03" w14:textId="77777777" w:rsidR="001E7468" w:rsidRDefault="001E7468" w:rsidP="009C6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6467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8CAE79" w14:textId="6F6E12B8" w:rsidR="00733832" w:rsidRDefault="007338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0C5141" w14:textId="77777777" w:rsidR="00733832" w:rsidRDefault="007338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16532" w14:textId="77777777" w:rsidR="006D6065" w:rsidRPr="00577C4C" w:rsidRDefault="006D6065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83C6C0" wp14:editId="236C95F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DB54851" w14:textId="77777777" w:rsidR="006D6065" w:rsidRPr="00E9561B" w:rsidRDefault="006D606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D83C6C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DB54851" w14:textId="77777777" w:rsidR="006D6065" w:rsidRPr="00E9561B" w:rsidRDefault="006D606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C29D0C" wp14:editId="200F87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" name="Text Box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A41EAC" w14:textId="77777777" w:rsidR="006D6065" w:rsidRPr="00577C4C" w:rsidRDefault="006D606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7C29D0C" id="Text Box 8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CDM4/s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EA41EAC" w14:textId="77777777" w:rsidR="006D6065" w:rsidRPr="00577C4C" w:rsidRDefault="006D606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03168" w14:textId="77777777" w:rsidR="001E7468" w:rsidRDefault="001E7468" w:rsidP="009C649D">
      <w:pPr>
        <w:spacing w:after="0" w:line="240" w:lineRule="auto"/>
      </w:pPr>
      <w:r>
        <w:separator/>
      </w:r>
    </w:p>
  </w:footnote>
  <w:footnote w:type="continuationSeparator" w:id="0">
    <w:p w14:paraId="2BF51D68" w14:textId="77777777" w:rsidR="001E7468" w:rsidRDefault="001E7468" w:rsidP="009C64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97EC2" w14:textId="77777777" w:rsidR="006D6065" w:rsidRPr="007E3148" w:rsidRDefault="006D606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817AA0">
      <w:t>SSc-ILD in Fra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F8417" w14:textId="77777777" w:rsidR="006D6065" w:rsidRPr="00A53000" w:rsidRDefault="006D606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5AD2"/>
    <w:multiLevelType w:val="hybridMultilevel"/>
    <w:tmpl w:val="A02C3868"/>
    <w:lvl w:ilvl="0" w:tplc="6BC602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8703F"/>
    <w:multiLevelType w:val="hybridMultilevel"/>
    <w:tmpl w:val="7752E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C0904"/>
    <w:multiLevelType w:val="hybridMultilevel"/>
    <w:tmpl w:val="17242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D2AA4"/>
    <w:multiLevelType w:val="hybridMultilevel"/>
    <w:tmpl w:val="FFEEF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C1F43"/>
    <w:multiLevelType w:val="hybridMultilevel"/>
    <w:tmpl w:val="F6523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84494"/>
    <w:multiLevelType w:val="hybridMultilevel"/>
    <w:tmpl w:val="49F0D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972A9"/>
    <w:multiLevelType w:val="hybridMultilevel"/>
    <w:tmpl w:val="0E32074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6F439F8"/>
    <w:multiLevelType w:val="hybridMultilevel"/>
    <w:tmpl w:val="510EE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543C57"/>
    <w:multiLevelType w:val="hybridMultilevel"/>
    <w:tmpl w:val="1EAE5580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36115EBB"/>
    <w:multiLevelType w:val="hybridMultilevel"/>
    <w:tmpl w:val="F0688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2D5E05"/>
    <w:multiLevelType w:val="hybridMultilevel"/>
    <w:tmpl w:val="1A8CC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B1644A"/>
    <w:multiLevelType w:val="hybridMultilevel"/>
    <w:tmpl w:val="4C96B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3F041C"/>
    <w:multiLevelType w:val="hybridMultilevel"/>
    <w:tmpl w:val="1C74D616"/>
    <w:lvl w:ilvl="0" w:tplc="00E83510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D86FF6"/>
    <w:multiLevelType w:val="hybridMultilevel"/>
    <w:tmpl w:val="3F24B5E6"/>
    <w:lvl w:ilvl="0" w:tplc="5D0E53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9C6E3B"/>
    <w:multiLevelType w:val="hybridMultilevel"/>
    <w:tmpl w:val="5E7AD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516FB1"/>
    <w:multiLevelType w:val="hybridMultilevel"/>
    <w:tmpl w:val="47669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3F7229"/>
    <w:multiLevelType w:val="hybridMultilevel"/>
    <w:tmpl w:val="C352A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E63847"/>
    <w:multiLevelType w:val="hybridMultilevel"/>
    <w:tmpl w:val="1004A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4B4751"/>
    <w:multiLevelType w:val="hybridMultilevel"/>
    <w:tmpl w:val="5016B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3F6D9B"/>
    <w:multiLevelType w:val="hybridMultilevel"/>
    <w:tmpl w:val="5964C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E6772A"/>
    <w:multiLevelType w:val="hybridMultilevel"/>
    <w:tmpl w:val="F08E0D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710578"/>
    <w:multiLevelType w:val="hybridMultilevel"/>
    <w:tmpl w:val="10A25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427A24"/>
    <w:multiLevelType w:val="hybridMultilevel"/>
    <w:tmpl w:val="FBE2D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21538D"/>
    <w:multiLevelType w:val="hybridMultilevel"/>
    <w:tmpl w:val="834C9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2D4029"/>
    <w:multiLevelType w:val="hybridMultilevel"/>
    <w:tmpl w:val="68E234D4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5" w15:restartNumberingAfterBreak="0">
    <w:nsid w:val="6C9D0A24"/>
    <w:multiLevelType w:val="hybridMultilevel"/>
    <w:tmpl w:val="61882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0514EF"/>
    <w:multiLevelType w:val="hybridMultilevel"/>
    <w:tmpl w:val="E9D8BF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6D51EA"/>
    <w:multiLevelType w:val="hybridMultilevel"/>
    <w:tmpl w:val="AE48B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673348"/>
    <w:multiLevelType w:val="hybridMultilevel"/>
    <w:tmpl w:val="BEFA38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910DB0"/>
    <w:multiLevelType w:val="hybridMultilevel"/>
    <w:tmpl w:val="83221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54135B"/>
    <w:multiLevelType w:val="hybridMultilevel"/>
    <w:tmpl w:val="574EB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564812"/>
    <w:multiLevelType w:val="hybridMultilevel"/>
    <w:tmpl w:val="21701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A94467"/>
    <w:multiLevelType w:val="hybridMultilevel"/>
    <w:tmpl w:val="CAB659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C91151"/>
    <w:multiLevelType w:val="hybridMultilevel"/>
    <w:tmpl w:val="F7DE8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2"/>
  </w:num>
  <w:num w:numId="3">
    <w:abstractNumId w:val="14"/>
  </w:num>
  <w:num w:numId="4">
    <w:abstractNumId w:val="29"/>
  </w:num>
  <w:num w:numId="5">
    <w:abstractNumId w:val="31"/>
  </w:num>
  <w:num w:numId="6">
    <w:abstractNumId w:val="5"/>
  </w:num>
  <w:num w:numId="7">
    <w:abstractNumId w:val="4"/>
  </w:num>
  <w:num w:numId="8">
    <w:abstractNumId w:val="16"/>
  </w:num>
  <w:num w:numId="9">
    <w:abstractNumId w:val="11"/>
  </w:num>
  <w:num w:numId="10">
    <w:abstractNumId w:val="23"/>
  </w:num>
  <w:num w:numId="11">
    <w:abstractNumId w:val="10"/>
  </w:num>
  <w:num w:numId="12">
    <w:abstractNumId w:val="6"/>
  </w:num>
  <w:num w:numId="13">
    <w:abstractNumId w:val="24"/>
  </w:num>
  <w:num w:numId="14">
    <w:abstractNumId w:val="30"/>
  </w:num>
  <w:num w:numId="15">
    <w:abstractNumId w:val="19"/>
  </w:num>
  <w:num w:numId="16">
    <w:abstractNumId w:val="2"/>
  </w:num>
  <w:num w:numId="17">
    <w:abstractNumId w:val="25"/>
  </w:num>
  <w:num w:numId="18">
    <w:abstractNumId w:val="21"/>
  </w:num>
  <w:num w:numId="19">
    <w:abstractNumId w:val="15"/>
  </w:num>
  <w:num w:numId="20">
    <w:abstractNumId w:val="18"/>
  </w:num>
  <w:num w:numId="21">
    <w:abstractNumId w:val="8"/>
  </w:num>
  <w:num w:numId="22">
    <w:abstractNumId w:val="27"/>
  </w:num>
  <w:num w:numId="23">
    <w:abstractNumId w:val="17"/>
  </w:num>
  <w:num w:numId="24">
    <w:abstractNumId w:val="28"/>
  </w:num>
  <w:num w:numId="25">
    <w:abstractNumId w:val="9"/>
  </w:num>
  <w:num w:numId="26">
    <w:abstractNumId w:val="33"/>
  </w:num>
  <w:num w:numId="27">
    <w:abstractNumId w:val="32"/>
  </w:num>
  <w:num w:numId="28">
    <w:abstractNumId w:val="26"/>
  </w:num>
  <w:num w:numId="29">
    <w:abstractNumId w:val="1"/>
  </w:num>
  <w:num w:numId="30">
    <w:abstractNumId w:val="13"/>
  </w:num>
  <w:num w:numId="31">
    <w:abstractNumId w:val="7"/>
  </w:num>
  <w:num w:numId="32">
    <w:abstractNumId w:val="3"/>
  </w:num>
  <w:num w:numId="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52wsvo9xrfjeprsvv9xxfr0pdpwz0r55f&quot;&gt;BIILDPubs@nucleusglobalteams.com&lt;record-ids&gt;&lt;item&gt;3232&lt;/item&gt;&lt;item&gt;3272&lt;/item&gt;&lt;item&gt;3562&lt;/item&gt;&lt;item&gt;3600&lt;/item&gt;&lt;item&gt;3642&lt;/item&gt;&lt;item&gt;3654&lt;/item&gt;&lt;item&gt;3718&lt;/item&gt;&lt;item&gt;3786&lt;/item&gt;&lt;item&gt;3787&lt;/item&gt;&lt;item&gt;3856&lt;/item&gt;&lt;item&gt;4101&lt;/item&gt;&lt;item&gt;4198&lt;/item&gt;&lt;item&gt;4199&lt;/item&gt;&lt;item&gt;4200&lt;/item&gt;&lt;item&gt;4406&lt;/item&gt;&lt;item&gt;4533&lt;/item&gt;&lt;item&gt;4534&lt;/item&gt;&lt;item&gt;4535&lt;/item&gt;&lt;item&gt;5269&lt;/item&gt;&lt;item&gt;5376&lt;/item&gt;&lt;item&gt;5431&lt;/item&gt;&lt;item&gt;5538&lt;/item&gt;&lt;item&gt;5592&lt;/item&gt;&lt;item&gt;5593&lt;/item&gt;&lt;item&gt;5605&lt;/item&gt;&lt;item&gt;5612&lt;/item&gt;&lt;item&gt;5631&lt;/item&gt;&lt;item&gt;5674&lt;/item&gt;&lt;item&gt;5715&lt;/item&gt;&lt;item&gt;5716&lt;/item&gt;&lt;item&gt;5739&lt;/item&gt;&lt;item&gt;5814&lt;/item&gt;&lt;item&gt;6112&lt;/item&gt;&lt;item&gt;6204&lt;/item&gt;&lt;item&gt;6338&lt;/item&gt;&lt;item&gt;6393&lt;/item&gt;&lt;item&gt;6560&lt;/item&gt;&lt;item&gt;6600&lt;/item&gt;&lt;/record-ids&gt;&lt;/item&gt;&lt;/Libraries&gt;"/>
  </w:docVars>
  <w:rsids>
    <w:rsidRoot w:val="00D470CF"/>
    <w:rsid w:val="00001578"/>
    <w:rsid w:val="000022A7"/>
    <w:rsid w:val="00002677"/>
    <w:rsid w:val="00002DE1"/>
    <w:rsid w:val="000066D5"/>
    <w:rsid w:val="00012CC5"/>
    <w:rsid w:val="0001301D"/>
    <w:rsid w:val="00020EBB"/>
    <w:rsid w:val="00023141"/>
    <w:rsid w:val="00023BB8"/>
    <w:rsid w:val="0002457A"/>
    <w:rsid w:val="00024823"/>
    <w:rsid w:val="000253B0"/>
    <w:rsid w:val="000269EF"/>
    <w:rsid w:val="00026B90"/>
    <w:rsid w:val="00026EC3"/>
    <w:rsid w:val="0003038F"/>
    <w:rsid w:val="00033D08"/>
    <w:rsid w:val="000358DB"/>
    <w:rsid w:val="00036C61"/>
    <w:rsid w:val="00036F83"/>
    <w:rsid w:val="00041D18"/>
    <w:rsid w:val="00042980"/>
    <w:rsid w:val="00044BFB"/>
    <w:rsid w:val="00050056"/>
    <w:rsid w:val="00055159"/>
    <w:rsid w:val="000555E5"/>
    <w:rsid w:val="0006107E"/>
    <w:rsid w:val="000645BA"/>
    <w:rsid w:val="00066F8D"/>
    <w:rsid w:val="00067E89"/>
    <w:rsid w:val="00070972"/>
    <w:rsid w:val="00070A67"/>
    <w:rsid w:val="00070D95"/>
    <w:rsid w:val="00070EDB"/>
    <w:rsid w:val="0007260F"/>
    <w:rsid w:val="00073E80"/>
    <w:rsid w:val="00074186"/>
    <w:rsid w:val="000743B4"/>
    <w:rsid w:val="000779E4"/>
    <w:rsid w:val="00080012"/>
    <w:rsid w:val="00080B85"/>
    <w:rsid w:val="0008310F"/>
    <w:rsid w:val="0008323A"/>
    <w:rsid w:val="00083F29"/>
    <w:rsid w:val="0008546E"/>
    <w:rsid w:val="000854F3"/>
    <w:rsid w:val="00087B4B"/>
    <w:rsid w:val="00090042"/>
    <w:rsid w:val="000904A8"/>
    <w:rsid w:val="0009059C"/>
    <w:rsid w:val="00091B67"/>
    <w:rsid w:val="000928ED"/>
    <w:rsid w:val="00093EF3"/>
    <w:rsid w:val="0009533C"/>
    <w:rsid w:val="000956A7"/>
    <w:rsid w:val="000961E6"/>
    <w:rsid w:val="00096E27"/>
    <w:rsid w:val="000A173C"/>
    <w:rsid w:val="000A1DB2"/>
    <w:rsid w:val="000A2A1E"/>
    <w:rsid w:val="000A36DB"/>
    <w:rsid w:val="000A37A0"/>
    <w:rsid w:val="000A5113"/>
    <w:rsid w:val="000A534B"/>
    <w:rsid w:val="000A609D"/>
    <w:rsid w:val="000A6444"/>
    <w:rsid w:val="000A7465"/>
    <w:rsid w:val="000A7739"/>
    <w:rsid w:val="000A7D86"/>
    <w:rsid w:val="000B0B14"/>
    <w:rsid w:val="000B16B0"/>
    <w:rsid w:val="000B1875"/>
    <w:rsid w:val="000B1A6F"/>
    <w:rsid w:val="000B1E5C"/>
    <w:rsid w:val="000B3244"/>
    <w:rsid w:val="000B4760"/>
    <w:rsid w:val="000B6B8B"/>
    <w:rsid w:val="000C0B88"/>
    <w:rsid w:val="000C59CE"/>
    <w:rsid w:val="000C6E5A"/>
    <w:rsid w:val="000C7019"/>
    <w:rsid w:val="000C7958"/>
    <w:rsid w:val="000C7AB6"/>
    <w:rsid w:val="000D00F1"/>
    <w:rsid w:val="000D01E6"/>
    <w:rsid w:val="000D021E"/>
    <w:rsid w:val="000D1674"/>
    <w:rsid w:val="000D1AF3"/>
    <w:rsid w:val="000D223C"/>
    <w:rsid w:val="000D28EE"/>
    <w:rsid w:val="000D37A4"/>
    <w:rsid w:val="000D3841"/>
    <w:rsid w:val="000D67DE"/>
    <w:rsid w:val="000E0E72"/>
    <w:rsid w:val="000E1BDD"/>
    <w:rsid w:val="000E3D13"/>
    <w:rsid w:val="000E7A2A"/>
    <w:rsid w:val="000F2F23"/>
    <w:rsid w:val="000F4806"/>
    <w:rsid w:val="000F58D3"/>
    <w:rsid w:val="000F5E44"/>
    <w:rsid w:val="000F6BBB"/>
    <w:rsid w:val="001005A3"/>
    <w:rsid w:val="00100EBB"/>
    <w:rsid w:val="00104304"/>
    <w:rsid w:val="00104D17"/>
    <w:rsid w:val="0010558D"/>
    <w:rsid w:val="00106EC7"/>
    <w:rsid w:val="00110476"/>
    <w:rsid w:val="0011098E"/>
    <w:rsid w:val="00111CCC"/>
    <w:rsid w:val="00117839"/>
    <w:rsid w:val="00117FBB"/>
    <w:rsid w:val="00120A1E"/>
    <w:rsid w:val="001219B6"/>
    <w:rsid w:val="0012457C"/>
    <w:rsid w:val="0012486C"/>
    <w:rsid w:val="00124EA4"/>
    <w:rsid w:val="0012677B"/>
    <w:rsid w:val="00127E4E"/>
    <w:rsid w:val="00130DB7"/>
    <w:rsid w:val="00131506"/>
    <w:rsid w:val="00131C5F"/>
    <w:rsid w:val="00133AF9"/>
    <w:rsid w:val="00134121"/>
    <w:rsid w:val="00134C6A"/>
    <w:rsid w:val="00134D73"/>
    <w:rsid w:val="0013745A"/>
    <w:rsid w:val="00137997"/>
    <w:rsid w:val="0014162D"/>
    <w:rsid w:val="0014178D"/>
    <w:rsid w:val="00142386"/>
    <w:rsid w:val="00142D7E"/>
    <w:rsid w:val="00143867"/>
    <w:rsid w:val="001458CD"/>
    <w:rsid w:val="00146393"/>
    <w:rsid w:val="00146CDF"/>
    <w:rsid w:val="0014757E"/>
    <w:rsid w:val="00147794"/>
    <w:rsid w:val="001503F1"/>
    <w:rsid w:val="00150975"/>
    <w:rsid w:val="001529D2"/>
    <w:rsid w:val="00153ABE"/>
    <w:rsid w:val="001541F8"/>
    <w:rsid w:val="001561A5"/>
    <w:rsid w:val="001605AC"/>
    <w:rsid w:val="0016223F"/>
    <w:rsid w:val="0016284A"/>
    <w:rsid w:val="00162BAC"/>
    <w:rsid w:val="0016330D"/>
    <w:rsid w:val="0016424D"/>
    <w:rsid w:val="00167A6F"/>
    <w:rsid w:val="001705AB"/>
    <w:rsid w:val="001717C7"/>
    <w:rsid w:val="001744DA"/>
    <w:rsid w:val="00176370"/>
    <w:rsid w:val="00176890"/>
    <w:rsid w:val="00181CE7"/>
    <w:rsid w:val="001827AE"/>
    <w:rsid w:val="00182BD7"/>
    <w:rsid w:val="00191A1F"/>
    <w:rsid w:val="00193FC1"/>
    <w:rsid w:val="001940C3"/>
    <w:rsid w:val="00194A33"/>
    <w:rsid w:val="00194F5F"/>
    <w:rsid w:val="00195364"/>
    <w:rsid w:val="001A35B3"/>
    <w:rsid w:val="001A51D2"/>
    <w:rsid w:val="001A56F2"/>
    <w:rsid w:val="001A67F5"/>
    <w:rsid w:val="001B257F"/>
    <w:rsid w:val="001B28D7"/>
    <w:rsid w:val="001B323D"/>
    <w:rsid w:val="001B3E88"/>
    <w:rsid w:val="001B58B6"/>
    <w:rsid w:val="001B5DEF"/>
    <w:rsid w:val="001B65C1"/>
    <w:rsid w:val="001C52D5"/>
    <w:rsid w:val="001C604E"/>
    <w:rsid w:val="001C7259"/>
    <w:rsid w:val="001D162F"/>
    <w:rsid w:val="001D2A5E"/>
    <w:rsid w:val="001D6226"/>
    <w:rsid w:val="001D64E1"/>
    <w:rsid w:val="001D7EAD"/>
    <w:rsid w:val="001D7F87"/>
    <w:rsid w:val="001E157E"/>
    <w:rsid w:val="001E2756"/>
    <w:rsid w:val="001E3C18"/>
    <w:rsid w:val="001E548B"/>
    <w:rsid w:val="001E5BBD"/>
    <w:rsid w:val="001E7468"/>
    <w:rsid w:val="001F03DE"/>
    <w:rsid w:val="001F2D13"/>
    <w:rsid w:val="00201608"/>
    <w:rsid w:val="0020361C"/>
    <w:rsid w:val="00205630"/>
    <w:rsid w:val="002122E0"/>
    <w:rsid w:val="00216827"/>
    <w:rsid w:val="00216B7D"/>
    <w:rsid w:val="002179A7"/>
    <w:rsid w:val="00217D93"/>
    <w:rsid w:val="00221400"/>
    <w:rsid w:val="00221481"/>
    <w:rsid w:val="002218AF"/>
    <w:rsid w:val="0022204A"/>
    <w:rsid w:val="00222D8A"/>
    <w:rsid w:val="00223C02"/>
    <w:rsid w:val="00223FF2"/>
    <w:rsid w:val="0022613C"/>
    <w:rsid w:val="0022712D"/>
    <w:rsid w:val="0022724D"/>
    <w:rsid w:val="00227A04"/>
    <w:rsid w:val="0023283A"/>
    <w:rsid w:val="00232E73"/>
    <w:rsid w:val="0023422E"/>
    <w:rsid w:val="00240AA9"/>
    <w:rsid w:val="002430B0"/>
    <w:rsid w:val="002458E2"/>
    <w:rsid w:val="00247682"/>
    <w:rsid w:val="002507A3"/>
    <w:rsid w:val="00251E94"/>
    <w:rsid w:val="002526B1"/>
    <w:rsid w:val="00253442"/>
    <w:rsid w:val="00253C1D"/>
    <w:rsid w:val="002548D4"/>
    <w:rsid w:val="00254F97"/>
    <w:rsid w:val="0025743F"/>
    <w:rsid w:val="0026078B"/>
    <w:rsid w:val="0026298B"/>
    <w:rsid w:val="002653FC"/>
    <w:rsid w:val="00266A22"/>
    <w:rsid w:val="00267709"/>
    <w:rsid w:val="00271B0E"/>
    <w:rsid w:val="002735B8"/>
    <w:rsid w:val="00273CD2"/>
    <w:rsid w:val="0027571E"/>
    <w:rsid w:val="0027642F"/>
    <w:rsid w:val="00276856"/>
    <w:rsid w:val="002778AC"/>
    <w:rsid w:val="00277905"/>
    <w:rsid w:val="00277A29"/>
    <w:rsid w:val="002800EE"/>
    <w:rsid w:val="00284AB4"/>
    <w:rsid w:val="00284D4C"/>
    <w:rsid w:val="0028590B"/>
    <w:rsid w:val="00285C93"/>
    <w:rsid w:val="00286A39"/>
    <w:rsid w:val="00286BFF"/>
    <w:rsid w:val="002873F3"/>
    <w:rsid w:val="002900F6"/>
    <w:rsid w:val="002927C1"/>
    <w:rsid w:val="00292DA0"/>
    <w:rsid w:val="00293F23"/>
    <w:rsid w:val="00296716"/>
    <w:rsid w:val="0029696A"/>
    <w:rsid w:val="00296EB4"/>
    <w:rsid w:val="0029729C"/>
    <w:rsid w:val="00297F41"/>
    <w:rsid w:val="002A012D"/>
    <w:rsid w:val="002A033D"/>
    <w:rsid w:val="002A06FD"/>
    <w:rsid w:val="002A0EAD"/>
    <w:rsid w:val="002A5449"/>
    <w:rsid w:val="002A71CC"/>
    <w:rsid w:val="002B20C9"/>
    <w:rsid w:val="002B2108"/>
    <w:rsid w:val="002B37E6"/>
    <w:rsid w:val="002B63E3"/>
    <w:rsid w:val="002B787E"/>
    <w:rsid w:val="002C1BB1"/>
    <w:rsid w:val="002C2B63"/>
    <w:rsid w:val="002C310C"/>
    <w:rsid w:val="002C40A3"/>
    <w:rsid w:val="002C7344"/>
    <w:rsid w:val="002D0A32"/>
    <w:rsid w:val="002D1253"/>
    <w:rsid w:val="002D1B0C"/>
    <w:rsid w:val="002D2175"/>
    <w:rsid w:val="002D4035"/>
    <w:rsid w:val="002D68D3"/>
    <w:rsid w:val="002E02A4"/>
    <w:rsid w:val="002E0CCE"/>
    <w:rsid w:val="002E1285"/>
    <w:rsid w:val="002E217D"/>
    <w:rsid w:val="002E311A"/>
    <w:rsid w:val="002E4474"/>
    <w:rsid w:val="002E4BB2"/>
    <w:rsid w:val="002E6147"/>
    <w:rsid w:val="002F071B"/>
    <w:rsid w:val="002F13C1"/>
    <w:rsid w:val="002F1A5E"/>
    <w:rsid w:val="002F1D7B"/>
    <w:rsid w:val="002F2A55"/>
    <w:rsid w:val="002F53EA"/>
    <w:rsid w:val="002F5F4B"/>
    <w:rsid w:val="00300553"/>
    <w:rsid w:val="00305EDE"/>
    <w:rsid w:val="00307B8C"/>
    <w:rsid w:val="00311579"/>
    <w:rsid w:val="00311B6D"/>
    <w:rsid w:val="00313717"/>
    <w:rsid w:val="00315580"/>
    <w:rsid w:val="003205B0"/>
    <w:rsid w:val="003207B5"/>
    <w:rsid w:val="003208E3"/>
    <w:rsid w:val="00322C6D"/>
    <w:rsid w:val="003260FA"/>
    <w:rsid w:val="003266D6"/>
    <w:rsid w:val="00326D22"/>
    <w:rsid w:val="003277AF"/>
    <w:rsid w:val="00332B76"/>
    <w:rsid w:val="003341D9"/>
    <w:rsid w:val="00335234"/>
    <w:rsid w:val="00335242"/>
    <w:rsid w:val="00341AC2"/>
    <w:rsid w:val="00341ED7"/>
    <w:rsid w:val="00342148"/>
    <w:rsid w:val="00343492"/>
    <w:rsid w:val="00350E5D"/>
    <w:rsid w:val="00353CA2"/>
    <w:rsid w:val="00354E13"/>
    <w:rsid w:val="00354FD3"/>
    <w:rsid w:val="00357064"/>
    <w:rsid w:val="003576C7"/>
    <w:rsid w:val="00360004"/>
    <w:rsid w:val="00360D1F"/>
    <w:rsid w:val="003620BB"/>
    <w:rsid w:val="00364085"/>
    <w:rsid w:val="0036709A"/>
    <w:rsid w:val="00370DEB"/>
    <w:rsid w:val="0037280F"/>
    <w:rsid w:val="00372B0D"/>
    <w:rsid w:val="0037390E"/>
    <w:rsid w:val="00373FFF"/>
    <w:rsid w:val="0037454A"/>
    <w:rsid w:val="00374FAB"/>
    <w:rsid w:val="00375192"/>
    <w:rsid w:val="003775AA"/>
    <w:rsid w:val="00377C48"/>
    <w:rsid w:val="00382F2B"/>
    <w:rsid w:val="003837FA"/>
    <w:rsid w:val="003842E8"/>
    <w:rsid w:val="003852C6"/>
    <w:rsid w:val="00385DBE"/>
    <w:rsid w:val="003864D8"/>
    <w:rsid w:val="00386D31"/>
    <w:rsid w:val="00390559"/>
    <w:rsid w:val="00391CB8"/>
    <w:rsid w:val="00394E93"/>
    <w:rsid w:val="00395890"/>
    <w:rsid w:val="0039757D"/>
    <w:rsid w:val="003A012B"/>
    <w:rsid w:val="003A0B52"/>
    <w:rsid w:val="003A0D16"/>
    <w:rsid w:val="003A2805"/>
    <w:rsid w:val="003A3CAB"/>
    <w:rsid w:val="003A5709"/>
    <w:rsid w:val="003A6188"/>
    <w:rsid w:val="003A645B"/>
    <w:rsid w:val="003A6817"/>
    <w:rsid w:val="003A6AC3"/>
    <w:rsid w:val="003B09E7"/>
    <w:rsid w:val="003B0B2B"/>
    <w:rsid w:val="003B361F"/>
    <w:rsid w:val="003B3D4C"/>
    <w:rsid w:val="003B5A61"/>
    <w:rsid w:val="003B716E"/>
    <w:rsid w:val="003B72C7"/>
    <w:rsid w:val="003B7917"/>
    <w:rsid w:val="003C07E9"/>
    <w:rsid w:val="003C1A60"/>
    <w:rsid w:val="003C3E57"/>
    <w:rsid w:val="003C45FF"/>
    <w:rsid w:val="003C6471"/>
    <w:rsid w:val="003C7011"/>
    <w:rsid w:val="003D01E8"/>
    <w:rsid w:val="003D140E"/>
    <w:rsid w:val="003D55BB"/>
    <w:rsid w:val="003D7085"/>
    <w:rsid w:val="003E083B"/>
    <w:rsid w:val="003E0E1C"/>
    <w:rsid w:val="003E0FE8"/>
    <w:rsid w:val="003E2950"/>
    <w:rsid w:val="003F0909"/>
    <w:rsid w:val="003F13D5"/>
    <w:rsid w:val="003F1EBC"/>
    <w:rsid w:val="003F305D"/>
    <w:rsid w:val="003F42E0"/>
    <w:rsid w:val="003F44FE"/>
    <w:rsid w:val="00401666"/>
    <w:rsid w:val="00401B2F"/>
    <w:rsid w:val="00402A67"/>
    <w:rsid w:val="004030A1"/>
    <w:rsid w:val="00403241"/>
    <w:rsid w:val="00404532"/>
    <w:rsid w:val="00405D57"/>
    <w:rsid w:val="00406964"/>
    <w:rsid w:val="004069FE"/>
    <w:rsid w:val="00406D15"/>
    <w:rsid w:val="00410368"/>
    <w:rsid w:val="00412323"/>
    <w:rsid w:val="0041357C"/>
    <w:rsid w:val="00413D67"/>
    <w:rsid w:val="00413FB6"/>
    <w:rsid w:val="004158D1"/>
    <w:rsid w:val="00420002"/>
    <w:rsid w:val="004200E8"/>
    <w:rsid w:val="004204B5"/>
    <w:rsid w:val="00420C6B"/>
    <w:rsid w:val="00423289"/>
    <w:rsid w:val="0042786E"/>
    <w:rsid w:val="00427E01"/>
    <w:rsid w:val="00430E14"/>
    <w:rsid w:val="004310D5"/>
    <w:rsid w:val="004313C6"/>
    <w:rsid w:val="00433087"/>
    <w:rsid w:val="00434982"/>
    <w:rsid w:val="004352BF"/>
    <w:rsid w:val="00436DBD"/>
    <w:rsid w:val="004417A2"/>
    <w:rsid w:val="00441F47"/>
    <w:rsid w:val="00442221"/>
    <w:rsid w:val="00443857"/>
    <w:rsid w:val="00444731"/>
    <w:rsid w:val="004450D6"/>
    <w:rsid w:val="00446A35"/>
    <w:rsid w:val="00447784"/>
    <w:rsid w:val="00447B96"/>
    <w:rsid w:val="0045134E"/>
    <w:rsid w:val="00452687"/>
    <w:rsid w:val="00452BDD"/>
    <w:rsid w:val="00453D17"/>
    <w:rsid w:val="00453E7C"/>
    <w:rsid w:val="0045753D"/>
    <w:rsid w:val="00460A60"/>
    <w:rsid w:val="00462B02"/>
    <w:rsid w:val="00464C75"/>
    <w:rsid w:val="004667E0"/>
    <w:rsid w:val="00470015"/>
    <w:rsid w:val="0047205D"/>
    <w:rsid w:val="00473166"/>
    <w:rsid w:val="00474765"/>
    <w:rsid w:val="00474A61"/>
    <w:rsid w:val="00475B21"/>
    <w:rsid w:val="0047739C"/>
    <w:rsid w:val="00477E3F"/>
    <w:rsid w:val="00480181"/>
    <w:rsid w:val="00481B40"/>
    <w:rsid w:val="00481F81"/>
    <w:rsid w:val="00483548"/>
    <w:rsid w:val="004835E2"/>
    <w:rsid w:val="004851D8"/>
    <w:rsid w:val="00485995"/>
    <w:rsid w:val="004861D1"/>
    <w:rsid w:val="004915A1"/>
    <w:rsid w:val="004924BD"/>
    <w:rsid w:val="00493CBE"/>
    <w:rsid w:val="004957F2"/>
    <w:rsid w:val="0049669A"/>
    <w:rsid w:val="004A0B90"/>
    <w:rsid w:val="004A2810"/>
    <w:rsid w:val="004A2845"/>
    <w:rsid w:val="004A343C"/>
    <w:rsid w:val="004A4460"/>
    <w:rsid w:val="004A4C26"/>
    <w:rsid w:val="004A569C"/>
    <w:rsid w:val="004A7640"/>
    <w:rsid w:val="004A76C1"/>
    <w:rsid w:val="004B0179"/>
    <w:rsid w:val="004B1C93"/>
    <w:rsid w:val="004B254E"/>
    <w:rsid w:val="004B46A4"/>
    <w:rsid w:val="004B5A54"/>
    <w:rsid w:val="004B71AB"/>
    <w:rsid w:val="004C32EB"/>
    <w:rsid w:val="004C3B8D"/>
    <w:rsid w:val="004C5061"/>
    <w:rsid w:val="004C5840"/>
    <w:rsid w:val="004C5C58"/>
    <w:rsid w:val="004C5F4F"/>
    <w:rsid w:val="004C7F2A"/>
    <w:rsid w:val="004D1F72"/>
    <w:rsid w:val="004D46FA"/>
    <w:rsid w:val="004D4940"/>
    <w:rsid w:val="004D4D88"/>
    <w:rsid w:val="004D53AC"/>
    <w:rsid w:val="004D6031"/>
    <w:rsid w:val="004D77B4"/>
    <w:rsid w:val="004E01E1"/>
    <w:rsid w:val="004E09FE"/>
    <w:rsid w:val="004E1539"/>
    <w:rsid w:val="004E2C8C"/>
    <w:rsid w:val="004E3A63"/>
    <w:rsid w:val="004E45A2"/>
    <w:rsid w:val="004E4C3D"/>
    <w:rsid w:val="004E5DD9"/>
    <w:rsid w:val="004E79C0"/>
    <w:rsid w:val="004F0E36"/>
    <w:rsid w:val="004F16C0"/>
    <w:rsid w:val="004F17E3"/>
    <w:rsid w:val="004F29D2"/>
    <w:rsid w:val="004F2F5C"/>
    <w:rsid w:val="004F3122"/>
    <w:rsid w:val="004F5B05"/>
    <w:rsid w:val="004F5C69"/>
    <w:rsid w:val="004F5F91"/>
    <w:rsid w:val="004F7024"/>
    <w:rsid w:val="00503583"/>
    <w:rsid w:val="005036D5"/>
    <w:rsid w:val="00503BBD"/>
    <w:rsid w:val="00504813"/>
    <w:rsid w:val="00506240"/>
    <w:rsid w:val="00506C99"/>
    <w:rsid w:val="005073B9"/>
    <w:rsid w:val="005112A2"/>
    <w:rsid w:val="00511CF6"/>
    <w:rsid w:val="00512F00"/>
    <w:rsid w:val="00515825"/>
    <w:rsid w:val="005206A7"/>
    <w:rsid w:val="00522B80"/>
    <w:rsid w:val="00522D37"/>
    <w:rsid w:val="005234BD"/>
    <w:rsid w:val="00524B23"/>
    <w:rsid w:val="00527BE3"/>
    <w:rsid w:val="00527D3E"/>
    <w:rsid w:val="005302FB"/>
    <w:rsid w:val="005334E1"/>
    <w:rsid w:val="0053544C"/>
    <w:rsid w:val="00535964"/>
    <w:rsid w:val="0054259C"/>
    <w:rsid w:val="0054425B"/>
    <w:rsid w:val="00545E3D"/>
    <w:rsid w:val="00551264"/>
    <w:rsid w:val="0055197E"/>
    <w:rsid w:val="005531C3"/>
    <w:rsid w:val="00553B3B"/>
    <w:rsid w:val="00553BB4"/>
    <w:rsid w:val="00556129"/>
    <w:rsid w:val="00556295"/>
    <w:rsid w:val="00556680"/>
    <w:rsid w:val="00556844"/>
    <w:rsid w:val="00563B4C"/>
    <w:rsid w:val="00564418"/>
    <w:rsid w:val="00564993"/>
    <w:rsid w:val="00565B81"/>
    <w:rsid w:val="00566A03"/>
    <w:rsid w:val="005704FC"/>
    <w:rsid w:val="005749D8"/>
    <w:rsid w:val="00574CE6"/>
    <w:rsid w:val="00575429"/>
    <w:rsid w:val="0057752C"/>
    <w:rsid w:val="0058345A"/>
    <w:rsid w:val="00583F03"/>
    <w:rsid w:val="005850F8"/>
    <w:rsid w:val="00587450"/>
    <w:rsid w:val="00592370"/>
    <w:rsid w:val="00593234"/>
    <w:rsid w:val="00594338"/>
    <w:rsid w:val="00595EBF"/>
    <w:rsid w:val="00596E56"/>
    <w:rsid w:val="00596EF9"/>
    <w:rsid w:val="00597AF6"/>
    <w:rsid w:val="005A56C3"/>
    <w:rsid w:val="005A7C55"/>
    <w:rsid w:val="005B2130"/>
    <w:rsid w:val="005B2435"/>
    <w:rsid w:val="005B71C3"/>
    <w:rsid w:val="005C2283"/>
    <w:rsid w:val="005C3610"/>
    <w:rsid w:val="005C3880"/>
    <w:rsid w:val="005C5BCF"/>
    <w:rsid w:val="005C64AD"/>
    <w:rsid w:val="005C6664"/>
    <w:rsid w:val="005C679C"/>
    <w:rsid w:val="005C71F3"/>
    <w:rsid w:val="005D051C"/>
    <w:rsid w:val="005D0AC8"/>
    <w:rsid w:val="005D0DA0"/>
    <w:rsid w:val="005D1672"/>
    <w:rsid w:val="005D2A83"/>
    <w:rsid w:val="005D3511"/>
    <w:rsid w:val="005D4571"/>
    <w:rsid w:val="005D4AE4"/>
    <w:rsid w:val="005D646C"/>
    <w:rsid w:val="005D6999"/>
    <w:rsid w:val="005E05B4"/>
    <w:rsid w:val="005E0B75"/>
    <w:rsid w:val="005E3BFF"/>
    <w:rsid w:val="005E4CA6"/>
    <w:rsid w:val="005E5635"/>
    <w:rsid w:val="005E5A42"/>
    <w:rsid w:val="005E5AC0"/>
    <w:rsid w:val="005E6B0C"/>
    <w:rsid w:val="005E705D"/>
    <w:rsid w:val="005E7440"/>
    <w:rsid w:val="005F165C"/>
    <w:rsid w:val="005F3C5E"/>
    <w:rsid w:val="005F4437"/>
    <w:rsid w:val="005F466D"/>
    <w:rsid w:val="005F4D59"/>
    <w:rsid w:val="005F5587"/>
    <w:rsid w:val="005F653F"/>
    <w:rsid w:val="005F7559"/>
    <w:rsid w:val="006014A9"/>
    <w:rsid w:val="00603FA6"/>
    <w:rsid w:val="006050CD"/>
    <w:rsid w:val="0060543F"/>
    <w:rsid w:val="00605A67"/>
    <w:rsid w:val="00605D09"/>
    <w:rsid w:val="00606388"/>
    <w:rsid w:val="00610757"/>
    <w:rsid w:val="006124B8"/>
    <w:rsid w:val="006129F0"/>
    <w:rsid w:val="00613B48"/>
    <w:rsid w:val="00615F76"/>
    <w:rsid w:val="00621235"/>
    <w:rsid w:val="00622A76"/>
    <w:rsid w:val="006234F1"/>
    <w:rsid w:val="00624FC6"/>
    <w:rsid w:val="006254D5"/>
    <w:rsid w:val="0062588B"/>
    <w:rsid w:val="006262E6"/>
    <w:rsid w:val="00626AE2"/>
    <w:rsid w:val="0063111E"/>
    <w:rsid w:val="00632530"/>
    <w:rsid w:val="006346A6"/>
    <w:rsid w:val="0063769E"/>
    <w:rsid w:val="00640227"/>
    <w:rsid w:val="006407B2"/>
    <w:rsid w:val="00643C10"/>
    <w:rsid w:val="0064584E"/>
    <w:rsid w:val="00647695"/>
    <w:rsid w:val="0064788C"/>
    <w:rsid w:val="00650A46"/>
    <w:rsid w:val="00650BE5"/>
    <w:rsid w:val="00652D1E"/>
    <w:rsid w:val="00652F3F"/>
    <w:rsid w:val="006536FE"/>
    <w:rsid w:val="00654B05"/>
    <w:rsid w:val="006554DB"/>
    <w:rsid w:val="00655873"/>
    <w:rsid w:val="00656DED"/>
    <w:rsid w:val="00662B17"/>
    <w:rsid w:val="00663B0A"/>
    <w:rsid w:val="00673006"/>
    <w:rsid w:val="00673AFE"/>
    <w:rsid w:val="00673B0A"/>
    <w:rsid w:val="00674B7C"/>
    <w:rsid w:val="00676964"/>
    <w:rsid w:val="0068125B"/>
    <w:rsid w:val="00682DF9"/>
    <w:rsid w:val="006834DB"/>
    <w:rsid w:val="0068420B"/>
    <w:rsid w:val="00684C95"/>
    <w:rsid w:val="00690084"/>
    <w:rsid w:val="0069138D"/>
    <w:rsid w:val="00695897"/>
    <w:rsid w:val="006A07B4"/>
    <w:rsid w:val="006A17FF"/>
    <w:rsid w:val="006A3340"/>
    <w:rsid w:val="006A35DA"/>
    <w:rsid w:val="006A3A23"/>
    <w:rsid w:val="006A61A8"/>
    <w:rsid w:val="006A64B5"/>
    <w:rsid w:val="006A7679"/>
    <w:rsid w:val="006A76DE"/>
    <w:rsid w:val="006A7933"/>
    <w:rsid w:val="006B026B"/>
    <w:rsid w:val="006B1F56"/>
    <w:rsid w:val="006B2166"/>
    <w:rsid w:val="006B2271"/>
    <w:rsid w:val="006B3B5C"/>
    <w:rsid w:val="006C1752"/>
    <w:rsid w:val="006C22EA"/>
    <w:rsid w:val="006C434A"/>
    <w:rsid w:val="006C5A3D"/>
    <w:rsid w:val="006C767C"/>
    <w:rsid w:val="006C76AE"/>
    <w:rsid w:val="006D0798"/>
    <w:rsid w:val="006D191C"/>
    <w:rsid w:val="006D19CC"/>
    <w:rsid w:val="006D29D9"/>
    <w:rsid w:val="006D33F1"/>
    <w:rsid w:val="006D3716"/>
    <w:rsid w:val="006D3C43"/>
    <w:rsid w:val="006D4EB9"/>
    <w:rsid w:val="006D6065"/>
    <w:rsid w:val="006D62A3"/>
    <w:rsid w:val="006E09ED"/>
    <w:rsid w:val="006E10D1"/>
    <w:rsid w:val="006E1730"/>
    <w:rsid w:val="006E290A"/>
    <w:rsid w:val="006E3C9B"/>
    <w:rsid w:val="006E58DE"/>
    <w:rsid w:val="006E6006"/>
    <w:rsid w:val="006E6531"/>
    <w:rsid w:val="006E6D48"/>
    <w:rsid w:val="006E7F30"/>
    <w:rsid w:val="006F039F"/>
    <w:rsid w:val="006F06BF"/>
    <w:rsid w:val="006F0ECD"/>
    <w:rsid w:val="006F3359"/>
    <w:rsid w:val="006F54EE"/>
    <w:rsid w:val="006F57CC"/>
    <w:rsid w:val="006F6710"/>
    <w:rsid w:val="006F6BFF"/>
    <w:rsid w:val="0070113D"/>
    <w:rsid w:val="007025E0"/>
    <w:rsid w:val="00702826"/>
    <w:rsid w:val="00704423"/>
    <w:rsid w:val="00704698"/>
    <w:rsid w:val="00706427"/>
    <w:rsid w:val="0071007B"/>
    <w:rsid w:val="00710140"/>
    <w:rsid w:val="0071055B"/>
    <w:rsid w:val="007111A5"/>
    <w:rsid w:val="0071209C"/>
    <w:rsid w:val="0071322E"/>
    <w:rsid w:val="00713B6B"/>
    <w:rsid w:val="007144FD"/>
    <w:rsid w:val="00716D92"/>
    <w:rsid w:val="007175B8"/>
    <w:rsid w:val="007178AE"/>
    <w:rsid w:val="00717FFB"/>
    <w:rsid w:val="00721C65"/>
    <w:rsid w:val="00723DDD"/>
    <w:rsid w:val="0072484C"/>
    <w:rsid w:val="007252D1"/>
    <w:rsid w:val="007266D1"/>
    <w:rsid w:val="00726960"/>
    <w:rsid w:val="00730EDB"/>
    <w:rsid w:val="007330C6"/>
    <w:rsid w:val="00733832"/>
    <w:rsid w:val="00734343"/>
    <w:rsid w:val="00735D62"/>
    <w:rsid w:val="0073636D"/>
    <w:rsid w:val="00736479"/>
    <w:rsid w:val="00737CF2"/>
    <w:rsid w:val="007401FE"/>
    <w:rsid w:val="00741B3E"/>
    <w:rsid w:val="0074250A"/>
    <w:rsid w:val="00743FCB"/>
    <w:rsid w:val="007441C1"/>
    <w:rsid w:val="00745710"/>
    <w:rsid w:val="00745987"/>
    <w:rsid w:val="00746175"/>
    <w:rsid w:val="007467A7"/>
    <w:rsid w:val="00746AC0"/>
    <w:rsid w:val="007472AC"/>
    <w:rsid w:val="00751EC0"/>
    <w:rsid w:val="007534AA"/>
    <w:rsid w:val="0076059F"/>
    <w:rsid w:val="00761250"/>
    <w:rsid w:val="00761526"/>
    <w:rsid w:val="00761553"/>
    <w:rsid w:val="00762202"/>
    <w:rsid w:val="00763EC0"/>
    <w:rsid w:val="00765D46"/>
    <w:rsid w:val="00765ED2"/>
    <w:rsid w:val="007707F1"/>
    <w:rsid w:val="00771970"/>
    <w:rsid w:val="00772710"/>
    <w:rsid w:val="00773ADC"/>
    <w:rsid w:val="00774041"/>
    <w:rsid w:val="0077433D"/>
    <w:rsid w:val="00774CFE"/>
    <w:rsid w:val="00775CE2"/>
    <w:rsid w:val="00776EA6"/>
    <w:rsid w:val="00780E08"/>
    <w:rsid w:val="00781B13"/>
    <w:rsid w:val="00782B00"/>
    <w:rsid w:val="00783FB8"/>
    <w:rsid w:val="007858D9"/>
    <w:rsid w:val="0079156F"/>
    <w:rsid w:val="00792A84"/>
    <w:rsid w:val="00792B22"/>
    <w:rsid w:val="00793172"/>
    <w:rsid w:val="0079370C"/>
    <w:rsid w:val="00793B63"/>
    <w:rsid w:val="00793BA8"/>
    <w:rsid w:val="00794121"/>
    <w:rsid w:val="007A0559"/>
    <w:rsid w:val="007A1C57"/>
    <w:rsid w:val="007A4380"/>
    <w:rsid w:val="007A54B5"/>
    <w:rsid w:val="007B1AF0"/>
    <w:rsid w:val="007B2E9A"/>
    <w:rsid w:val="007B4DEC"/>
    <w:rsid w:val="007B7A52"/>
    <w:rsid w:val="007C0FB8"/>
    <w:rsid w:val="007C126C"/>
    <w:rsid w:val="007C2623"/>
    <w:rsid w:val="007C2B14"/>
    <w:rsid w:val="007C3E60"/>
    <w:rsid w:val="007C46A0"/>
    <w:rsid w:val="007C520C"/>
    <w:rsid w:val="007D01F4"/>
    <w:rsid w:val="007D3B49"/>
    <w:rsid w:val="007D4B87"/>
    <w:rsid w:val="007D549C"/>
    <w:rsid w:val="007D62A8"/>
    <w:rsid w:val="007D6D85"/>
    <w:rsid w:val="007D79D5"/>
    <w:rsid w:val="007E212D"/>
    <w:rsid w:val="007E2873"/>
    <w:rsid w:val="007E3A24"/>
    <w:rsid w:val="007E4CF1"/>
    <w:rsid w:val="007E4FF2"/>
    <w:rsid w:val="007E77CD"/>
    <w:rsid w:val="007F1379"/>
    <w:rsid w:val="007F15CB"/>
    <w:rsid w:val="007F3997"/>
    <w:rsid w:val="007F5293"/>
    <w:rsid w:val="00801F7C"/>
    <w:rsid w:val="00802019"/>
    <w:rsid w:val="00802CDD"/>
    <w:rsid w:val="00810377"/>
    <w:rsid w:val="008113D4"/>
    <w:rsid w:val="008144E2"/>
    <w:rsid w:val="008148F1"/>
    <w:rsid w:val="0081650D"/>
    <w:rsid w:val="008235D9"/>
    <w:rsid w:val="0082430F"/>
    <w:rsid w:val="008249D4"/>
    <w:rsid w:val="008256BF"/>
    <w:rsid w:val="00826F86"/>
    <w:rsid w:val="00827B29"/>
    <w:rsid w:val="008331DA"/>
    <w:rsid w:val="00834D9A"/>
    <w:rsid w:val="008367D5"/>
    <w:rsid w:val="00837CB6"/>
    <w:rsid w:val="00842447"/>
    <w:rsid w:val="00845876"/>
    <w:rsid w:val="00846A33"/>
    <w:rsid w:val="00846AB1"/>
    <w:rsid w:val="00850711"/>
    <w:rsid w:val="00851E6C"/>
    <w:rsid w:val="00852A08"/>
    <w:rsid w:val="00853A7D"/>
    <w:rsid w:val="0085463C"/>
    <w:rsid w:val="00854C93"/>
    <w:rsid w:val="00854FA1"/>
    <w:rsid w:val="008618AA"/>
    <w:rsid w:val="00861B9C"/>
    <w:rsid w:val="0086254A"/>
    <w:rsid w:val="008626F5"/>
    <w:rsid w:val="00862C34"/>
    <w:rsid w:val="00862FC8"/>
    <w:rsid w:val="00863229"/>
    <w:rsid w:val="00864A79"/>
    <w:rsid w:val="00864CC8"/>
    <w:rsid w:val="008650AE"/>
    <w:rsid w:val="00865506"/>
    <w:rsid w:val="008664D5"/>
    <w:rsid w:val="008676CD"/>
    <w:rsid w:val="0087033B"/>
    <w:rsid w:val="00873C66"/>
    <w:rsid w:val="00873D72"/>
    <w:rsid w:val="00874A11"/>
    <w:rsid w:val="0087542D"/>
    <w:rsid w:val="00875D76"/>
    <w:rsid w:val="00876A75"/>
    <w:rsid w:val="00877F51"/>
    <w:rsid w:val="00881BA7"/>
    <w:rsid w:val="00882516"/>
    <w:rsid w:val="00882782"/>
    <w:rsid w:val="00882C99"/>
    <w:rsid w:val="00884552"/>
    <w:rsid w:val="008851CC"/>
    <w:rsid w:val="00885576"/>
    <w:rsid w:val="00886509"/>
    <w:rsid w:val="00886B59"/>
    <w:rsid w:val="008872AE"/>
    <w:rsid w:val="008927FC"/>
    <w:rsid w:val="00895EA1"/>
    <w:rsid w:val="008A09F5"/>
    <w:rsid w:val="008A0D70"/>
    <w:rsid w:val="008A1EBD"/>
    <w:rsid w:val="008A27FF"/>
    <w:rsid w:val="008A7FB8"/>
    <w:rsid w:val="008B0BF4"/>
    <w:rsid w:val="008B11EA"/>
    <w:rsid w:val="008B19DA"/>
    <w:rsid w:val="008B1F1F"/>
    <w:rsid w:val="008B232D"/>
    <w:rsid w:val="008B2EDC"/>
    <w:rsid w:val="008B3681"/>
    <w:rsid w:val="008B50B4"/>
    <w:rsid w:val="008B53E0"/>
    <w:rsid w:val="008B54C0"/>
    <w:rsid w:val="008B597B"/>
    <w:rsid w:val="008C0B72"/>
    <w:rsid w:val="008C1E7C"/>
    <w:rsid w:val="008C4282"/>
    <w:rsid w:val="008C5F6E"/>
    <w:rsid w:val="008C615E"/>
    <w:rsid w:val="008C63BF"/>
    <w:rsid w:val="008C6425"/>
    <w:rsid w:val="008C6683"/>
    <w:rsid w:val="008C7471"/>
    <w:rsid w:val="008C75F6"/>
    <w:rsid w:val="008D0322"/>
    <w:rsid w:val="008D172F"/>
    <w:rsid w:val="008D262C"/>
    <w:rsid w:val="008D74D4"/>
    <w:rsid w:val="008E0D79"/>
    <w:rsid w:val="008E1611"/>
    <w:rsid w:val="008E438B"/>
    <w:rsid w:val="008E5467"/>
    <w:rsid w:val="008E69AC"/>
    <w:rsid w:val="008E7FB6"/>
    <w:rsid w:val="008F1BED"/>
    <w:rsid w:val="008F26D7"/>
    <w:rsid w:val="008F6A6C"/>
    <w:rsid w:val="008F7D6D"/>
    <w:rsid w:val="009002C8"/>
    <w:rsid w:val="0090108C"/>
    <w:rsid w:val="00904829"/>
    <w:rsid w:val="00904B33"/>
    <w:rsid w:val="00905B01"/>
    <w:rsid w:val="00905DBA"/>
    <w:rsid w:val="00906ADF"/>
    <w:rsid w:val="00907243"/>
    <w:rsid w:val="00911EF7"/>
    <w:rsid w:val="00915841"/>
    <w:rsid w:val="00915D68"/>
    <w:rsid w:val="00915EB3"/>
    <w:rsid w:val="00917328"/>
    <w:rsid w:val="0091795D"/>
    <w:rsid w:val="00920850"/>
    <w:rsid w:val="00920E71"/>
    <w:rsid w:val="00921718"/>
    <w:rsid w:val="00921B2B"/>
    <w:rsid w:val="009221F2"/>
    <w:rsid w:val="00922B81"/>
    <w:rsid w:val="00925491"/>
    <w:rsid w:val="009257E3"/>
    <w:rsid w:val="00925D3F"/>
    <w:rsid w:val="00926602"/>
    <w:rsid w:val="00931B23"/>
    <w:rsid w:val="0093249A"/>
    <w:rsid w:val="00933529"/>
    <w:rsid w:val="00934CEC"/>
    <w:rsid w:val="009352E6"/>
    <w:rsid w:val="00936F75"/>
    <w:rsid w:val="00937221"/>
    <w:rsid w:val="00937871"/>
    <w:rsid w:val="00937BC5"/>
    <w:rsid w:val="009414A5"/>
    <w:rsid w:val="0094285B"/>
    <w:rsid w:val="0094553B"/>
    <w:rsid w:val="009465EF"/>
    <w:rsid w:val="009470B9"/>
    <w:rsid w:val="00954F24"/>
    <w:rsid w:val="00956085"/>
    <w:rsid w:val="0095731D"/>
    <w:rsid w:val="00957657"/>
    <w:rsid w:val="00962BE1"/>
    <w:rsid w:val="00962F12"/>
    <w:rsid w:val="00963364"/>
    <w:rsid w:val="009641B5"/>
    <w:rsid w:val="00964E25"/>
    <w:rsid w:val="00967607"/>
    <w:rsid w:val="00967AB1"/>
    <w:rsid w:val="009703DA"/>
    <w:rsid w:val="00970F1E"/>
    <w:rsid w:val="00974E74"/>
    <w:rsid w:val="009818D4"/>
    <w:rsid w:val="00984632"/>
    <w:rsid w:val="00985605"/>
    <w:rsid w:val="0098584A"/>
    <w:rsid w:val="00985F4C"/>
    <w:rsid w:val="00990607"/>
    <w:rsid w:val="00990844"/>
    <w:rsid w:val="0099192C"/>
    <w:rsid w:val="009923EB"/>
    <w:rsid w:val="00993466"/>
    <w:rsid w:val="009946F4"/>
    <w:rsid w:val="009958C6"/>
    <w:rsid w:val="009960C1"/>
    <w:rsid w:val="0099760A"/>
    <w:rsid w:val="00997976"/>
    <w:rsid w:val="009A053D"/>
    <w:rsid w:val="009A1808"/>
    <w:rsid w:val="009A1CBF"/>
    <w:rsid w:val="009A25F6"/>
    <w:rsid w:val="009A2D63"/>
    <w:rsid w:val="009A47FB"/>
    <w:rsid w:val="009A7947"/>
    <w:rsid w:val="009B0633"/>
    <w:rsid w:val="009B51C6"/>
    <w:rsid w:val="009B6655"/>
    <w:rsid w:val="009B6849"/>
    <w:rsid w:val="009B73A3"/>
    <w:rsid w:val="009B7A89"/>
    <w:rsid w:val="009C0788"/>
    <w:rsid w:val="009C1C2C"/>
    <w:rsid w:val="009C2DA3"/>
    <w:rsid w:val="009C3EB5"/>
    <w:rsid w:val="009C4396"/>
    <w:rsid w:val="009C649D"/>
    <w:rsid w:val="009D060A"/>
    <w:rsid w:val="009D08C8"/>
    <w:rsid w:val="009D13D6"/>
    <w:rsid w:val="009D38DE"/>
    <w:rsid w:val="009D691A"/>
    <w:rsid w:val="009D708D"/>
    <w:rsid w:val="009D7EA7"/>
    <w:rsid w:val="009E19AB"/>
    <w:rsid w:val="009E4295"/>
    <w:rsid w:val="009E4472"/>
    <w:rsid w:val="009E4AAD"/>
    <w:rsid w:val="009F2E29"/>
    <w:rsid w:val="009F5B23"/>
    <w:rsid w:val="00A01FAA"/>
    <w:rsid w:val="00A024F1"/>
    <w:rsid w:val="00A03478"/>
    <w:rsid w:val="00A0469C"/>
    <w:rsid w:val="00A04D1C"/>
    <w:rsid w:val="00A0635D"/>
    <w:rsid w:val="00A0646F"/>
    <w:rsid w:val="00A07533"/>
    <w:rsid w:val="00A078B3"/>
    <w:rsid w:val="00A10A28"/>
    <w:rsid w:val="00A12A7C"/>
    <w:rsid w:val="00A136AC"/>
    <w:rsid w:val="00A16944"/>
    <w:rsid w:val="00A16F5F"/>
    <w:rsid w:val="00A20EE7"/>
    <w:rsid w:val="00A21733"/>
    <w:rsid w:val="00A22CFA"/>
    <w:rsid w:val="00A2723C"/>
    <w:rsid w:val="00A27605"/>
    <w:rsid w:val="00A27A8B"/>
    <w:rsid w:val="00A31BC3"/>
    <w:rsid w:val="00A338A0"/>
    <w:rsid w:val="00A34037"/>
    <w:rsid w:val="00A34F98"/>
    <w:rsid w:val="00A409FD"/>
    <w:rsid w:val="00A44008"/>
    <w:rsid w:val="00A45DFF"/>
    <w:rsid w:val="00A47467"/>
    <w:rsid w:val="00A47799"/>
    <w:rsid w:val="00A5027C"/>
    <w:rsid w:val="00A52CB9"/>
    <w:rsid w:val="00A5374C"/>
    <w:rsid w:val="00A54757"/>
    <w:rsid w:val="00A5618C"/>
    <w:rsid w:val="00A56608"/>
    <w:rsid w:val="00A56C2A"/>
    <w:rsid w:val="00A5753C"/>
    <w:rsid w:val="00A60C7C"/>
    <w:rsid w:val="00A61147"/>
    <w:rsid w:val="00A62EC7"/>
    <w:rsid w:val="00A63CE2"/>
    <w:rsid w:val="00A66772"/>
    <w:rsid w:val="00A708D7"/>
    <w:rsid w:val="00A70985"/>
    <w:rsid w:val="00A729B0"/>
    <w:rsid w:val="00A72AE8"/>
    <w:rsid w:val="00A73C72"/>
    <w:rsid w:val="00A743D9"/>
    <w:rsid w:val="00A76220"/>
    <w:rsid w:val="00A764B6"/>
    <w:rsid w:val="00A770F4"/>
    <w:rsid w:val="00A80701"/>
    <w:rsid w:val="00A81AFC"/>
    <w:rsid w:val="00A828B2"/>
    <w:rsid w:val="00A834A4"/>
    <w:rsid w:val="00A83B87"/>
    <w:rsid w:val="00A869D4"/>
    <w:rsid w:val="00A9103F"/>
    <w:rsid w:val="00A91487"/>
    <w:rsid w:val="00A94A51"/>
    <w:rsid w:val="00A9560B"/>
    <w:rsid w:val="00A95C06"/>
    <w:rsid w:val="00A96F7D"/>
    <w:rsid w:val="00A97258"/>
    <w:rsid w:val="00AA0ACA"/>
    <w:rsid w:val="00AA12D0"/>
    <w:rsid w:val="00AA2063"/>
    <w:rsid w:val="00AA2688"/>
    <w:rsid w:val="00AA2947"/>
    <w:rsid w:val="00AA2A27"/>
    <w:rsid w:val="00AA576E"/>
    <w:rsid w:val="00AA71DA"/>
    <w:rsid w:val="00AA7D1E"/>
    <w:rsid w:val="00AB0F3A"/>
    <w:rsid w:val="00AB1EEE"/>
    <w:rsid w:val="00AB3E21"/>
    <w:rsid w:val="00AB4D62"/>
    <w:rsid w:val="00AB59CD"/>
    <w:rsid w:val="00AB5EAD"/>
    <w:rsid w:val="00AB7F8B"/>
    <w:rsid w:val="00AC0894"/>
    <w:rsid w:val="00AC0D06"/>
    <w:rsid w:val="00AC1732"/>
    <w:rsid w:val="00AC21B1"/>
    <w:rsid w:val="00AC691A"/>
    <w:rsid w:val="00AC7D23"/>
    <w:rsid w:val="00AD456C"/>
    <w:rsid w:val="00AD5620"/>
    <w:rsid w:val="00AD6ADD"/>
    <w:rsid w:val="00AD7080"/>
    <w:rsid w:val="00AE0442"/>
    <w:rsid w:val="00AE290F"/>
    <w:rsid w:val="00AE4E75"/>
    <w:rsid w:val="00AF0A00"/>
    <w:rsid w:val="00AF0F49"/>
    <w:rsid w:val="00AF4BFF"/>
    <w:rsid w:val="00AF4FC9"/>
    <w:rsid w:val="00AF587A"/>
    <w:rsid w:val="00AF5CF1"/>
    <w:rsid w:val="00AF6309"/>
    <w:rsid w:val="00B007CE"/>
    <w:rsid w:val="00B01238"/>
    <w:rsid w:val="00B0350B"/>
    <w:rsid w:val="00B05473"/>
    <w:rsid w:val="00B0576F"/>
    <w:rsid w:val="00B06AD8"/>
    <w:rsid w:val="00B1009F"/>
    <w:rsid w:val="00B123AE"/>
    <w:rsid w:val="00B12FF3"/>
    <w:rsid w:val="00B13623"/>
    <w:rsid w:val="00B14155"/>
    <w:rsid w:val="00B143D6"/>
    <w:rsid w:val="00B1703E"/>
    <w:rsid w:val="00B20139"/>
    <w:rsid w:val="00B21B9B"/>
    <w:rsid w:val="00B240DA"/>
    <w:rsid w:val="00B24360"/>
    <w:rsid w:val="00B2758A"/>
    <w:rsid w:val="00B31C86"/>
    <w:rsid w:val="00B32018"/>
    <w:rsid w:val="00B345BC"/>
    <w:rsid w:val="00B345C6"/>
    <w:rsid w:val="00B40287"/>
    <w:rsid w:val="00B40A31"/>
    <w:rsid w:val="00B416BE"/>
    <w:rsid w:val="00B41BC0"/>
    <w:rsid w:val="00B429C4"/>
    <w:rsid w:val="00B432FF"/>
    <w:rsid w:val="00B440A7"/>
    <w:rsid w:val="00B45849"/>
    <w:rsid w:val="00B458D5"/>
    <w:rsid w:val="00B4633C"/>
    <w:rsid w:val="00B47C4E"/>
    <w:rsid w:val="00B505E0"/>
    <w:rsid w:val="00B5163B"/>
    <w:rsid w:val="00B52914"/>
    <w:rsid w:val="00B5533D"/>
    <w:rsid w:val="00B562DA"/>
    <w:rsid w:val="00B56FCE"/>
    <w:rsid w:val="00B60138"/>
    <w:rsid w:val="00B6048B"/>
    <w:rsid w:val="00B61485"/>
    <w:rsid w:val="00B63116"/>
    <w:rsid w:val="00B642EE"/>
    <w:rsid w:val="00B655EA"/>
    <w:rsid w:val="00B65EA3"/>
    <w:rsid w:val="00B6630C"/>
    <w:rsid w:val="00B66C43"/>
    <w:rsid w:val="00B66F3F"/>
    <w:rsid w:val="00B71624"/>
    <w:rsid w:val="00B72B65"/>
    <w:rsid w:val="00B74082"/>
    <w:rsid w:val="00B74D89"/>
    <w:rsid w:val="00B74F4A"/>
    <w:rsid w:val="00B80C74"/>
    <w:rsid w:val="00B82818"/>
    <w:rsid w:val="00B84A6D"/>
    <w:rsid w:val="00B85FFB"/>
    <w:rsid w:val="00B90BE3"/>
    <w:rsid w:val="00B91915"/>
    <w:rsid w:val="00B920AD"/>
    <w:rsid w:val="00B94BC8"/>
    <w:rsid w:val="00B95B64"/>
    <w:rsid w:val="00B96259"/>
    <w:rsid w:val="00B969E5"/>
    <w:rsid w:val="00B975D4"/>
    <w:rsid w:val="00BA0137"/>
    <w:rsid w:val="00BA0D96"/>
    <w:rsid w:val="00BA152D"/>
    <w:rsid w:val="00BA4DD0"/>
    <w:rsid w:val="00BA5A45"/>
    <w:rsid w:val="00BA60E1"/>
    <w:rsid w:val="00BA6450"/>
    <w:rsid w:val="00BA7D8C"/>
    <w:rsid w:val="00BB3523"/>
    <w:rsid w:val="00BB38AD"/>
    <w:rsid w:val="00BB3909"/>
    <w:rsid w:val="00BB4814"/>
    <w:rsid w:val="00BB4B90"/>
    <w:rsid w:val="00BB4D66"/>
    <w:rsid w:val="00BB53E9"/>
    <w:rsid w:val="00BB606E"/>
    <w:rsid w:val="00BB70BA"/>
    <w:rsid w:val="00BB7F05"/>
    <w:rsid w:val="00BC01AD"/>
    <w:rsid w:val="00BC0CF6"/>
    <w:rsid w:val="00BC1898"/>
    <w:rsid w:val="00BC18F3"/>
    <w:rsid w:val="00BC5040"/>
    <w:rsid w:val="00BC6190"/>
    <w:rsid w:val="00BC7720"/>
    <w:rsid w:val="00BD1694"/>
    <w:rsid w:val="00BD1C79"/>
    <w:rsid w:val="00BD35BC"/>
    <w:rsid w:val="00BD483E"/>
    <w:rsid w:val="00BD6421"/>
    <w:rsid w:val="00BD668D"/>
    <w:rsid w:val="00BD7C2F"/>
    <w:rsid w:val="00BE0092"/>
    <w:rsid w:val="00BE058F"/>
    <w:rsid w:val="00BE0C0F"/>
    <w:rsid w:val="00BE0FD2"/>
    <w:rsid w:val="00BE459A"/>
    <w:rsid w:val="00BE7229"/>
    <w:rsid w:val="00BE7488"/>
    <w:rsid w:val="00BF092D"/>
    <w:rsid w:val="00BF103E"/>
    <w:rsid w:val="00BF2B95"/>
    <w:rsid w:val="00BF6435"/>
    <w:rsid w:val="00C023F1"/>
    <w:rsid w:val="00C02CC1"/>
    <w:rsid w:val="00C0450A"/>
    <w:rsid w:val="00C0688A"/>
    <w:rsid w:val="00C0719D"/>
    <w:rsid w:val="00C07C59"/>
    <w:rsid w:val="00C141A9"/>
    <w:rsid w:val="00C14F3D"/>
    <w:rsid w:val="00C1523B"/>
    <w:rsid w:val="00C164B2"/>
    <w:rsid w:val="00C16930"/>
    <w:rsid w:val="00C20EE0"/>
    <w:rsid w:val="00C24948"/>
    <w:rsid w:val="00C25424"/>
    <w:rsid w:val="00C263E2"/>
    <w:rsid w:val="00C27BD3"/>
    <w:rsid w:val="00C30D16"/>
    <w:rsid w:val="00C322F1"/>
    <w:rsid w:val="00C329A8"/>
    <w:rsid w:val="00C33507"/>
    <w:rsid w:val="00C350F5"/>
    <w:rsid w:val="00C365C7"/>
    <w:rsid w:val="00C405DD"/>
    <w:rsid w:val="00C42F5B"/>
    <w:rsid w:val="00C44EB9"/>
    <w:rsid w:val="00C4547E"/>
    <w:rsid w:val="00C45503"/>
    <w:rsid w:val="00C465A8"/>
    <w:rsid w:val="00C471BF"/>
    <w:rsid w:val="00C510B0"/>
    <w:rsid w:val="00C526F6"/>
    <w:rsid w:val="00C54FF7"/>
    <w:rsid w:val="00C557C1"/>
    <w:rsid w:val="00C569EA"/>
    <w:rsid w:val="00C6030B"/>
    <w:rsid w:val="00C61082"/>
    <w:rsid w:val="00C62F73"/>
    <w:rsid w:val="00C655FC"/>
    <w:rsid w:val="00C66D15"/>
    <w:rsid w:val="00C735C4"/>
    <w:rsid w:val="00C73E2F"/>
    <w:rsid w:val="00C74985"/>
    <w:rsid w:val="00C74B65"/>
    <w:rsid w:val="00C74D2B"/>
    <w:rsid w:val="00C76BFA"/>
    <w:rsid w:val="00C7749D"/>
    <w:rsid w:val="00C80ED1"/>
    <w:rsid w:val="00C810F7"/>
    <w:rsid w:val="00C821BE"/>
    <w:rsid w:val="00C82771"/>
    <w:rsid w:val="00C83183"/>
    <w:rsid w:val="00C84486"/>
    <w:rsid w:val="00C84C7F"/>
    <w:rsid w:val="00C86A89"/>
    <w:rsid w:val="00C8777F"/>
    <w:rsid w:val="00C90929"/>
    <w:rsid w:val="00C90A75"/>
    <w:rsid w:val="00C91A51"/>
    <w:rsid w:val="00C92FEF"/>
    <w:rsid w:val="00C932BC"/>
    <w:rsid w:val="00C93322"/>
    <w:rsid w:val="00C93FB4"/>
    <w:rsid w:val="00C94E41"/>
    <w:rsid w:val="00C9795A"/>
    <w:rsid w:val="00CA1FE3"/>
    <w:rsid w:val="00CA364C"/>
    <w:rsid w:val="00CA5240"/>
    <w:rsid w:val="00CA674C"/>
    <w:rsid w:val="00CB23D1"/>
    <w:rsid w:val="00CB2C4B"/>
    <w:rsid w:val="00CB3112"/>
    <w:rsid w:val="00CB7580"/>
    <w:rsid w:val="00CB78DF"/>
    <w:rsid w:val="00CB7F00"/>
    <w:rsid w:val="00CC0ACE"/>
    <w:rsid w:val="00CC169B"/>
    <w:rsid w:val="00CC1BBB"/>
    <w:rsid w:val="00CC499F"/>
    <w:rsid w:val="00CC58B8"/>
    <w:rsid w:val="00CC70B0"/>
    <w:rsid w:val="00CD057B"/>
    <w:rsid w:val="00CD3273"/>
    <w:rsid w:val="00CD460E"/>
    <w:rsid w:val="00CD639A"/>
    <w:rsid w:val="00CD7209"/>
    <w:rsid w:val="00CE110E"/>
    <w:rsid w:val="00CE26AD"/>
    <w:rsid w:val="00CE3A6A"/>
    <w:rsid w:val="00CE5DB6"/>
    <w:rsid w:val="00CE6AA8"/>
    <w:rsid w:val="00CE6CC9"/>
    <w:rsid w:val="00CE734A"/>
    <w:rsid w:val="00CF35A3"/>
    <w:rsid w:val="00CF6E2E"/>
    <w:rsid w:val="00CF7377"/>
    <w:rsid w:val="00CF7577"/>
    <w:rsid w:val="00D01162"/>
    <w:rsid w:val="00D01EB5"/>
    <w:rsid w:val="00D023D8"/>
    <w:rsid w:val="00D040A6"/>
    <w:rsid w:val="00D04969"/>
    <w:rsid w:val="00D04A53"/>
    <w:rsid w:val="00D05210"/>
    <w:rsid w:val="00D067F5"/>
    <w:rsid w:val="00D11781"/>
    <w:rsid w:val="00D11A64"/>
    <w:rsid w:val="00D13C97"/>
    <w:rsid w:val="00D1473D"/>
    <w:rsid w:val="00D24144"/>
    <w:rsid w:val="00D24E71"/>
    <w:rsid w:val="00D26BD6"/>
    <w:rsid w:val="00D3065D"/>
    <w:rsid w:val="00D30E1B"/>
    <w:rsid w:val="00D334CD"/>
    <w:rsid w:val="00D34A38"/>
    <w:rsid w:val="00D4095B"/>
    <w:rsid w:val="00D41E74"/>
    <w:rsid w:val="00D45188"/>
    <w:rsid w:val="00D465D8"/>
    <w:rsid w:val="00D470CF"/>
    <w:rsid w:val="00D47AF1"/>
    <w:rsid w:val="00D504FD"/>
    <w:rsid w:val="00D51B70"/>
    <w:rsid w:val="00D5252A"/>
    <w:rsid w:val="00D53154"/>
    <w:rsid w:val="00D53526"/>
    <w:rsid w:val="00D542B8"/>
    <w:rsid w:val="00D5498E"/>
    <w:rsid w:val="00D5624B"/>
    <w:rsid w:val="00D62E18"/>
    <w:rsid w:val="00D65AE4"/>
    <w:rsid w:val="00D66F30"/>
    <w:rsid w:val="00D73BAB"/>
    <w:rsid w:val="00D75247"/>
    <w:rsid w:val="00D75FFE"/>
    <w:rsid w:val="00D76EF4"/>
    <w:rsid w:val="00D83816"/>
    <w:rsid w:val="00D8509C"/>
    <w:rsid w:val="00D866A5"/>
    <w:rsid w:val="00D93BF9"/>
    <w:rsid w:val="00D9445F"/>
    <w:rsid w:val="00D9577A"/>
    <w:rsid w:val="00D95890"/>
    <w:rsid w:val="00D95A76"/>
    <w:rsid w:val="00D95DC2"/>
    <w:rsid w:val="00DA1F48"/>
    <w:rsid w:val="00DA3326"/>
    <w:rsid w:val="00DA3D03"/>
    <w:rsid w:val="00DA5E4B"/>
    <w:rsid w:val="00DA7E3D"/>
    <w:rsid w:val="00DB0A24"/>
    <w:rsid w:val="00DB6203"/>
    <w:rsid w:val="00DC04B6"/>
    <w:rsid w:val="00DC66C3"/>
    <w:rsid w:val="00DD0ADF"/>
    <w:rsid w:val="00DD3131"/>
    <w:rsid w:val="00DD3E34"/>
    <w:rsid w:val="00DD3F22"/>
    <w:rsid w:val="00DD582A"/>
    <w:rsid w:val="00DE0446"/>
    <w:rsid w:val="00DE0F1D"/>
    <w:rsid w:val="00DE2F0D"/>
    <w:rsid w:val="00DE3050"/>
    <w:rsid w:val="00DE32D2"/>
    <w:rsid w:val="00DE3399"/>
    <w:rsid w:val="00DE553B"/>
    <w:rsid w:val="00DE70D2"/>
    <w:rsid w:val="00DF0734"/>
    <w:rsid w:val="00DF36A6"/>
    <w:rsid w:val="00DF4AB7"/>
    <w:rsid w:val="00DF4CC8"/>
    <w:rsid w:val="00DF52DF"/>
    <w:rsid w:val="00DF63FD"/>
    <w:rsid w:val="00DF7978"/>
    <w:rsid w:val="00E008A6"/>
    <w:rsid w:val="00E01CE8"/>
    <w:rsid w:val="00E03C8E"/>
    <w:rsid w:val="00E06020"/>
    <w:rsid w:val="00E11001"/>
    <w:rsid w:val="00E11AC5"/>
    <w:rsid w:val="00E11B21"/>
    <w:rsid w:val="00E11E25"/>
    <w:rsid w:val="00E1332F"/>
    <w:rsid w:val="00E13923"/>
    <w:rsid w:val="00E13BB4"/>
    <w:rsid w:val="00E13FBE"/>
    <w:rsid w:val="00E16CB8"/>
    <w:rsid w:val="00E1714D"/>
    <w:rsid w:val="00E174AC"/>
    <w:rsid w:val="00E209D1"/>
    <w:rsid w:val="00E249F3"/>
    <w:rsid w:val="00E25B1F"/>
    <w:rsid w:val="00E260D5"/>
    <w:rsid w:val="00E267B6"/>
    <w:rsid w:val="00E30211"/>
    <w:rsid w:val="00E30D8E"/>
    <w:rsid w:val="00E35075"/>
    <w:rsid w:val="00E3520E"/>
    <w:rsid w:val="00E371BF"/>
    <w:rsid w:val="00E37FA1"/>
    <w:rsid w:val="00E41705"/>
    <w:rsid w:val="00E41EBC"/>
    <w:rsid w:val="00E46D17"/>
    <w:rsid w:val="00E4743E"/>
    <w:rsid w:val="00E50BEC"/>
    <w:rsid w:val="00E5194E"/>
    <w:rsid w:val="00E52F6A"/>
    <w:rsid w:val="00E545A0"/>
    <w:rsid w:val="00E54D62"/>
    <w:rsid w:val="00E54F25"/>
    <w:rsid w:val="00E56635"/>
    <w:rsid w:val="00E567B5"/>
    <w:rsid w:val="00E570D7"/>
    <w:rsid w:val="00E6633C"/>
    <w:rsid w:val="00E70575"/>
    <w:rsid w:val="00E722A4"/>
    <w:rsid w:val="00E7239F"/>
    <w:rsid w:val="00E75181"/>
    <w:rsid w:val="00E77F47"/>
    <w:rsid w:val="00E810F2"/>
    <w:rsid w:val="00E81D6D"/>
    <w:rsid w:val="00E835E1"/>
    <w:rsid w:val="00E837E3"/>
    <w:rsid w:val="00E87903"/>
    <w:rsid w:val="00E91DD4"/>
    <w:rsid w:val="00E92136"/>
    <w:rsid w:val="00E93340"/>
    <w:rsid w:val="00E936EF"/>
    <w:rsid w:val="00E9519C"/>
    <w:rsid w:val="00EA3AF6"/>
    <w:rsid w:val="00EA42AA"/>
    <w:rsid w:val="00EA5738"/>
    <w:rsid w:val="00EA62B9"/>
    <w:rsid w:val="00EA7F58"/>
    <w:rsid w:val="00EC07F4"/>
    <w:rsid w:val="00EC2B4C"/>
    <w:rsid w:val="00EC33C2"/>
    <w:rsid w:val="00EC3CE1"/>
    <w:rsid w:val="00EC47FC"/>
    <w:rsid w:val="00ED351D"/>
    <w:rsid w:val="00ED542B"/>
    <w:rsid w:val="00ED62B3"/>
    <w:rsid w:val="00EE00A6"/>
    <w:rsid w:val="00EE0250"/>
    <w:rsid w:val="00EE05D6"/>
    <w:rsid w:val="00EE1FEC"/>
    <w:rsid w:val="00EE29DD"/>
    <w:rsid w:val="00EE3B5C"/>
    <w:rsid w:val="00EE3FC6"/>
    <w:rsid w:val="00EE446D"/>
    <w:rsid w:val="00EE4A24"/>
    <w:rsid w:val="00EE74E8"/>
    <w:rsid w:val="00EF0E05"/>
    <w:rsid w:val="00EF25E3"/>
    <w:rsid w:val="00EF2F6A"/>
    <w:rsid w:val="00EF40D2"/>
    <w:rsid w:val="00EF4397"/>
    <w:rsid w:val="00EF47FC"/>
    <w:rsid w:val="00EF49CC"/>
    <w:rsid w:val="00EF584D"/>
    <w:rsid w:val="00F0031B"/>
    <w:rsid w:val="00F00A23"/>
    <w:rsid w:val="00F00A6C"/>
    <w:rsid w:val="00F01873"/>
    <w:rsid w:val="00F04AD6"/>
    <w:rsid w:val="00F102BD"/>
    <w:rsid w:val="00F108BB"/>
    <w:rsid w:val="00F12523"/>
    <w:rsid w:val="00F13E31"/>
    <w:rsid w:val="00F1526F"/>
    <w:rsid w:val="00F166BF"/>
    <w:rsid w:val="00F17DA1"/>
    <w:rsid w:val="00F23975"/>
    <w:rsid w:val="00F24C54"/>
    <w:rsid w:val="00F25097"/>
    <w:rsid w:val="00F25342"/>
    <w:rsid w:val="00F25CF1"/>
    <w:rsid w:val="00F30514"/>
    <w:rsid w:val="00F30849"/>
    <w:rsid w:val="00F31786"/>
    <w:rsid w:val="00F3351D"/>
    <w:rsid w:val="00F34ABF"/>
    <w:rsid w:val="00F40610"/>
    <w:rsid w:val="00F4322E"/>
    <w:rsid w:val="00F44832"/>
    <w:rsid w:val="00F4510A"/>
    <w:rsid w:val="00F456AA"/>
    <w:rsid w:val="00F47F24"/>
    <w:rsid w:val="00F51064"/>
    <w:rsid w:val="00F52425"/>
    <w:rsid w:val="00F52535"/>
    <w:rsid w:val="00F527DB"/>
    <w:rsid w:val="00F53ACB"/>
    <w:rsid w:val="00F542B3"/>
    <w:rsid w:val="00F544E5"/>
    <w:rsid w:val="00F55801"/>
    <w:rsid w:val="00F55B25"/>
    <w:rsid w:val="00F573E1"/>
    <w:rsid w:val="00F57D4F"/>
    <w:rsid w:val="00F6466A"/>
    <w:rsid w:val="00F65D21"/>
    <w:rsid w:val="00F65FB4"/>
    <w:rsid w:val="00F66EBB"/>
    <w:rsid w:val="00F67092"/>
    <w:rsid w:val="00F723FB"/>
    <w:rsid w:val="00F72FB8"/>
    <w:rsid w:val="00F738C3"/>
    <w:rsid w:val="00F73F56"/>
    <w:rsid w:val="00F76049"/>
    <w:rsid w:val="00F836B4"/>
    <w:rsid w:val="00F84EDC"/>
    <w:rsid w:val="00F852B8"/>
    <w:rsid w:val="00F861C1"/>
    <w:rsid w:val="00F878E3"/>
    <w:rsid w:val="00F9028B"/>
    <w:rsid w:val="00F91425"/>
    <w:rsid w:val="00F92004"/>
    <w:rsid w:val="00F93E5E"/>
    <w:rsid w:val="00F9542A"/>
    <w:rsid w:val="00F9577A"/>
    <w:rsid w:val="00F972C0"/>
    <w:rsid w:val="00F97A3E"/>
    <w:rsid w:val="00FA1A46"/>
    <w:rsid w:val="00FA1A78"/>
    <w:rsid w:val="00FA1BE9"/>
    <w:rsid w:val="00FA1DA9"/>
    <w:rsid w:val="00FA2060"/>
    <w:rsid w:val="00FA2C72"/>
    <w:rsid w:val="00FA3631"/>
    <w:rsid w:val="00FA597D"/>
    <w:rsid w:val="00FA785B"/>
    <w:rsid w:val="00FB05E0"/>
    <w:rsid w:val="00FB1547"/>
    <w:rsid w:val="00FB2301"/>
    <w:rsid w:val="00FB41B9"/>
    <w:rsid w:val="00FB601B"/>
    <w:rsid w:val="00FB72A3"/>
    <w:rsid w:val="00FB759D"/>
    <w:rsid w:val="00FC0112"/>
    <w:rsid w:val="00FC1963"/>
    <w:rsid w:val="00FC61DE"/>
    <w:rsid w:val="00FC6D98"/>
    <w:rsid w:val="00FC7E7F"/>
    <w:rsid w:val="00FD1C5D"/>
    <w:rsid w:val="00FD1EEB"/>
    <w:rsid w:val="00FD7321"/>
    <w:rsid w:val="00FE2931"/>
    <w:rsid w:val="00FE2D12"/>
    <w:rsid w:val="00FE6D01"/>
    <w:rsid w:val="00FE7A54"/>
    <w:rsid w:val="00FF07FD"/>
    <w:rsid w:val="00FF1AD0"/>
    <w:rsid w:val="00FF1F9F"/>
    <w:rsid w:val="00FF20FD"/>
    <w:rsid w:val="00FF2A4F"/>
    <w:rsid w:val="00FF51D2"/>
    <w:rsid w:val="00FF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2970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0CF"/>
  </w:style>
  <w:style w:type="paragraph" w:styleId="Heading1">
    <w:name w:val="heading 1"/>
    <w:basedOn w:val="Normal"/>
    <w:next w:val="Normal"/>
    <w:link w:val="Heading1Char"/>
    <w:uiPriority w:val="9"/>
    <w:qFormat/>
    <w:rsid w:val="006A61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BB4B9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3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01D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01D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01D"/>
    <w:rPr>
      <w:rFonts w:ascii="Segoe UI" w:hAnsi="Segoe UI" w:cs="Segoe UI"/>
      <w:sz w:val="18"/>
      <w:szCs w:val="18"/>
      <w:lang w:val="fr-FR"/>
    </w:rPr>
  </w:style>
  <w:style w:type="paragraph" w:styleId="ListParagraph">
    <w:name w:val="List Paragraph"/>
    <w:basedOn w:val="Normal"/>
    <w:link w:val="ListParagraphChar"/>
    <w:uiPriority w:val="34"/>
    <w:qFormat/>
    <w:rsid w:val="008E546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605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605AC"/>
    <w:rPr>
      <w:lang w:val="fr-FR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605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05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605AC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933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3340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customStyle="1" w:styleId="Guidancetext">
    <w:name w:val="Guidance text"/>
    <w:basedOn w:val="Normal"/>
    <w:link w:val="GuidancetextChar"/>
    <w:qFormat/>
    <w:rsid w:val="00DF4CC8"/>
    <w:pPr>
      <w:spacing w:before="240" w:after="240" w:line="240" w:lineRule="auto"/>
    </w:pPr>
    <w:rPr>
      <w:rFonts w:ascii="Verdana" w:eastAsia="Times New Roman" w:hAnsi="Verdana" w:cs="Times New Roman"/>
      <w:color w:val="00B0F0"/>
      <w:sz w:val="18"/>
      <w:szCs w:val="20"/>
    </w:rPr>
  </w:style>
  <w:style w:type="character" w:customStyle="1" w:styleId="GuidancetextChar">
    <w:name w:val="Guidance text Char"/>
    <w:link w:val="Guidancetext"/>
    <w:rsid w:val="00DF4CC8"/>
    <w:rPr>
      <w:rFonts w:ascii="Verdana" w:eastAsia="Times New Roman" w:hAnsi="Verdana" w:cs="Times New Roman"/>
      <w:color w:val="00B0F0"/>
      <w:sz w:val="18"/>
      <w:szCs w:val="20"/>
    </w:rPr>
  </w:style>
  <w:style w:type="table" w:styleId="TableGrid">
    <w:name w:val="Table Grid"/>
    <w:basedOn w:val="TableNormal"/>
    <w:uiPriority w:val="59"/>
    <w:rsid w:val="00882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A338A0"/>
    <w:pPr>
      <w:spacing w:before="240" w:after="120" w:line="240" w:lineRule="auto"/>
    </w:pPr>
    <w:rPr>
      <w:rFonts w:ascii="Arial" w:eastAsia="Times New Roman" w:hAnsi="Arial" w:cs="Times New Roman"/>
      <w:color w:val="333333"/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338A0"/>
    <w:rPr>
      <w:rFonts w:ascii="Arial" w:eastAsia="Times New Roman" w:hAnsi="Arial" w:cs="Times New Roman"/>
      <w:color w:val="333333"/>
      <w:sz w:val="20"/>
      <w:szCs w:val="24"/>
      <w:lang w:val="en-US"/>
    </w:rPr>
  </w:style>
  <w:style w:type="paragraph" w:styleId="Revision">
    <w:name w:val="Revision"/>
    <w:hidden/>
    <w:uiPriority w:val="99"/>
    <w:semiHidden/>
    <w:rsid w:val="00925D3F"/>
    <w:pPr>
      <w:spacing w:after="0" w:line="240" w:lineRule="auto"/>
    </w:pPr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9C64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49D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9C64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49D"/>
    <w:rPr>
      <w:lang w:val="fr-FR"/>
    </w:rPr>
  </w:style>
  <w:style w:type="paragraph" w:customStyle="1" w:styleId="BodyCopy">
    <w:name w:val="Body Copy"/>
    <w:basedOn w:val="Normal"/>
    <w:link w:val="BodyCopyChar"/>
    <w:qFormat/>
    <w:rsid w:val="00673006"/>
    <w:pPr>
      <w:spacing w:after="240" w:line="276" w:lineRule="auto"/>
    </w:pPr>
    <w:rPr>
      <w:rFonts w:ascii="Arial" w:eastAsiaTheme="minorEastAsia" w:hAnsi="Arial" w:cs="Arial"/>
      <w:color w:val="2B3A42"/>
      <w:lang w:val="en-US"/>
    </w:rPr>
  </w:style>
  <w:style w:type="character" w:customStyle="1" w:styleId="BodyCopyChar">
    <w:name w:val="Body Copy Char"/>
    <w:link w:val="BodyCopy"/>
    <w:locked/>
    <w:rsid w:val="00673006"/>
    <w:rPr>
      <w:rFonts w:ascii="Arial" w:eastAsiaTheme="minorEastAsia" w:hAnsi="Arial" w:cs="Arial"/>
      <w:color w:val="2B3A4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6223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6223F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BB4B90"/>
    <w:rPr>
      <w:rFonts w:ascii="Times New Roman" w:eastAsia="Times New Roman" w:hAnsi="Times New Roman" w:cs="Times New Roman"/>
      <w:b/>
      <w:bCs/>
      <w:sz w:val="24"/>
      <w:szCs w:val="24"/>
      <w:lang w:val="en-US" w:eastAsia="zh-CN" w:bidi="th-TH"/>
    </w:rPr>
  </w:style>
  <w:style w:type="character" w:styleId="UnresolvedMention">
    <w:name w:val="Unresolved Mention"/>
    <w:basedOn w:val="DefaultParagraphFont"/>
    <w:uiPriority w:val="99"/>
    <w:semiHidden/>
    <w:unhideWhenUsed/>
    <w:rsid w:val="00066F8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A61A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0925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97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86846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7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C8BDA-A7C3-4195-A53E-5DAB7FBF9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14</Words>
  <Characters>8066</Characters>
  <Application>Microsoft Office Word</Application>
  <DocSecurity>0</DocSecurity>
  <Lines>67</Lines>
  <Paragraphs>18</Paragraphs>
  <ScaleCrop>false</ScaleCrop>
  <Company/>
  <LinksUpToDate>false</LinksUpToDate>
  <CharactersWithSpaces>9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9T13:10:00Z</dcterms:created>
  <dcterms:modified xsi:type="dcterms:W3CDTF">2021-08-31T11:51:00Z</dcterms:modified>
</cp:coreProperties>
</file>